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630C2" w14:textId="2A96986E" w:rsidR="009D0219" w:rsidRPr="00E05A33" w:rsidRDefault="00FE0A4E" w:rsidP="009D0219">
      <w:pPr>
        <w:spacing w:line="240" w:lineRule="auto"/>
        <w:contextualSpacing/>
        <w:rPr>
          <w:rFonts w:ascii="Times New Roman" w:hAnsi="Times New Roman" w:cs="Times New Roman"/>
        </w:rPr>
      </w:pPr>
      <w:bookmarkStart w:id="0" w:name="_GoBack"/>
      <w:r w:rsidRPr="00E05A33">
        <w:rPr>
          <w:rFonts w:ascii="Times New Roman" w:hAnsi="Times New Roman" w:cs="Times New Roman" w:hint="eastAsia"/>
          <w:b/>
          <w:bCs/>
          <w:lang w:eastAsia="ja-JP"/>
        </w:rPr>
        <w:t xml:space="preserve">Supplementary </w:t>
      </w:r>
      <w:r w:rsidR="009D0219" w:rsidRPr="00E05A33">
        <w:rPr>
          <w:rFonts w:ascii="Times New Roman" w:hAnsi="Times New Roman" w:cs="Times New Roman"/>
          <w:b/>
          <w:bCs/>
        </w:rPr>
        <w:t xml:space="preserve">Table </w:t>
      </w:r>
      <w:r w:rsidRPr="00E05A33">
        <w:rPr>
          <w:rFonts w:ascii="Times New Roman" w:hAnsi="Times New Roman" w:cs="Times New Roman" w:hint="eastAsia"/>
          <w:b/>
          <w:bCs/>
          <w:lang w:eastAsia="ja-JP"/>
        </w:rPr>
        <w:t>1</w:t>
      </w:r>
      <w:r w:rsidR="009D0219" w:rsidRPr="00E05A33">
        <w:rPr>
          <w:rFonts w:ascii="Times New Roman" w:hAnsi="Times New Roman" w:cs="Times New Roman"/>
          <w:b/>
          <w:bCs/>
        </w:rPr>
        <w:t>.</w:t>
      </w:r>
      <w:r w:rsidR="009D0219" w:rsidRPr="00E05A33">
        <w:rPr>
          <w:rFonts w:ascii="Times New Roman" w:hAnsi="Times New Roman" w:cs="Times New Roman"/>
        </w:rPr>
        <w:t xml:space="preserve"> Cox regression analysis of demographic factors associated with non-transplantable recurrence </w:t>
      </w:r>
      <w:r w:rsidRPr="00E05A33">
        <w:rPr>
          <w:rFonts w:ascii="Times New Roman" w:hAnsi="Times New Roman" w:cs="Times New Roman" w:hint="eastAsia"/>
          <w:lang w:eastAsia="ja-JP"/>
        </w:rPr>
        <w:t>using the unmatched cohort</w:t>
      </w:r>
      <w:r w:rsidR="00981898" w:rsidRPr="00E05A33">
        <w:rPr>
          <w:rFonts w:ascii="Times New Roman" w:hAnsi="Times New Roman" w:cs="Times New Roman"/>
        </w:rPr>
        <w:t>.</w:t>
      </w:r>
    </w:p>
    <w:p w14:paraId="6C6A6570" w14:textId="77777777" w:rsidR="009D0219" w:rsidRPr="00E05A33" w:rsidRDefault="009D0219" w:rsidP="009D0219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7509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</w:tblGrid>
      <w:tr w:rsidR="00FE0A4E" w:rsidRPr="00E05A33" w14:paraId="5BD07C1C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8DC96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bookmarkStart w:id="1" w:name="_Hlk169676099"/>
          </w:p>
        </w:tc>
        <w:tc>
          <w:tcPr>
            <w:tcW w:w="3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21BA" w14:textId="77777777" w:rsidR="00FE0A4E" w:rsidRPr="00E05A33" w:rsidRDefault="00FE0A4E" w:rsidP="00742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Multivariate analysis</w:t>
            </w:r>
          </w:p>
        </w:tc>
      </w:tr>
      <w:tr w:rsidR="00FE0A4E" w:rsidRPr="00E05A33" w14:paraId="324BA610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2C17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Variable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8A08A" w14:textId="77777777" w:rsidR="00FE0A4E" w:rsidRPr="00E05A33" w:rsidRDefault="00FE0A4E" w:rsidP="00D17B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HR 95%C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93DC" w14:textId="77777777" w:rsidR="00FE0A4E" w:rsidRPr="00E05A33" w:rsidRDefault="00FE0A4E" w:rsidP="00D17B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</w:t>
            </w: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value</w:t>
            </w:r>
          </w:p>
        </w:tc>
      </w:tr>
      <w:tr w:rsidR="00FE0A4E" w:rsidRPr="00E05A33" w14:paraId="7AB9882D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89AF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8E7B" w14:textId="6E2E337B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97 [0.95, 0.99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E291" w14:textId="4770FE87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5A33">
              <w:rPr>
                <w:rFonts w:asciiTheme="majorBidi" w:eastAsia="Yu Gothic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FE0A4E" w:rsidRPr="00E05A33" w14:paraId="357F0870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F2B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Sex, male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E2A7" w14:textId="025E9EC1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46 [0.86, 2.4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E85" w14:textId="2C2FC2C9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16</w:t>
            </w:r>
          </w:p>
        </w:tc>
      </w:tr>
      <w:tr w:rsidR="00FE0A4E" w:rsidRPr="00E05A33" w14:paraId="48426235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8FB2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Charlson comorbidity index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C45F" w14:textId="0798EA1B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21 [1.06, 1.3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6C12" w14:textId="5F10D6EA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5A33">
              <w:rPr>
                <w:rFonts w:asciiTheme="majorBidi" w:eastAsia="Yu Gothic" w:hAnsiTheme="majorBidi" w:cstheme="majorBidi"/>
                <w:b/>
                <w:bCs/>
                <w:color w:val="000000"/>
              </w:rPr>
              <w:t>0.004</w:t>
            </w:r>
          </w:p>
        </w:tc>
      </w:tr>
      <w:tr w:rsidR="00FE0A4E" w:rsidRPr="00E05A33" w14:paraId="7D89E307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647F" w14:textId="4893EFFB" w:rsidR="00FE0A4E" w:rsidRPr="00E05A33" w:rsidRDefault="00FE0A4E" w:rsidP="00742EED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Year of surger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C457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150B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38094A4E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7A15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2000-201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D070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28A3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397991BA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558C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2011-202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A926" w14:textId="5C7A701B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19 [0.77, 1.85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8A9" w14:textId="3C4B34A7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43</w:t>
            </w:r>
          </w:p>
        </w:tc>
      </w:tr>
      <w:tr w:rsidR="00FE0A4E" w:rsidRPr="00E05A33" w14:paraId="17B5D13F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5C86" w14:textId="505117C7" w:rsidR="00FE0A4E" w:rsidRPr="00E05A33" w:rsidRDefault="00FE0A4E" w:rsidP="00742EED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Etiolog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1CB7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608F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32DC83D0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2705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Hepatitis B or 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0844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DC10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1BE617BF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37C" w14:textId="1FA20F2B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Othe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29F" w14:textId="4570E526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09 [0.69, 1.7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E47" w14:textId="6A5B8192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71</w:t>
            </w:r>
          </w:p>
        </w:tc>
      </w:tr>
      <w:tr w:rsidR="00FE0A4E" w:rsidRPr="00E05A33" w14:paraId="75D33257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BD13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Mincho" w:hAnsiTheme="majorBidi" w:cstheme="majorBidi"/>
                <w:color w:val="000000"/>
                <w:lang w:eastAsia="ja-JP"/>
              </w:rPr>
              <w:t>Cirrhosi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2148" w14:textId="19B5ECAC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89 [0.59, 1.36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8AE4" w14:textId="35F96958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59</w:t>
            </w:r>
          </w:p>
        </w:tc>
      </w:tr>
      <w:tr w:rsidR="00FE0A4E" w:rsidRPr="00E05A33" w14:paraId="43EF9B3C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CC4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Child-Pugh clas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1F37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5CE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15B67702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19BF" w14:textId="272CAF7A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hAnsiTheme="majorBidi" w:cstheme="majorBidi"/>
                <w:color w:val="000000"/>
              </w:rPr>
              <w:t xml:space="preserve">  Class 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BB4E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7A00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2C1A885D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3B6" w14:textId="7854A06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hAnsiTheme="majorBidi" w:cstheme="majorBidi"/>
                <w:color w:val="000000"/>
              </w:rPr>
              <w:t xml:space="preserve">  Class B or C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F40" w14:textId="076B4B33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77 [0.35, 1.7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D181" w14:textId="7C21C116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51</w:t>
            </w:r>
          </w:p>
        </w:tc>
      </w:tr>
      <w:tr w:rsidR="00FE0A4E" w:rsidRPr="00E05A33" w14:paraId="24BC095F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A56F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ALBI grad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2EEE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4A0A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16052EA8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51AF" w14:textId="619A7B63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Grade 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9292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E864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FE0A4E" w:rsidRPr="00E05A33" w14:paraId="28F31D4F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A5DE" w14:textId="7E7C7B6C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Grade 2, 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F379" w14:textId="56E62C4A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82 [0.53, 1.25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572E" w14:textId="331307DF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35</w:t>
            </w:r>
          </w:p>
        </w:tc>
      </w:tr>
      <w:tr w:rsidR="00FE0A4E" w:rsidRPr="00E05A33" w14:paraId="7989E62D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20BD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AF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573A" w14:textId="056DB321" w:rsidR="00FE0A4E" w:rsidRPr="00E05A33" w:rsidRDefault="00FE0A4E" w:rsidP="00FE0A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00 [1.00, 1.0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0FBC" w14:textId="4A442382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23</w:t>
            </w:r>
          </w:p>
        </w:tc>
      </w:tr>
      <w:tr w:rsidR="00FE0A4E" w:rsidRPr="00E05A33" w14:paraId="3E961896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4522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Tumor burden scor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3F49" w14:textId="77777777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7FCE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0A7C35B6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031E" w14:textId="77777777" w:rsidR="00FE0A4E" w:rsidRPr="00E05A33" w:rsidRDefault="00FE0A4E" w:rsidP="00742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Low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18B4" w14:textId="77777777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A635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35615DB9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3EA3" w14:textId="7777777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Medium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BAB7" w14:textId="348F0895" w:rsidR="00FE0A4E" w:rsidRPr="00E05A33" w:rsidRDefault="00FE0A4E" w:rsidP="00FE0A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17 [0.77, 1.76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F0AC" w14:textId="627C0120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46</w:t>
            </w:r>
          </w:p>
        </w:tc>
      </w:tr>
      <w:tr w:rsidR="00FE0A4E" w:rsidRPr="00E05A33" w14:paraId="4B45E8E5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2643" w14:textId="32F0C0DD" w:rsidR="00FE0A4E" w:rsidRPr="00E05A33" w:rsidRDefault="00FE0A4E" w:rsidP="00446512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Mincho" w:hAnsiTheme="majorBidi" w:cstheme="majorBidi"/>
                <w:color w:val="000000"/>
                <w:lang w:eastAsia="ja-JP"/>
              </w:rPr>
              <w:t>Anatomical vs. non-anatomical resectio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E4D2" w14:textId="77777777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2AD9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15B145FD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7D30" w14:textId="4AED258F" w:rsidR="00FE0A4E" w:rsidRPr="00E05A33" w:rsidRDefault="00FE0A4E" w:rsidP="0044651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Non-anatomica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5D7D" w14:textId="11BD02C6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3C15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21C8B6D0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4F68" w14:textId="1B201117" w:rsidR="00FE0A4E" w:rsidRPr="00E05A33" w:rsidRDefault="00FE0A4E" w:rsidP="00FE0A4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Anatomica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06D4" w14:textId="4D3F11DA" w:rsidR="00FE0A4E" w:rsidRPr="00E05A33" w:rsidRDefault="00FE0A4E" w:rsidP="00FE0A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61 [0.39, 0.97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B4E1" w14:textId="108F3F4C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05A33">
              <w:rPr>
                <w:rFonts w:asciiTheme="majorBidi" w:eastAsia="Yu Gothic" w:hAnsiTheme="majorBidi" w:cstheme="majorBidi"/>
                <w:b/>
                <w:bCs/>
                <w:color w:val="000000"/>
              </w:rPr>
              <w:t>0.03</w:t>
            </w:r>
          </w:p>
        </w:tc>
      </w:tr>
      <w:tr w:rsidR="00FE0A4E" w:rsidRPr="00E05A33" w14:paraId="3F4DD977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5719" w14:textId="4E15FCA3" w:rsidR="00FE0A4E" w:rsidRPr="00E05A33" w:rsidRDefault="00FE0A4E" w:rsidP="00742EED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Mincho" w:hAnsiTheme="majorBidi" w:cstheme="majorBidi"/>
                <w:color w:val="000000"/>
                <w:lang w:eastAsia="ja-JP"/>
              </w:rPr>
              <w:t>Minor vs. Major hepatectom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C225" w14:textId="77777777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BC4A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02F1335A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C8977" w14:textId="571C71BA" w:rsidR="00FE0A4E" w:rsidRPr="00E05A33" w:rsidRDefault="00FE0A4E" w:rsidP="00742EED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</w:t>
            </w:r>
            <w:r w:rsidRPr="00E05A33">
              <w:rPr>
                <w:rFonts w:asciiTheme="majorBidi" w:eastAsia="Yu Mincho" w:hAnsiTheme="majorBidi" w:cstheme="majorBidi"/>
                <w:color w:val="000000"/>
                <w:lang w:eastAsia="ja-JP"/>
              </w:rPr>
              <w:t>Minor hepatectomy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BF1F6" w14:textId="77777777" w:rsidR="00FE0A4E" w:rsidRPr="00E05A33" w:rsidRDefault="00FE0A4E" w:rsidP="00C8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42EF" w14:textId="77777777" w:rsidR="00FE0A4E" w:rsidRPr="00E05A33" w:rsidRDefault="00FE0A4E" w:rsidP="00C868E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0A4E" w:rsidRPr="00E05A33" w14:paraId="1E03381E" w14:textId="77777777" w:rsidTr="00FE0A4E">
        <w:trPr>
          <w:trHeight w:val="310"/>
          <w:jc w:val="center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BA52F" w14:textId="357C7431" w:rsidR="00FE0A4E" w:rsidRPr="00E05A33" w:rsidRDefault="00FE0A4E" w:rsidP="00FE0A4E">
            <w:pPr>
              <w:spacing w:after="0" w:line="240" w:lineRule="auto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Times New Roman" w:hAnsiTheme="majorBidi" w:cstheme="majorBidi"/>
                <w:color w:val="000000"/>
              </w:rPr>
              <w:t xml:space="preserve">  </w:t>
            </w:r>
            <w:r w:rsidRPr="00E05A33">
              <w:rPr>
                <w:rFonts w:asciiTheme="majorBidi" w:eastAsia="Yu Mincho" w:hAnsiTheme="majorBidi" w:cstheme="majorBidi"/>
                <w:color w:val="000000"/>
                <w:lang w:eastAsia="ja-JP"/>
              </w:rPr>
              <w:t>Major hepatectom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50B64" w14:textId="2D5B9763" w:rsidR="00FE0A4E" w:rsidRPr="00E05A33" w:rsidRDefault="00FE0A4E" w:rsidP="00FE0A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1.57 [0.91, 2.71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29DA4" w14:textId="30964985" w:rsidR="00FE0A4E" w:rsidRPr="00E05A33" w:rsidRDefault="00FE0A4E" w:rsidP="00FE0A4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eastAsia="ja-JP"/>
              </w:rPr>
            </w:pPr>
            <w:r w:rsidRPr="00E05A33">
              <w:rPr>
                <w:rFonts w:asciiTheme="majorBidi" w:eastAsia="Yu Gothic" w:hAnsiTheme="majorBidi" w:cstheme="majorBidi"/>
                <w:color w:val="000000"/>
              </w:rPr>
              <w:t>0.10</w:t>
            </w:r>
          </w:p>
        </w:tc>
      </w:tr>
    </w:tbl>
    <w:bookmarkEnd w:id="1"/>
    <w:p w14:paraId="3BFE49ED" w14:textId="337B929B" w:rsidR="009D0219" w:rsidRPr="00661728" w:rsidRDefault="009D0219" w:rsidP="009D0219">
      <w:pPr>
        <w:spacing w:line="278" w:lineRule="auto"/>
        <w:rPr>
          <w:vertAlign w:val="superscript"/>
        </w:rPr>
      </w:pPr>
      <w:r w:rsidRPr="00E05A33">
        <w:rPr>
          <w:rFonts w:ascii="Times New Roman" w:hAnsi="Times New Roman" w:cs="Times New Roman"/>
          <w:color w:val="000000"/>
          <w:vertAlign w:val="superscript"/>
        </w:rPr>
        <w:t xml:space="preserve">ALBI, </w:t>
      </w:r>
      <w:r w:rsidRPr="00E05A33">
        <w:rPr>
          <w:rFonts w:ascii="Times New Roman" w:hAnsi="Times New Roman" w:cs="Times New Roman"/>
          <w:vertAlign w:val="superscript"/>
          <w:lang w:eastAsia="ja-JP"/>
        </w:rPr>
        <w:t>Albumin-bilirubin</w:t>
      </w:r>
      <w:r w:rsidRPr="00E05A33">
        <w:rPr>
          <w:rFonts w:ascii="Times New Roman" w:hAnsi="Times New Roman" w:cs="Times New Roman"/>
          <w:color w:val="000000"/>
          <w:vertAlign w:val="superscript"/>
        </w:rPr>
        <w:t xml:space="preserve">; AFP, </w:t>
      </w:r>
      <w:r w:rsidRPr="00E05A33">
        <w:rPr>
          <w:rFonts w:ascii="Times New Roman" w:hAnsi="Times New Roman" w:cs="Times New Roman"/>
          <w:vertAlign w:val="superscript"/>
          <w:lang w:eastAsia="ja-JP"/>
        </w:rPr>
        <w:t>Alpha-fetoprotein</w:t>
      </w:r>
      <w:r w:rsidRPr="00E05A33">
        <w:rPr>
          <w:rFonts w:ascii="Times New Roman" w:hAnsi="Times New Roman" w:cs="Times New Roman"/>
          <w:color w:val="000000"/>
          <w:vertAlign w:val="superscript"/>
        </w:rPr>
        <w:t>; TBS, Tumor burden score; Bold font signify p-value &lt;</w:t>
      </w:r>
      <w:r w:rsidR="00361BE8" w:rsidRPr="00E05A33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E05A33">
        <w:rPr>
          <w:rFonts w:ascii="Times New Roman" w:hAnsi="Times New Roman" w:cs="Times New Roman"/>
          <w:color w:val="000000"/>
          <w:vertAlign w:val="superscript"/>
        </w:rPr>
        <w:t>0.05</w:t>
      </w:r>
    </w:p>
    <w:bookmarkEnd w:id="0"/>
    <w:p w14:paraId="595882C2" w14:textId="77777777" w:rsidR="00691C1D" w:rsidRDefault="00691C1D">
      <w:pPr>
        <w:rPr>
          <w:rFonts w:ascii="Times New Roman" w:hAnsi="Times New Roman" w:cs="Times New Roman"/>
          <w:sz w:val="24"/>
          <w:szCs w:val="24"/>
        </w:rPr>
      </w:pPr>
    </w:p>
    <w:sectPr w:rsidR="00691C1D" w:rsidSect="009D021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8E7EF" w14:textId="77777777" w:rsidR="00EF12D2" w:rsidRDefault="00EF12D2">
      <w:pPr>
        <w:spacing w:after="0" w:line="240" w:lineRule="auto"/>
      </w:pPr>
      <w:r>
        <w:separator/>
      </w:r>
    </w:p>
  </w:endnote>
  <w:endnote w:type="continuationSeparator" w:id="0">
    <w:p w14:paraId="72BC811E" w14:textId="77777777" w:rsidR="00EF12D2" w:rsidRDefault="00EF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6003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54C08" w14:textId="39C28CBA" w:rsidR="00742EED" w:rsidRDefault="00742EED" w:rsidP="00E90C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8EB771D" w14:textId="77777777" w:rsidR="00742EED" w:rsidRDefault="00742EED" w:rsidP="00BD24E7">
    <w:pPr>
      <w:pStyle w:val="Footer"/>
      <w:ind w:right="360"/>
    </w:pPr>
  </w:p>
  <w:p w14:paraId="7F1AE8D9" w14:textId="77777777" w:rsidR="00742EED" w:rsidRDefault="00742EE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1039965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4AA3D596" w14:textId="6ED1A6BD" w:rsidR="00742EED" w:rsidRPr="00BD24E7" w:rsidRDefault="00742EED" w:rsidP="00E90CE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BD24E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BD24E7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BD24E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E05A33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BD24E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624952" w14:textId="77777777" w:rsidR="00742EED" w:rsidRDefault="00742EED" w:rsidP="00BD24E7">
    <w:pPr>
      <w:pStyle w:val="Footer"/>
      <w:ind w:right="360"/>
    </w:pPr>
  </w:p>
  <w:p w14:paraId="123A7916" w14:textId="77777777" w:rsidR="00742EED" w:rsidRDefault="00742EE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9692B" w14:textId="77777777" w:rsidR="00EF12D2" w:rsidRDefault="00EF12D2">
      <w:pPr>
        <w:spacing w:after="0" w:line="240" w:lineRule="auto"/>
      </w:pPr>
      <w:r>
        <w:separator/>
      </w:r>
    </w:p>
  </w:footnote>
  <w:footnote w:type="continuationSeparator" w:id="0">
    <w:p w14:paraId="1E6DFFDC" w14:textId="77777777" w:rsidR="00EF12D2" w:rsidRDefault="00EF1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A5624"/>
    <w:multiLevelType w:val="hybridMultilevel"/>
    <w:tmpl w:val="EADEF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8755B"/>
    <w:multiLevelType w:val="hybridMultilevel"/>
    <w:tmpl w:val="A75A9E0C"/>
    <w:lvl w:ilvl="0" w:tplc="7360A90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2E4A72E" w:tentative="1">
      <w:start w:val="1"/>
      <w:numFmt w:val="aiueoFullWidth"/>
      <w:lvlText w:val="(%2)"/>
      <w:lvlJc w:val="left"/>
      <w:pPr>
        <w:ind w:left="880" w:hanging="440"/>
      </w:pPr>
    </w:lvl>
    <w:lvl w:ilvl="2" w:tplc="41A23302" w:tentative="1">
      <w:start w:val="1"/>
      <w:numFmt w:val="decimalEnclosedCircle"/>
      <w:lvlText w:val="%3"/>
      <w:lvlJc w:val="left"/>
      <w:pPr>
        <w:ind w:left="1320" w:hanging="440"/>
      </w:pPr>
    </w:lvl>
    <w:lvl w:ilvl="3" w:tplc="1CF68F48" w:tentative="1">
      <w:start w:val="1"/>
      <w:numFmt w:val="decimal"/>
      <w:lvlText w:val="%4."/>
      <w:lvlJc w:val="left"/>
      <w:pPr>
        <w:ind w:left="1760" w:hanging="440"/>
      </w:pPr>
    </w:lvl>
    <w:lvl w:ilvl="4" w:tplc="480435EC" w:tentative="1">
      <w:start w:val="1"/>
      <w:numFmt w:val="aiueoFullWidth"/>
      <w:lvlText w:val="(%5)"/>
      <w:lvlJc w:val="left"/>
      <w:pPr>
        <w:ind w:left="2200" w:hanging="440"/>
      </w:pPr>
    </w:lvl>
    <w:lvl w:ilvl="5" w:tplc="18DAECB2" w:tentative="1">
      <w:start w:val="1"/>
      <w:numFmt w:val="decimalEnclosedCircle"/>
      <w:lvlText w:val="%6"/>
      <w:lvlJc w:val="left"/>
      <w:pPr>
        <w:ind w:left="2640" w:hanging="440"/>
      </w:pPr>
    </w:lvl>
    <w:lvl w:ilvl="6" w:tplc="E94A5696" w:tentative="1">
      <w:start w:val="1"/>
      <w:numFmt w:val="decimal"/>
      <w:lvlText w:val="%7."/>
      <w:lvlJc w:val="left"/>
      <w:pPr>
        <w:ind w:left="3080" w:hanging="440"/>
      </w:pPr>
    </w:lvl>
    <w:lvl w:ilvl="7" w:tplc="1B24B48A" w:tentative="1">
      <w:start w:val="1"/>
      <w:numFmt w:val="aiueoFullWidth"/>
      <w:lvlText w:val="(%8)"/>
      <w:lvlJc w:val="left"/>
      <w:pPr>
        <w:ind w:left="3520" w:hanging="440"/>
      </w:pPr>
    </w:lvl>
    <w:lvl w:ilvl="8" w:tplc="86BC74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64175FA"/>
    <w:multiLevelType w:val="hybridMultilevel"/>
    <w:tmpl w:val="29D6545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60DB5"/>
    <w:multiLevelType w:val="hybridMultilevel"/>
    <w:tmpl w:val="7CAEB3CE"/>
    <w:lvl w:ilvl="0" w:tplc="AC7A2F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DF06AAA" w:tentative="1">
      <w:start w:val="1"/>
      <w:numFmt w:val="lowerLetter"/>
      <w:lvlText w:val="%2."/>
      <w:lvlJc w:val="left"/>
      <w:pPr>
        <w:ind w:left="1440" w:hanging="360"/>
      </w:pPr>
    </w:lvl>
    <w:lvl w:ilvl="2" w:tplc="855237A6" w:tentative="1">
      <w:start w:val="1"/>
      <w:numFmt w:val="lowerRoman"/>
      <w:lvlText w:val="%3."/>
      <w:lvlJc w:val="right"/>
      <w:pPr>
        <w:ind w:left="2160" w:hanging="180"/>
      </w:pPr>
    </w:lvl>
    <w:lvl w:ilvl="3" w:tplc="67323F38" w:tentative="1">
      <w:start w:val="1"/>
      <w:numFmt w:val="decimal"/>
      <w:lvlText w:val="%4."/>
      <w:lvlJc w:val="left"/>
      <w:pPr>
        <w:ind w:left="2880" w:hanging="360"/>
      </w:pPr>
    </w:lvl>
    <w:lvl w:ilvl="4" w:tplc="D2F0B9EE" w:tentative="1">
      <w:start w:val="1"/>
      <w:numFmt w:val="lowerLetter"/>
      <w:lvlText w:val="%5."/>
      <w:lvlJc w:val="left"/>
      <w:pPr>
        <w:ind w:left="3600" w:hanging="360"/>
      </w:pPr>
    </w:lvl>
    <w:lvl w:ilvl="5" w:tplc="95D22E54" w:tentative="1">
      <w:start w:val="1"/>
      <w:numFmt w:val="lowerRoman"/>
      <w:lvlText w:val="%6."/>
      <w:lvlJc w:val="right"/>
      <w:pPr>
        <w:ind w:left="4320" w:hanging="180"/>
      </w:pPr>
    </w:lvl>
    <w:lvl w:ilvl="6" w:tplc="B75251BE" w:tentative="1">
      <w:start w:val="1"/>
      <w:numFmt w:val="decimal"/>
      <w:lvlText w:val="%7."/>
      <w:lvlJc w:val="left"/>
      <w:pPr>
        <w:ind w:left="5040" w:hanging="360"/>
      </w:pPr>
    </w:lvl>
    <w:lvl w:ilvl="7" w:tplc="5354520E" w:tentative="1">
      <w:start w:val="1"/>
      <w:numFmt w:val="lowerLetter"/>
      <w:lvlText w:val="%8."/>
      <w:lvlJc w:val="left"/>
      <w:pPr>
        <w:ind w:left="5760" w:hanging="360"/>
      </w:pPr>
    </w:lvl>
    <w:lvl w:ilvl="8" w:tplc="64684D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D39A8"/>
    <w:multiLevelType w:val="hybridMultilevel"/>
    <w:tmpl w:val="29D6545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82BD6"/>
    <w:multiLevelType w:val="hybridMultilevel"/>
    <w:tmpl w:val="C0506832"/>
    <w:lvl w:ilvl="0" w:tplc="C01C828C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15BDF"/>
    <w:multiLevelType w:val="hybridMultilevel"/>
    <w:tmpl w:val="29D6545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2B22F7"/>
    <w:multiLevelType w:val="hybridMultilevel"/>
    <w:tmpl w:val="19B6C568"/>
    <w:lvl w:ilvl="0" w:tplc="9F3070C2">
      <w:start w:val="1"/>
      <w:numFmt w:val="decimal"/>
      <w:lvlText w:val="%1."/>
      <w:lvlJc w:val="left"/>
      <w:pPr>
        <w:ind w:left="720" w:hanging="360"/>
      </w:pPr>
    </w:lvl>
    <w:lvl w:ilvl="1" w:tplc="395007AC" w:tentative="1">
      <w:start w:val="1"/>
      <w:numFmt w:val="lowerLetter"/>
      <w:lvlText w:val="%2."/>
      <w:lvlJc w:val="left"/>
      <w:pPr>
        <w:ind w:left="1440" w:hanging="360"/>
      </w:pPr>
    </w:lvl>
    <w:lvl w:ilvl="2" w:tplc="A8B6DEA0" w:tentative="1">
      <w:start w:val="1"/>
      <w:numFmt w:val="lowerRoman"/>
      <w:lvlText w:val="%3."/>
      <w:lvlJc w:val="right"/>
      <w:pPr>
        <w:ind w:left="2160" w:hanging="180"/>
      </w:pPr>
    </w:lvl>
    <w:lvl w:ilvl="3" w:tplc="34E4594C" w:tentative="1">
      <w:start w:val="1"/>
      <w:numFmt w:val="decimal"/>
      <w:lvlText w:val="%4."/>
      <w:lvlJc w:val="left"/>
      <w:pPr>
        <w:ind w:left="2880" w:hanging="360"/>
      </w:pPr>
    </w:lvl>
    <w:lvl w:ilvl="4" w:tplc="335E1830" w:tentative="1">
      <w:start w:val="1"/>
      <w:numFmt w:val="lowerLetter"/>
      <w:lvlText w:val="%5."/>
      <w:lvlJc w:val="left"/>
      <w:pPr>
        <w:ind w:left="3600" w:hanging="360"/>
      </w:pPr>
    </w:lvl>
    <w:lvl w:ilvl="5" w:tplc="2A4CFD52" w:tentative="1">
      <w:start w:val="1"/>
      <w:numFmt w:val="lowerRoman"/>
      <w:lvlText w:val="%6."/>
      <w:lvlJc w:val="right"/>
      <w:pPr>
        <w:ind w:left="4320" w:hanging="180"/>
      </w:pPr>
    </w:lvl>
    <w:lvl w:ilvl="6" w:tplc="B860EB2C" w:tentative="1">
      <w:start w:val="1"/>
      <w:numFmt w:val="decimal"/>
      <w:lvlText w:val="%7."/>
      <w:lvlJc w:val="left"/>
      <w:pPr>
        <w:ind w:left="5040" w:hanging="360"/>
      </w:pPr>
    </w:lvl>
    <w:lvl w:ilvl="7" w:tplc="8A288E5C" w:tentative="1">
      <w:start w:val="1"/>
      <w:numFmt w:val="lowerLetter"/>
      <w:lvlText w:val="%8."/>
      <w:lvlJc w:val="left"/>
      <w:pPr>
        <w:ind w:left="5760" w:hanging="360"/>
      </w:pPr>
    </w:lvl>
    <w:lvl w:ilvl="8" w:tplc="CB6C67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42337"/>
    <w:multiLevelType w:val="hybridMultilevel"/>
    <w:tmpl w:val="2C46FE44"/>
    <w:lvl w:ilvl="0" w:tplc="8A4284C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4A2974" w:tentative="1">
      <w:start w:val="1"/>
      <w:numFmt w:val="aiueoFullWidth"/>
      <w:lvlText w:val="(%2)"/>
      <w:lvlJc w:val="left"/>
      <w:pPr>
        <w:ind w:left="880" w:hanging="440"/>
      </w:pPr>
    </w:lvl>
    <w:lvl w:ilvl="2" w:tplc="CC0A556E" w:tentative="1">
      <w:start w:val="1"/>
      <w:numFmt w:val="decimalEnclosedCircle"/>
      <w:lvlText w:val="%3"/>
      <w:lvlJc w:val="left"/>
      <w:pPr>
        <w:ind w:left="1320" w:hanging="440"/>
      </w:pPr>
    </w:lvl>
    <w:lvl w:ilvl="3" w:tplc="C3E47DD8" w:tentative="1">
      <w:start w:val="1"/>
      <w:numFmt w:val="decimal"/>
      <w:lvlText w:val="%4."/>
      <w:lvlJc w:val="left"/>
      <w:pPr>
        <w:ind w:left="1760" w:hanging="440"/>
      </w:pPr>
    </w:lvl>
    <w:lvl w:ilvl="4" w:tplc="32D6AA08" w:tentative="1">
      <w:start w:val="1"/>
      <w:numFmt w:val="aiueoFullWidth"/>
      <w:lvlText w:val="(%5)"/>
      <w:lvlJc w:val="left"/>
      <w:pPr>
        <w:ind w:left="2200" w:hanging="440"/>
      </w:pPr>
    </w:lvl>
    <w:lvl w:ilvl="5" w:tplc="957894A4" w:tentative="1">
      <w:start w:val="1"/>
      <w:numFmt w:val="decimalEnclosedCircle"/>
      <w:lvlText w:val="%6"/>
      <w:lvlJc w:val="left"/>
      <w:pPr>
        <w:ind w:left="2640" w:hanging="440"/>
      </w:pPr>
    </w:lvl>
    <w:lvl w:ilvl="6" w:tplc="BCF22002" w:tentative="1">
      <w:start w:val="1"/>
      <w:numFmt w:val="decimal"/>
      <w:lvlText w:val="%7."/>
      <w:lvlJc w:val="left"/>
      <w:pPr>
        <w:ind w:left="3080" w:hanging="440"/>
      </w:pPr>
    </w:lvl>
    <w:lvl w:ilvl="7" w:tplc="57E45662" w:tentative="1">
      <w:start w:val="1"/>
      <w:numFmt w:val="aiueoFullWidth"/>
      <w:lvlText w:val="(%8)"/>
      <w:lvlJc w:val="left"/>
      <w:pPr>
        <w:ind w:left="3520" w:hanging="440"/>
      </w:pPr>
    </w:lvl>
    <w:lvl w:ilvl="8" w:tplc="5CB04F4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4C6334E"/>
    <w:multiLevelType w:val="multilevel"/>
    <w:tmpl w:val="D4A0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424D3F"/>
    <w:multiLevelType w:val="hybridMultilevel"/>
    <w:tmpl w:val="DBDADF2A"/>
    <w:lvl w:ilvl="0" w:tplc="32E294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5C4B0EE" w:tentative="1">
      <w:start w:val="1"/>
      <w:numFmt w:val="lowerLetter"/>
      <w:lvlText w:val="%2."/>
      <w:lvlJc w:val="left"/>
      <w:pPr>
        <w:ind w:left="1440" w:hanging="360"/>
      </w:pPr>
    </w:lvl>
    <w:lvl w:ilvl="2" w:tplc="0D480904" w:tentative="1">
      <w:start w:val="1"/>
      <w:numFmt w:val="lowerRoman"/>
      <w:lvlText w:val="%3."/>
      <w:lvlJc w:val="right"/>
      <w:pPr>
        <w:ind w:left="2160" w:hanging="180"/>
      </w:pPr>
    </w:lvl>
    <w:lvl w:ilvl="3" w:tplc="426C9A64" w:tentative="1">
      <w:start w:val="1"/>
      <w:numFmt w:val="decimal"/>
      <w:lvlText w:val="%4."/>
      <w:lvlJc w:val="left"/>
      <w:pPr>
        <w:ind w:left="2880" w:hanging="360"/>
      </w:pPr>
    </w:lvl>
    <w:lvl w:ilvl="4" w:tplc="6E867C0A" w:tentative="1">
      <w:start w:val="1"/>
      <w:numFmt w:val="lowerLetter"/>
      <w:lvlText w:val="%5."/>
      <w:lvlJc w:val="left"/>
      <w:pPr>
        <w:ind w:left="3600" w:hanging="360"/>
      </w:pPr>
    </w:lvl>
    <w:lvl w:ilvl="5" w:tplc="F6AEFD68" w:tentative="1">
      <w:start w:val="1"/>
      <w:numFmt w:val="lowerRoman"/>
      <w:lvlText w:val="%6."/>
      <w:lvlJc w:val="right"/>
      <w:pPr>
        <w:ind w:left="4320" w:hanging="180"/>
      </w:pPr>
    </w:lvl>
    <w:lvl w:ilvl="6" w:tplc="09B829B0" w:tentative="1">
      <w:start w:val="1"/>
      <w:numFmt w:val="decimal"/>
      <w:lvlText w:val="%7."/>
      <w:lvlJc w:val="left"/>
      <w:pPr>
        <w:ind w:left="5040" w:hanging="360"/>
      </w:pPr>
    </w:lvl>
    <w:lvl w:ilvl="7" w:tplc="9A2C2BBA" w:tentative="1">
      <w:start w:val="1"/>
      <w:numFmt w:val="lowerLetter"/>
      <w:lvlText w:val="%8."/>
      <w:lvlJc w:val="left"/>
      <w:pPr>
        <w:ind w:left="5760" w:hanging="360"/>
      </w:pPr>
    </w:lvl>
    <w:lvl w:ilvl="8" w:tplc="C5EEF4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B1779E"/>
    <w:multiLevelType w:val="hybridMultilevel"/>
    <w:tmpl w:val="29D6545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C84A00"/>
    <w:multiLevelType w:val="hybridMultilevel"/>
    <w:tmpl w:val="894CD03E"/>
    <w:lvl w:ilvl="0" w:tplc="5492F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983676" w:tentative="1">
      <w:start w:val="1"/>
      <w:numFmt w:val="lowerLetter"/>
      <w:lvlText w:val="%2."/>
      <w:lvlJc w:val="left"/>
      <w:pPr>
        <w:ind w:left="1440" w:hanging="360"/>
      </w:pPr>
    </w:lvl>
    <w:lvl w:ilvl="2" w:tplc="B60095F0" w:tentative="1">
      <w:start w:val="1"/>
      <w:numFmt w:val="lowerRoman"/>
      <w:lvlText w:val="%3."/>
      <w:lvlJc w:val="right"/>
      <w:pPr>
        <w:ind w:left="2160" w:hanging="180"/>
      </w:pPr>
    </w:lvl>
    <w:lvl w:ilvl="3" w:tplc="C59A5EB6" w:tentative="1">
      <w:start w:val="1"/>
      <w:numFmt w:val="decimal"/>
      <w:lvlText w:val="%4."/>
      <w:lvlJc w:val="left"/>
      <w:pPr>
        <w:ind w:left="2880" w:hanging="360"/>
      </w:pPr>
    </w:lvl>
    <w:lvl w:ilvl="4" w:tplc="D2348AFE" w:tentative="1">
      <w:start w:val="1"/>
      <w:numFmt w:val="lowerLetter"/>
      <w:lvlText w:val="%5."/>
      <w:lvlJc w:val="left"/>
      <w:pPr>
        <w:ind w:left="3600" w:hanging="360"/>
      </w:pPr>
    </w:lvl>
    <w:lvl w:ilvl="5" w:tplc="C71AD046" w:tentative="1">
      <w:start w:val="1"/>
      <w:numFmt w:val="lowerRoman"/>
      <w:lvlText w:val="%6."/>
      <w:lvlJc w:val="right"/>
      <w:pPr>
        <w:ind w:left="4320" w:hanging="180"/>
      </w:pPr>
    </w:lvl>
    <w:lvl w:ilvl="6" w:tplc="B02C1FD8" w:tentative="1">
      <w:start w:val="1"/>
      <w:numFmt w:val="decimal"/>
      <w:lvlText w:val="%7."/>
      <w:lvlJc w:val="left"/>
      <w:pPr>
        <w:ind w:left="5040" w:hanging="360"/>
      </w:pPr>
    </w:lvl>
    <w:lvl w:ilvl="7" w:tplc="F2402178" w:tentative="1">
      <w:start w:val="1"/>
      <w:numFmt w:val="lowerLetter"/>
      <w:lvlText w:val="%8."/>
      <w:lvlJc w:val="left"/>
      <w:pPr>
        <w:ind w:left="5760" w:hanging="360"/>
      </w:pPr>
    </w:lvl>
    <w:lvl w:ilvl="8" w:tplc="47C22E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232747"/>
    <w:multiLevelType w:val="hybridMultilevel"/>
    <w:tmpl w:val="B98CB376"/>
    <w:lvl w:ilvl="0" w:tplc="2D8E2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4827AC" w:tentative="1">
      <w:start w:val="1"/>
      <w:numFmt w:val="lowerLetter"/>
      <w:lvlText w:val="%2."/>
      <w:lvlJc w:val="left"/>
      <w:pPr>
        <w:ind w:left="1440" w:hanging="360"/>
      </w:pPr>
    </w:lvl>
    <w:lvl w:ilvl="2" w:tplc="6D0E1F08" w:tentative="1">
      <w:start w:val="1"/>
      <w:numFmt w:val="lowerRoman"/>
      <w:lvlText w:val="%3."/>
      <w:lvlJc w:val="right"/>
      <w:pPr>
        <w:ind w:left="2160" w:hanging="180"/>
      </w:pPr>
    </w:lvl>
    <w:lvl w:ilvl="3" w:tplc="D8666A62" w:tentative="1">
      <w:start w:val="1"/>
      <w:numFmt w:val="decimal"/>
      <w:lvlText w:val="%4."/>
      <w:lvlJc w:val="left"/>
      <w:pPr>
        <w:ind w:left="2880" w:hanging="360"/>
      </w:pPr>
    </w:lvl>
    <w:lvl w:ilvl="4" w:tplc="D4463198" w:tentative="1">
      <w:start w:val="1"/>
      <w:numFmt w:val="lowerLetter"/>
      <w:lvlText w:val="%5."/>
      <w:lvlJc w:val="left"/>
      <w:pPr>
        <w:ind w:left="3600" w:hanging="360"/>
      </w:pPr>
    </w:lvl>
    <w:lvl w:ilvl="5" w:tplc="00CCCCEE" w:tentative="1">
      <w:start w:val="1"/>
      <w:numFmt w:val="lowerRoman"/>
      <w:lvlText w:val="%6."/>
      <w:lvlJc w:val="right"/>
      <w:pPr>
        <w:ind w:left="4320" w:hanging="180"/>
      </w:pPr>
    </w:lvl>
    <w:lvl w:ilvl="6" w:tplc="40F0B60C" w:tentative="1">
      <w:start w:val="1"/>
      <w:numFmt w:val="decimal"/>
      <w:lvlText w:val="%7."/>
      <w:lvlJc w:val="left"/>
      <w:pPr>
        <w:ind w:left="5040" w:hanging="360"/>
      </w:pPr>
    </w:lvl>
    <w:lvl w:ilvl="7" w:tplc="9CD62D0A" w:tentative="1">
      <w:start w:val="1"/>
      <w:numFmt w:val="lowerLetter"/>
      <w:lvlText w:val="%8."/>
      <w:lvlJc w:val="left"/>
      <w:pPr>
        <w:ind w:left="5760" w:hanging="360"/>
      </w:pPr>
    </w:lvl>
    <w:lvl w:ilvl="8" w:tplc="46CA46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A4A61"/>
    <w:multiLevelType w:val="multilevel"/>
    <w:tmpl w:val="664E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803F24"/>
    <w:multiLevelType w:val="hybridMultilevel"/>
    <w:tmpl w:val="29D65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CB10B4"/>
    <w:multiLevelType w:val="hybridMultilevel"/>
    <w:tmpl w:val="F95A8E3E"/>
    <w:lvl w:ilvl="0" w:tplc="3B7EE2F2">
      <w:start w:val="1"/>
      <w:numFmt w:val="decimal"/>
      <w:lvlText w:val="%1."/>
      <w:lvlJc w:val="left"/>
      <w:pPr>
        <w:ind w:left="720" w:hanging="360"/>
      </w:pPr>
    </w:lvl>
    <w:lvl w:ilvl="1" w:tplc="E3446228" w:tentative="1">
      <w:start w:val="1"/>
      <w:numFmt w:val="lowerLetter"/>
      <w:lvlText w:val="%2."/>
      <w:lvlJc w:val="left"/>
      <w:pPr>
        <w:ind w:left="1440" w:hanging="360"/>
      </w:pPr>
    </w:lvl>
    <w:lvl w:ilvl="2" w:tplc="F6105154" w:tentative="1">
      <w:start w:val="1"/>
      <w:numFmt w:val="lowerRoman"/>
      <w:lvlText w:val="%3."/>
      <w:lvlJc w:val="right"/>
      <w:pPr>
        <w:ind w:left="2160" w:hanging="180"/>
      </w:pPr>
    </w:lvl>
    <w:lvl w:ilvl="3" w:tplc="63A8B0E6" w:tentative="1">
      <w:start w:val="1"/>
      <w:numFmt w:val="decimal"/>
      <w:lvlText w:val="%4."/>
      <w:lvlJc w:val="left"/>
      <w:pPr>
        <w:ind w:left="2880" w:hanging="360"/>
      </w:pPr>
    </w:lvl>
    <w:lvl w:ilvl="4" w:tplc="16E21A66" w:tentative="1">
      <w:start w:val="1"/>
      <w:numFmt w:val="lowerLetter"/>
      <w:lvlText w:val="%5."/>
      <w:lvlJc w:val="left"/>
      <w:pPr>
        <w:ind w:left="3600" w:hanging="360"/>
      </w:pPr>
    </w:lvl>
    <w:lvl w:ilvl="5" w:tplc="108C1146" w:tentative="1">
      <w:start w:val="1"/>
      <w:numFmt w:val="lowerRoman"/>
      <w:lvlText w:val="%6."/>
      <w:lvlJc w:val="right"/>
      <w:pPr>
        <w:ind w:left="4320" w:hanging="180"/>
      </w:pPr>
    </w:lvl>
    <w:lvl w:ilvl="6" w:tplc="EF9E04C4" w:tentative="1">
      <w:start w:val="1"/>
      <w:numFmt w:val="decimal"/>
      <w:lvlText w:val="%7."/>
      <w:lvlJc w:val="left"/>
      <w:pPr>
        <w:ind w:left="5040" w:hanging="360"/>
      </w:pPr>
    </w:lvl>
    <w:lvl w:ilvl="7" w:tplc="3F68E864" w:tentative="1">
      <w:start w:val="1"/>
      <w:numFmt w:val="lowerLetter"/>
      <w:lvlText w:val="%8."/>
      <w:lvlJc w:val="left"/>
      <w:pPr>
        <w:ind w:left="5760" w:hanging="360"/>
      </w:pPr>
    </w:lvl>
    <w:lvl w:ilvl="8" w:tplc="DE46CEE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7"/>
  </w:num>
  <w:num w:numId="4">
    <w:abstractNumId w:val="10"/>
  </w:num>
  <w:num w:numId="5">
    <w:abstractNumId w:val="16"/>
  </w:num>
  <w:num w:numId="6">
    <w:abstractNumId w:val="13"/>
  </w:num>
  <w:num w:numId="7">
    <w:abstractNumId w:val="14"/>
  </w:num>
  <w:num w:numId="8">
    <w:abstractNumId w:val="9"/>
  </w:num>
  <w:num w:numId="9">
    <w:abstractNumId w:val="1"/>
  </w:num>
  <w:num w:numId="10">
    <w:abstractNumId w:val="8"/>
  </w:num>
  <w:num w:numId="11">
    <w:abstractNumId w:val="0"/>
  </w:num>
  <w:num w:numId="12">
    <w:abstractNumId w:val="15"/>
  </w:num>
  <w:num w:numId="13">
    <w:abstractNumId w:val="4"/>
  </w:num>
  <w:num w:numId="14">
    <w:abstractNumId w:val="2"/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xNDU3szQ2MwAyzJR0lIJTi4sz8/NACgxrAe2OdvY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sfs0d6v9fdjextr0paap6d2x20ppdppap&quot;&gt;My Research Projects&lt;record-ids&gt;&lt;item&gt;12&lt;/item&gt;&lt;item&gt;425&lt;/item&gt;&lt;item&gt;426&lt;/item&gt;&lt;item&gt;427&lt;/item&gt;&lt;item&gt;428&lt;/item&gt;&lt;item&gt;429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70&lt;/item&gt;&lt;item&gt;471&lt;/item&gt;&lt;item&gt;472&lt;/item&gt;&lt;item&gt;473&lt;/item&gt;&lt;/record-ids&gt;&lt;/item&gt;&lt;/Libraries&gt;"/>
    <w:docVar w:name="EN.UseJSCitationFormat" w:val="False"/>
  </w:docVars>
  <w:rsids>
    <w:rsidRoot w:val="00161290"/>
    <w:rsid w:val="00000566"/>
    <w:rsid w:val="0000114D"/>
    <w:rsid w:val="0000201E"/>
    <w:rsid w:val="00002C7D"/>
    <w:rsid w:val="00003FE4"/>
    <w:rsid w:val="00004529"/>
    <w:rsid w:val="000046B4"/>
    <w:rsid w:val="000048A5"/>
    <w:rsid w:val="00004C5C"/>
    <w:rsid w:val="00005105"/>
    <w:rsid w:val="00005F53"/>
    <w:rsid w:val="000102F3"/>
    <w:rsid w:val="00011B6E"/>
    <w:rsid w:val="00011ECB"/>
    <w:rsid w:val="00012908"/>
    <w:rsid w:val="00013AF7"/>
    <w:rsid w:val="00014791"/>
    <w:rsid w:val="00014835"/>
    <w:rsid w:val="00014865"/>
    <w:rsid w:val="0001510D"/>
    <w:rsid w:val="000163B7"/>
    <w:rsid w:val="000176C5"/>
    <w:rsid w:val="00017922"/>
    <w:rsid w:val="00017CC6"/>
    <w:rsid w:val="000200C4"/>
    <w:rsid w:val="0002061F"/>
    <w:rsid w:val="00021D1F"/>
    <w:rsid w:val="00021EC5"/>
    <w:rsid w:val="00022A47"/>
    <w:rsid w:val="00022ACB"/>
    <w:rsid w:val="000234D1"/>
    <w:rsid w:val="000235D0"/>
    <w:rsid w:val="00024714"/>
    <w:rsid w:val="0002502E"/>
    <w:rsid w:val="00026719"/>
    <w:rsid w:val="00026C06"/>
    <w:rsid w:val="0002710B"/>
    <w:rsid w:val="00027622"/>
    <w:rsid w:val="00030306"/>
    <w:rsid w:val="000309D5"/>
    <w:rsid w:val="00031695"/>
    <w:rsid w:val="00032A0E"/>
    <w:rsid w:val="00033505"/>
    <w:rsid w:val="00033909"/>
    <w:rsid w:val="000359F2"/>
    <w:rsid w:val="00036DCB"/>
    <w:rsid w:val="000372BD"/>
    <w:rsid w:val="00037C09"/>
    <w:rsid w:val="000406A7"/>
    <w:rsid w:val="00040B23"/>
    <w:rsid w:val="00041CD2"/>
    <w:rsid w:val="00041DEC"/>
    <w:rsid w:val="00043524"/>
    <w:rsid w:val="00043DD0"/>
    <w:rsid w:val="00046037"/>
    <w:rsid w:val="00046157"/>
    <w:rsid w:val="0004641D"/>
    <w:rsid w:val="00047B01"/>
    <w:rsid w:val="00051ED1"/>
    <w:rsid w:val="000520E3"/>
    <w:rsid w:val="0005237A"/>
    <w:rsid w:val="00052DD3"/>
    <w:rsid w:val="00053566"/>
    <w:rsid w:val="00054DC4"/>
    <w:rsid w:val="0005540D"/>
    <w:rsid w:val="00055E42"/>
    <w:rsid w:val="000566E6"/>
    <w:rsid w:val="00056EFF"/>
    <w:rsid w:val="00057CFC"/>
    <w:rsid w:val="000613E3"/>
    <w:rsid w:val="00061ACD"/>
    <w:rsid w:val="00061C48"/>
    <w:rsid w:val="00061F36"/>
    <w:rsid w:val="00062336"/>
    <w:rsid w:val="00064867"/>
    <w:rsid w:val="000654BE"/>
    <w:rsid w:val="00065658"/>
    <w:rsid w:val="00065963"/>
    <w:rsid w:val="00065D5B"/>
    <w:rsid w:val="0006617E"/>
    <w:rsid w:val="000668C2"/>
    <w:rsid w:val="00070C03"/>
    <w:rsid w:val="000711BD"/>
    <w:rsid w:val="000716EF"/>
    <w:rsid w:val="00071B28"/>
    <w:rsid w:val="00071D85"/>
    <w:rsid w:val="0007410B"/>
    <w:rsid w:val="00074421"/>
    <w:rsid w:val="00074424"/>
    <w:rsid w:val="00075265"/>
    <w:rsid w:val="00081020"/>
    <w:rsid w:val="00081195"/>
    <w:rsid w:val="00081D1A"/>
    <w:rsid w:val="0008211E"/>
    <w:rsid w:val="00082B23"/>
    <w:rsid w:val="00082C11"/>
    <w:rsid w:val="00082CE2"/>
    <w:rsid w:val="00083000"/>
    <w:rsid w:val="00084087"/>
    <w:rsid w:val="00084499"/>
    <w:rsid w:val="00084A68"/>
    <w:rsid w:val="000859E9"/>
    <w:rsid w:val="000868BA"/>
    <w:rsid w:val="00087B38"/>
    <w:rsid w:val="000908E7"/>
    <w:rsid w:val="0009153C"/>
    <w:rsid w:val="00091D38"/>
    <w:rsid w:val="000932DA"/>
    <w:rsid w:val="00093994"/>
    <w:rsid w:val="000940CB"/>
    <w:rsid w:val="00095595"/>
    <w:rsid w:val="000956FC"/>
    <w:rsid w:val="00096D25"/>
    <w:rsid w:val="00096FC4"/>
    <w:rsid w:val="000976CA"/>
    <w:rsid w:val="00097F2D"/>
    <w:rsid w:val="000A02B1"/>
    <w:rsid w:val="000A12BE"/>
    <w:rsid w:val="000A14E4"/>
    <w:rsid w:val="000A1779"/>
    <w:rsid w:val="000A17AB"/>
    <w:rsid w:val="000A19FC"/>
    <w:rsid w:val="000A1ECC"/>
    <w:rsid w:val="000A24B1"/>
    <w:rsid w:val="000A27EA"/>
    <w:rsid w:val="000A2E8C"/>
    <w:rsid w:val="000A3157"/>
    <w:rsid w:val="000A4536"/>
    <w:rsid w:val="000A46A0"/>
    <w:rsid w:val="000A6176"/>
    <w:rsid w:val="000A66A9"/>
    <w:rsid w:val="000A6989"/>
    <w:rsid w:val="000A6EBF"/>
    <w:rsid w:val="000A7296"/>
    <w:rsid w:val="000B115C"/>
    <w:rsid w:val="000B1174"/>
    <w:rsid w:val="000B121A"/>
    <w:rsid w:val="000B1BE9"/>
    <w:rsid w:val="000B1EC1"/>
    <w:rsid w:val="000B269D"/>
    <w:rsid w:val="000B2FD4"/>
    <w:rsid w:val="000B3BCC"/>
    <w:rsid w:val="000B56A0"/>
    <w:rsid w:val="000B56BC"/>
    <w:rsid w:val="000B7138"/>
    <w:rsid w:val="000C040B"/>
    <w:rsid w:val="000C1523"/>
    <w:rsid w:val="000C1A6F"/>
    <w:rsid w:val="000C1AA9"/>
    <w:rsid w:val="000C1B8F"/>
    <w:rsid w:val="000C2775"/>
    <w:rsid w:val="000C3453"/>
    <w:rsid w:val="000C3B0B"/>
    <w:rsid w:val="000C4837"/>
    <w:rsid w:val="000C54E1"/>
    <w:rsid w:val="000C589C"/>
    <w:rsid w:val="000C5AEB"/>
    <w:rsid w:val="000C67A8"/>
    <w:rsid w:val="000C6F36"/>
    <w:rsid w:val="000D1B39"/>
    <w:rsid w:val="000D20E8"/>
    <w:rsid w:val="000D2AB9"/>
    <w:rsid w:val="000D2E2B"/>
    <w:rsid w:val="000D5015"/>
    <w:rsid w:val="000D59BC"/>
    <w:rsid w:val="000E03EC"/>
    <w:rsid w:val="000E0AD7"/>
    <w:rsid w:val="000E0B12"/>
    <w:rsid w:val="000E219F"/>
    <w:rsid w:val="000E2B09"/>
    <w:rsid w:val="000E2F21"/>
    <w:rsid w:val="000E3091"/>
    <w:rsid w:val="000E328E"/>
    <w:rsid w:val="000E412F"/>
    <w:rsid w:val="000E4356"/>
    <w:rsid w:val="000E4CC6"/>
    <w:rsid w:val="000E5018"/>
    <w:rsid w:val="000E57EA"/>
    <w:rsid w:val="000E65D7"/>
    <w:rsid w:val="000E69CE"/>
    <w:rsid w:val="000E7197"/>
    <w:rsid w:val="000E7BC4"/>
    <w:rsid w:val="000F060A"/>
    <w:rsid w:val="000F0AB7"/>
    <w:rsid w:val="000F0B84"/>
    <w:rsid w:val="000F105F"/>
    <w:rsid w:val="000F11A5"/>
    <w:rsid w:val="000F2EDC"/>
    <w:rsid w:val="000F4199"/>
    <w:rsid w:val="000F4DD6"/>
    <w:rsid w:val="000F579B"/>
    <w:rsid w:val="000F5D50"/>
    <w:rsid w:val="000F5E8A"/>
    <w:rsid w:val="000F651C"/>
    <w:rsid w:val="000F7718"/>
    <w:rsid w:val="000F7DE8"/>
    <w:rsid w:val="001003FC"/>
    <w:rsid w:val="00100630"/>
    <w:rsid w:val="001025A4"/>
    <w:rsid w:val="001028D5"/>
    <w:rsid w:val="00103794"/>
    <w:rsid w:val="00103B63"/>
    <w:rsid w:val="001042BF"/>
    <w:rsid w:val="00105001"/>
    <w:rsid w:val="0010502C"/>
    <w:rsid w:val="00105075"/>
    <w:rsid w:val="00105180"/>
    <w:rsid w:val="001053E6"/>
    <w:rsid w:val="001061DE"/>
    <w:rsid w:val="0010652A"/>
    <w:rsid w:val="00106789"/>
    <w:rsid w:val="00106844"/>
    <w:rsid w:val="001102CD"/>
    <w:rsid w:val="00111418"/>
    <w:rsid w:val="0011165B"/>
    <w:rsid w:val="00111FC7"/>
    <w:rsid w:val="001121C5"/>
    <w:rsid w:val="00112866"/>
    <w:rsid w:val="00112DAE"/>
    <w:rsid w:val="00113394"/>
    <w:rsid w:val="00114863"/>
    <w:rsid w:val="00115BD2"/>
    <w:rsid w:val="0011672B"/>
    <w:rsid w:val="001169E5"/>
    <w:rsid w:val="00117533"/>
    <w:rsid w:val="00120084"/>
    <w:rsid w:val="0012079B"/>
    <w:rsid w:val="001221EA"/>
    <w:rsid w:val="00122206"/>
    <w:rsid w:val="0012228C"/>
    <w:rsid w:val="001225DF"/>
    <w:rsid w:val="0012385E"/>
    <w:rsid w:val="00125306"/>
    <w:rsid w:val="00125E6C"/>
    <w:rsid w:val="00126372"/>
    <w:rsid w:val="00127AF3"/>
    <w:rsid w:val="00127B5A"/>
    <w:rsid w:val="00130076"/>
    <w:rsid w:val="001300D7"/>
    <w:rsid w:val="00130845"/>
    <w:rsid w:val="00131B5F"/>
    <w:rsid w:val="0013268B"/>
    <w:rsid w:val="00133C3C"/>
    <w:rsid w:val="001345D4"/>
    <w:rsid w:val="001353D7"/>
    <w:rsid w:val="001367F9"/>
    <w:rsid w:val="001369EE"/>
    <w:rsid w:val="00136F59"/>
    <w:rsid w:val="00137E7A"/>
    <w:rsid w:val="00140A26"/>
    <w:rsid w:val="00141B69"/>
    <w:rsid w:val="00144243"/>
    <w:rsid w:val="00144475"/>
    <w:rsid w:val="001445E8"/>
    <w:rsid w:val="00145534"/>
    <w:rsid w:val="00145B91"/>
    <w:rsid w:val="00145F55"/>
    <w:rsid w:val="001464CB"/>
    <w:rsid w:val="00147B7E"/>
    <w:rsid w:val="00151C68"/>
    <w:rsid w:val="00152DC7"/>
    <w:rsid w:val="00153C6A"/>
    <w:rsid w:val="00154413"/>
    <w:rsid w:val="001557D8"/>
    <w:rsid w:val="00156073"/>
    <w:rsid w:val="0015615A"/>
    <w:rsid w:val="0015622F"/>
    <w:rsid w:val="0015635E"/>
    <w:rsid w:val="001572BB"/>
    <w:rsid w:val="00157D9D"/>
    <w:rsid w:val="001606D4"/>
    <w:rsid w:val="00160B5B"/>
    <w:rsid w:val="0016122E"/>
    <w:rsid w:val="00161290"/>
    <w:rsid w:val="00162CF5"/>
    <w:rsid w:val="001635C3"/>
    <w:rsid w:val="00163803"/>
    <w:rsid w:val="00163BB2"/>
    <w:rsid w:val="00163D05"/>
    <w:rsid w:val="0016413A"/>
    <w:rsid w:val="00164335"/>
    <w:rsid w:val="00164F2D"/>
    <w:rsid w:val="00164FF5"/>
    <w:rsid w:val="00165659"/>
    <w:rsid w:val="00166083"/>
    <w:rsid w:val="001661DC"/>
    <w:rsid w:val="00166E4A"/>
    <w:rsid w:val="00166FCA"/>
    <w:rsid w:val="00170BEB"/>
    <w:rsid w:val="00170DEC"/>
    <w:rsid w:val="001710B4"/>
    <w:rsid w:val="0017154F"/>
    <w:rsid w:val="0017177C"/>
    <w:rsid w:val="00171923"/>
    <w:rsid w:val="0017233E"/>
    <w:rsid w:val="00172B6B"/>
    <w:rsid w:val="00172EC7"/>
    <w:rsid w:val="00173A18"/>
    <w:rsid w:val="00174AFB"/>
    <w:rsid w:val="001753B9"/>
    <w:rsid w:val="0017637E"/>
    <w:rsid w:val="00176448"/>
    <w:rsid w:val="00176AF1"/>
    <w:rsid w:val="001773D0"/>
    <w:rsid w:val="00177A5F"/>
    <w:rsid w:val="00180AB9"/>
    <w:rsid w:val="00181713"/>
    <w:rsid w:val="0018171F"/>
    <w:rsid w:val="001819A2"/>
    <w:rsid w:val="00181C61"/>
    <w:rsid w:val="00182677"/>
    <w:rsid w:val="001828F2"/>
    <w:rsid w:val="00182C06"/>
    <w:rsid w:val="00184937"/>
    <w:rsid w:val="00185717"/>
    <w:rsid w:val="00186CEF"/>
    <w:rsid w:val="001878C7"/>
    <w:rsid w:val="001909B7"/>
    <w:rsid w:val="001922AB"/>
    <w:rsid w:val="00192394"/>
    <w:rsid w:val="00192979"/>
    <w:rsid w:val="00193030"/>
    <w:rsid w:val="001930E1"/>
    <w:rsid w:val="001943D0"/>
    <w:rsid w:val="001946A0"/>
    <w:rsid w:val="00194755"/>
    <w:rsid w:val="001964F5"/>
    <w:rsid w:val="00196A0C"/>
    <w:rsid w:val="00196BE9"/>
    <w:rsid w:val="001971B3"/>
    <w:rsid w:val="0019747D"/>
    <w:rsid w:val="00197824"/>
    <w:rsid w:val="001A0830"/>
    <w:rsid w:val="001A0C74"/>
    <w:rsid w:val="001A0F11"/>
    <w:rsid w:val="001A102A"/>
    <w:rsid w:val="001A217B"/>
    <w:rsid w:val="001A3BFB"/>
    <w:rsid w:val="001A3E0F"/>
    <w:rsid w:val="001A41D8"/>
    <w:rsid w:val="001A44FB"/>
    <w:rsid w:val="001A5050"/>
    <w:rsid w:val="001A67A7"/>
    <w:rsid w:val="001A6C59"/>
    <w:rsid w:val="001A72A1"/>
    <w:rsid w:val="001A735B"/>
    <w:rsid w:val="001A797B"/>
    <w:rsid w:val="001A7FE4"/>
    <w:rsid w:val="001B1AD9"/>
    <w:rsid w:val="001B1B7A"/>
    <w:rsid w:val="001B20AE"/>
    <w:rsid w:val="001B2367"/>
    <w:rsid w:val="001B285D"/>
    <w:rsid w:val="001B31EB"/>
    <w:rsid w:val="001B5390"/>
    <w:rsid w:val="001B552D"/>
    <w:rsid w:val="001B5579"/>
    <w:rsid w:val="001B5A2E"/>
    <w:rsid w:val="001B6E5E"/>
    <w:rsid w:val="001C049F"/>
    <w:rsid w:val="001C15DB"/>
    <w:rsid w:val="001C199E"/>
    <w:rsid w:val="001C2C49"/>
    <w:rsid w:val="001C3372"/>
    <w:rsid w:val="001C3814"/>
    <w:rsid w:val="001C3A68"/>
    <w:rsid w:val="001C3AB7"/>
    <w:rsid w:val="001C4526"/>
    <w:rsid w:val="001C5FD5"/>
    <w:rsid w:val="001C68D4"/>
    <w:rsid w:val="001C7AC3"/>
    <w:rsid w:val="001D0920"/>
    <w:rsid w:val="001D0C90"/>
    <w:rsid w:val="001D1233"/>
    <w:rsid w:val="001D3C49"/>
    <w:rsid w:val="001D4AA2"/>
    <w:rsid w:val="001D676B"/>
    <w:rsid w:val="001D690E"/>
    <w:rsid w:val="001D6EEB"/>
    <w:rsid w:val="001D7118"/>
    <w:rsid w:val="001D7331"/>
    <w:rsid w:val="001D7503"/>
    <w:rsid w:val="001D76FF"/>
    <w:rsid w:val="001E09C7"/>
    <w:rsid w:val="001E216B"/>
    <w:rsid w:val="001E24DE"/>
    <w:rsid w:val="001E34FE"/>
    <w:rsid w:val="001E53AF"/>
    <w:rsid w:val="001E689D"/>
    <w:rsid w:val="001E69D7"/>
    <w:rsid w:val="001E72AC"/>
    <w:rsid w:val="001E73EA"/>
    <w:rsid w:val="001E76DC"/>
    <w:rsid w:val="001F0D42"/>
    <w:rsid w:val="001F18C6"/>
    <w:rsid w:val="001F1E00"/>
    <w:rsid w:val="001F1EBE"/>
    <w:rsid w:val="001F40DF"/>
    <w:rsid w:val="001F4254"/>
    <w:rsid w:val="001F4EB0"/>
    <w:rsid w:val="001F4EF3"/>
    <w:rsid w:val="001F5547"/>
    <w:rsid w:val="001F567D"/>
    <w:rsid w:val="001F6C1A"/>
    <w:rsid w:val="001F7696"/>
    <w:rsid w:val="002012BB"/>
    <w:rsid w:val="0020201F"/>
    <w:rsid w:val="002027C3"/>
    <w:rsid w:val="00202E21"/>
    <w:rsid w:val="0020396C"/>
    <w:rsid w:val="00203BD1"/>
    <w:rsid w:val="00204D6A"/>
    <w:rsid w:val="002053CB"/>
    <w:rsid w:val="00206EC9"/>
    <w:rsid w:val="00207554"/>
    <w:rsid w:val="00210011"/>
    <w:rsid w:val="0021021C"/>
    <w:rsid w:val="002106CF"/>
    <w:rsid w:val="00211E14"/>
    <w:rsid w:val="00211F30"/>
    <w:rsid w:val="00211F3A"/>
    <w:rsid w:val="00213262"/>
    <w:rsid w:val="00214B1E"/>
    <w:rsid w:val="00215C4A"/>
    <w:rsid w:val="00216087"/>
    <w:rsid w:val="0021641D"/>
    <w:rsid w:val="00216E5A"/>
    <w:rsid w:val="0022022F"/>
    <w:rsid w:val="0022050F"/>
    <w:rsid w:val="00220998"/>
    <w:rsid w:val="00223992"/>
    <w:rsid w:val="00223C3C"/>
    <w:rsid w:val="002249BA"/>
    <w:rsid w:val="0022516A"/>
    <w:rsid w:val="0022539D"/>
    <w:rsid w:val="002259B5"/>
    <w:rsid w:val="00227156"/>
    <w:rsid w:val="00230F9D"/>
    <w:rsid w:val="002311EE"/>
    <w:rsid w:val="002312B9"/>
    <w:rsid w:val="00231FBA"/>
    <w:rsid w:val="00232F47"/>
    <w:rsid w:val="00233324"/>
    <w:rsid w:val="00233D0E"/>
    <w:rsid w:val="002346E9"/>
    <w:rsid w:val="00235DCA"/>
    <w:rsid w:val="002369D1"/>
    <w:rsid w:val="002371B3"/>
    <w:rsid w:val="002376C5"/>
    <w:rsid w:val="00237997"/>
    <w:rsid w:val="00237A90"/>
    <w:rsid w:val="00237C27"/>
    <w:rsid w:val="002400EA"/>
    <w:rsid w:val="0024081F"/>
    <w:rsid w:val="00240A5D"/>
    <w:rsid w:val="00242310"/>
    <w:rsid w:val="002424F7"/>
    <w:rsid w:val="002427FF"/>
    <w:rsid w:val="00242B7C"/>
    <w:rsid w:val="002432C6"/>
    <w:rsid w:val="002443B7"/>
    <w:rsid w:val="002472DF"/>
    <w:rsid w:val="002501E6"/>
    <w:rsid w:val="00251DA8"/>
    <w:rsid w:val="00252EE8"/>
    <w:rsid w:val="002532EB"/>
    <w:rsid w:val="002535AE"/>
    <w:rsid w:val="00253930"/>
    <w:rsid w:val="00253A6E"/>
    <w:rsid w:val="0025653A"/>
    <w:rsid w:val="00257325"/>
    <w:rsid w:val="00260497"/>
    <w:rsid w:val="0026129B"/>
    <w:rsid w:val="0026161B"/>
    <w:rsid w:val="00262B96"/>
    <w:rsid w:val="00262BFF"/>
    <w:rsid w:val="0026302F"/>
    <w:rsid w:val="002632A6"/>
    <w:rsid w:val="00263887"/>
    <w:rsid w:val="00264501"/>
    <w:rsid w:val="00265280"/>
    <w:rsid w:val="002652DE"/>
    <w:rsid w:val="00265621"/>
    <w:rsid w:val="00265AD5"/>
    <w:rsid w:val="002660F2"/>
    <w:rsid w:val="002667E1"/>
    <w:rsid w:val="002707B6"/>
    <w:rsid w:val="002709B1"/>
    <w:rsid w:val="0027202C"/>
    <w:rsid w:val="00272891"/>
    <w:rsid w:val="00272F5A"/>
    <w:rsid w:val="0027447F"/>
    <w:rsid w:val="002745B9"/>
    <w:rsid w:val="00274E9F"/>
    <w:rsid w:val="0027533F"/>
    <w:rsid w:val="002759BD"/>
    <w:rsid w:val="00275CF1"/>
    <w:rsid w:val="002806D8"/>
    <w:rsid w:val="00280D04"/>
    <w:rsid w:val="00280FED"/>
    <w:rsid w:val="00281522"/>
    <w:rsid w:val="00281871"/>
    <w:rsid w:val="0028208D"/>
    <w:rsid w:val="0028320B"/>
    <w:rsid w:val="0028390E"/>
    <w:rsid w:val="00283AD9"/>
    <w:rsid w:val="00284CAE"/>
    <w:rsid w:val="00285847"/>
    <w:rsid w:val="00286E09"/>
    <w:rsid w:val="002870E2"/>
    <w:rsid w:val="002905F3"/>
    <w:rsid w:val="00290D23"/>
    <w:rsid w:val="00291D4C"/>
    <w:rsid w:val="002933FC"/>
    <w:rsid w:val="002936BF"/>
    <w:rsid w:val="002938B7"/>
    <w:rsid w:val="0029395B"/>
    <w:rsid w:val="00293B3B"/>
    <w:rsid w:val="00293D20"/>
    <w:rsid w:val="002940CD"/>
    <w:rsid w:val="002943BE"/>
    <w:rsid w:val="00294A30"/>
    <w:rsid w:val="00296326"/>
    <w:rsid w:val="002967FB"/>
    <w:rsid w:val="00296BFA"/>
    <w:rsid w:val="0029717C"/>
    <w:rsid w:val="00297D39"/>
    <w:rsid w:val="00297FB6"/>
    <w:rsid w:val="002A15F7"/>
    <w:rsid w:val="002A20E3"/>
    <w:rsid w:val="002A2109"/>
    <w:rsid w:val="002A22CC"/>
    <w:rsid w:val="002A27FB"/>
    <w:rsid w:val="002A47B5"/>
    <w:rsid w:val="002A4F0F"/>
    <w:rsid w:val="002A7031"/>
    <w:rsid w:val="002A7792"/>
    <w:rsid w:val="002A7955"/>
    <w:rsid w:val="002B0575"/>
    <w:rsid w:val="002B0EF8"/>
    <w:rsid w:val="002B1E16"/>
    <w:rsid w:val="002B2095"/>
    <w:rsid w:val="002B2BA8"/>
    <w:rsid w:val="002B5880"/>
    <w:rsid w:val="002B5CEB"/>
    <w:rsid w:val="002B72B0"/>
    <w:rsid w:val="002B74BA"/>
    <w:rsid w:val="002C0CC1"/>
    <w:rsid w:val="002C127B"/>
    <w:rsid w:val="002C13CB"/>
    <w:rsid w:val="002C184B"/>
    <w:rsid w:val="002C1FD1"/>
    <w:rsid w:val="002C28D4"/>
    <w:rsid w:val="002C2B7D"/>
    <w:rsid w:val="002C37F6"/>
    <w:rsid w:val="002C3A1E"/>
    <w:rsid w:val="002C3C61"/>
    <w:rsid w:val="002C3F8D"/>
    <w:rsid w:val="002C4150"/>
    <w:rsid w:val="002C5110"/>
    <w:rsid w:val="002C622A"/>
    <w:rsid w:val="002C76D1"/>
    <w:rsid w:val="002C7A03"/>
    <w:rsid w:val="002C7EA9"/>
    <w:rsid w:val="002D062D"/>
    <w:rsid w:val="002D172A"/>
    <w:rsid w:val="002D1DF6"/>
    <w:rsid w:val="002D2083"/>
    <w:rsid w:val="002D24D1"/>
    <w:rsid w:val="002D2530"/>
    <w:rsid w:val="002D4758"/>
    <w:rsid w:val="002D4825"/>
    <w:rsid w:val="002D5A4B"/>
    <w:rsid w:val="002E0684"/>
    <w:rsid w:val="002E0F3E"/>
    <w:rsid w:val="002E1A4E"/>
    <w:rsid w:val="002E1BAB"/>
    <w:rsid w:val="002E38F2"/>
    <w:rsid w:val="002E5050"/>
    <w:rsid w:val="002E69E9"/>
    <w:rsid w:val="002E73D5"/>
    <w:rsid w:val="002E75B3"/>
    <w:rsid w:val="002F11CD"/>
    <w:rsid w:val="002F13E5"/>
    <w:rsid w:val="002F165D"/>
    <w:rsid w:val="002F1850"/>
    <w:rsid w:val="002F2391"/>
    <w:rsid w:val="002F27BC"/>
    <w:rsid w:val="002F4562"/>
    <w:rsid w:val="002F4BEB"/>
    <w:rsid w:val="002F5287"/>
    <w:rsid w:val="002F5397"/>
    <w:rsid w:val="002F564E"/>
    <w:rsid w:val="002F5EAC"/>
    <w:rsid w:val="002F60E2"/>
    <w:rsid w:val="002F6403"/>
    <w:rsid w:val="002F70E4"/>
    <w:rsid w:val="002F7F16"/>
    <w:rsid w:val="002F7FE6"/>
    <w:rsid w:val="00300423"/>
    <w:rsid w:val="003007FF"/>
    <w:rsid w:val="0030199B"/>
    <w:rsid w:val="0030268B"/>
    <w:rsid w:val="003028B5"/>
    <w:rsid w:val="00302E70"/>
    <w:rsid w:val="0030364B"/>
    <w:rsid w:val="003038E5"/>
    <w:rsid w:val="00303A09"/>
    <w:rsid w:val="003047AD"/>
    <w:rsid w:val="003074BD"/>
    <w:rsid w:val="003079B6"/>
    <w:rsid w:val="00307A84"/>
    <w:rsid w:val="00307E92"/>
    <w:rsid w:val="00310842"/>
    <w:rsid w:val="00310C38"/>
    <w:rsid w:val="00310D35"/>
    <w:rsid w:val="0031102A"/>
    <w:rsid w:val="003113B8"/>
    <w:rsid w:val="003118FF"/>
    <w:rsid w:val="0031192C"/>
    <w:rsid w:val="00311CDE"/>
    <w:rsid w:val="003128EE"/>
    <w:rsid w:val="00313F87"/>
    <w:rsid w:val="00314311"/>
    <w:rsid w:val="0031456D"/>
    <w:rsid w:val="00314D2C"/>
    <w:rsid w:val="00314E14"/>
    <w:rsid w:val="00315158"/>
    <w:rsid w:val="0031567A"/>
    <w:rsid w:val="00316188"/>
    <w:rsid w:val="0031656B"/>
    <w:rsid w:val="00317037"/>
    <w:rsid w:val="0031723A"/>
    <w:rsid w:val="0031743A"/>
    <w:rsid w:val="003177FD"/>
    <w:rsid w:val="00321D8D"/>
    <w:rsid w:val="003237FE"/>
    <w:rsid w:val="00323FC0"/>
    <w:rsid w:val="0032509E"/>
    <w:rsid w:val="0032542F"/>
    <w:rsid w:val="00325DBA"/>
    <w:rsid w:val="00326852"/>
    <w:rsid w:val="00327A66"/>
    <w:rsid w:val="00327EC8"/>
    <w:rsid w:val="00330A30"/>
    <w:rsid w:val="00330E82"/>
    <w:rsid w:val="00331071"/>
    <w:rsid w:val="00332991"/>
    <w:rsid w:val="00333925"/>
    <w:rsid w:val="00334992"/>
    <w:rsid w:val="00334BCC"/>
    <w:rsid w:val="0033500F"/>
    <w:rsid w:val="00335DFA"/>
    <w:rsid w:val="0034020B"/>
    <w:rsid w:val="00340DB4"/>
    <w:rsid w:val="003417D3"/>
    <w:rsid w:val="003417FB"/>
    <w:rsid w:val="0034293C"/>
    <w:rsid w:val="00342BC1"/>
    <w:rsid w:val="003431E2"/>
    <w:rsid w:val="00343711"/>
    <w:rsid w:val="003437E9"/>
    <w:rsid w:val="00343AAF"/>
    <w:rsid w:val="003448E2"/>
    <w:rsid w:val="00344B09"/>
    <w:rsid w:val="003452A6"/>
    <w:rsid w:val="00345AA5"/>
    <w:rsid w:val="0034741F"/>
    <w:rsid w:val="00350F0B"/>
    <w:rsid w:val="003513A9"/>
    <w:rsid w:val="003527BC"/>
    <w:rsid w:val="00353B97"/>
    <w:rsid w:val="00353C1D"/>
    <w:rsid w:val="00353DC5"/>
    <w:rsid w:val="0035402B"/>
    <w:rsid w:val="003552B5"/>
    <w:rsid w:val="0035601E"/>
    <w:rsid w:val="00357153"/>
    <w:rsid w:val="00357218"/>
    <w:rsid w:val="00357AC0"/>
    <w:rsid w:val="00360284"/>
    <w:rsid w:val="0036033D"/>
    <w:rsid w:val="00361BE8"/>
    <w:rsid w:val="00361C76"/>
    <w:rsid w:val="00361C92"/>
    <w:rsid w:val="00361F93"/>
    <w:rsid w:val="003627FD"/>
    <w:rsid w:val="00362F8D"/>
    <w:rsid w:val="0036367D"/>
    <w:rsid w:val="0036380F"/>
    <w:rsid w:val="00363D56"/>
    <w:rsid w:val="00364829"/>
    <w:rsid w:val="00364892"/>
    <w:rsid w:val="003654F8"/>
    <w:rsid w:val="0036688B"/>
    <w:rsid w:val="00367975"/>
    <w:rsid w:val="00367D78"/>
    <w:rsid w:val="00370E32"/>
    <w:rsid w:val="00371401"/>
    <w:rsid w:val="003718B4"/>
    <w:rsid w:val="00371D69"/>
    <w:rsid w:val="00372347"/>
    <w:rsid w:val="00372673"/>
    <w:rsid w:val="003728A6"/>
    <w:rsid w:val="003730E4"/>
    <w:rsid w:val="003733B6"/>
    <w:rsid w:val="00374292"/>
    <w:rsid w:val="00374542"/>
    <w:rsid w:val="00375CB4"/>
    <w:rsid w:val="00376269"/>
    <w:rsid w:val="00376ABE"/>
    <w:rsid w:val="00376E56"/>
    <w:rsid w:val="00377411"/>
    <w:rsid w:val="00381246"/>
    <w:rsid w:val="00381359"/>
    <w:rsid w:val="0038155B"/>
    <w:rsid w:val="00381A9C"/>
    <w:rsid w:val="00381C2F"/>
    <w:rsid w:val="00382507"/>
    <w:rsid w:val="00382799"/>
    <w:rsid w:val="00383B16"/>
    <w:rsid w:val="003853F7"/>
    <w:rsid w:val="003854B6"/>
    <w:rsid w:val="0038592D"/>
    <w:rsid w:val="00386A46"/>
    <w:rsid w:val="00387D3E"/>
    <w:rsid w:val="00390391"/>
    <w:rsid w:val="0039047A"/>
    <w:rsid w:val="00390936"/>
    <w:rsid w:val="00390CC5"/>
    <w:rsid w:val="00391CBF"/>
    <w:rsid w:val="00391FA3"/>
    <w:rsid w:val="00392191"/>
    <w:rsid w:val="00392F87"/>
    <w:rsid w:val="00393BDC"/>
    <w:rsid w:val="00394BA5"/>
    <w:rsid w:val="003951BF"/>
    <w:rsid w:val="003952F4"/>
    <w:rsid w:val="00395A51"/>
    <w:rsid w:val="00396476"/>
    <w:rsid w:val="00396C5C"/>
    <w:rsid w:val="00397176"/>
    <w:rsid w:val="003975D8"/>
    <w:rsid w:val="00397672"/>
    <w:rsid w:val="003A0A63"/>
    <w:rsid w:val="003A0F65"/>
    <w:rsid w:val="003A11EA"/>
    <w:rsid w:val="003A1B9F"/>
    <w:rsid w:val="003A2B97"/>
    <w:rsid w:val="003A50E5"/>
    <w:rsid w:val="003A5B7E"/>
    <w:rsid w:val="003A5C7B"/>
    <w:rsid w:val="003A6566"/>
    <w:rsid w:val="003A6B52"/>
    <w:rsid w:val="003A7F95"/>
    <w:rsid w:val="003B0003"/>
    <w:rsid w:val="003B0162"/>
    <w:rsid w:val="003B0251"/>
    <w:rsid w:val="003B0628"/>
    <w:rsid w:val="003B14E4"/>
    <w:rsid w:val="003B1DF1"/>
    <w:rsid w:val="003B2940"/>
    <w:rsid w:val="003B4CB6"/>
    <w:rsid w:val="003B651B"/>
    <w:rsid w:val="003B6F51"/>
    <w:rsid w:val="003B7B21"/>
    <w:rsid w:val="003B7D59"/>
    <w:rsid w:val="003C039A"/>
    <w:rsid w:val="003C04BA"/>
    <w:rsid w:val="003C0B1C"/>
    <w:rsid w:val="003C0FF0"/>
    <w:rsid w:val="003C182E"/>
    <w:rsid w:val="003C1E9F"/>
    <w:rsid w:val="003C1ECA"/>
    <w:rsid w:val="003C23EE"/>
    <w:rsid w:val="003C26BA"/>
    <w:rsid w:val="003C43DB"/>
    <w:rsid w:val="003C5F1B"/>
    <w:rsid w:val="003C5F86"/>
    <w:rsid w:val="003C636C"/>
    <w:rsid w:val="003C6FEA"/>
    <w:rsid w:val="003C752B"/>
    <w:rsid w:val="003C7DC6"/>
    <w:rsid w:val="003D02A7"/>
    <w:rsid w:val="003D1512"/>
    <w:rsid w:val="003D1835"/>
    <w:rsid w:val="003D1A41"/>
    <w:rsid w:val="003D2398"/>
    <w:rsid w:val="003D2CFA"/>
    <w:rsid w:val="003D3344"/>
    <w:rsid w:val="003D4193"/>
    <w:rsid w:val="003D48C8"/>
    <w:rsid w:val="003D55C3"/>
    <w:rsid w:val="003D6073"/>
    <w:rsid w:val="003D67D9"/>
    <w:rsid w:val="003D7092"/>
    <w:rsid w:val="003D7222"/>
    <w:rsid w:val="003D7576"/>
    <w:rsid w:val="003E0202"/>
    <w:rsid w:val="003E05D0"/>
    <w:rsid w:val="003E0747"/>
    <w:rsid w:val="003E07FA"/>
    <w:rsid w:val="003E16EC"/>
    <w:rsid w:val="003E226D"/>
    <w:rsid w:val="003E412D"/>
    <w:rsid w:val="003E498B"/>
    <w:rsid w:val="003E5179"/>
    <w:rsid w:val="003E5733"/>
    <w:rsid w:val="003E573A"/>
    <w:rsid w:val="003E6483"/>
    <w:rsid w:val="003E797F"/>
    <w:rsid w:val="003F1BD1"/>
    <w:rsid w:val="003F1DC5"/>
    <w:rsid w:val="003F1EA1"/>
    <w:rsid w:val="003F38BD"/>
    <w:rsid w:val="003F48AF"/>
    <w:rsid w:val="003F648B"/>
    <w:rsid w:val="003F7D93"/>
    <w:rsid w:val="00400209"/>
    <w:rsid w:val="00402E5C"/>
    <w:rsid w:val="00404976"/>
    <w:rsid w:val="004066C4"/>
    <w:rsid w:val="0040790B"/>
    <w:rsid w:val="004103EB"/>
    <w:rsid w:val="00410657"/>
    <w:rsid w:val="00410982"/>
    <w:rsid w:val="00412CDF"/>
    <w:rsid w:val="004130F2"/>
    <w:rsid w:val="004148AC"/>
    <w:rsid w:val="00414D09"/>
    <w:rsid w:val="004162F9"/>
    <w:rsid w:val="00416C66"/>
    <w:rsid w:val="00416F5A"/>
    <w:rsid w:val="004173B6"/>
    <w:rsid w:val="004176B5"/>
    <w:rsid w:val="00421143"/>
    <w:rsid w:val="00421602"/>
    <w:rsid w:val="00421B7F"/>
    <w:rsid w:val="00421E52"/>
    <w:rsid w:val="00421ED3"/>
    <w:rsid w:val="00422A8E"/>
    <w:rsid w:val="00422C47"/>
    <w:rsid w:val="00422EE3"/>
    <w:rsid w:val="00424046"/>
    <w:rsid w:val="00424428"/>
    <w:rsid w:val="00426021"/>
    <w:rsid w:val="004265C5"/>
    <w:rsid w:val="004265CE"/>
    <w:rsid w:val="004272BE"/>
    <w:rsid w:val="00427651"/>
    <w:rsid w:val="004310E9"/>
    <w:rsid w:val="004319F1"/>
    <w:rsid w:val="004320F0"/>
    <w:rsid w:val="00432779"/>
    <w:rsid w:val="00433B76"/>
    <w:rsid w:val="00434D5A"/>
    <w:rsid w:val="00435ED1"/>
    <w:rsid w:val="00436623"/>
    <w:rsid w:val="0043734F"/>
    <w:rsid w:val="004416B7"/>
    <w:rsid w:val="00441BAA"/>
    <w:rsid w:val="00442960"/>
    <w:rsid w:val="004438BB"/>
    <w:rsid w:val="00443B7E"/>
    <w:rsid w:val="004448BF"/>
    <w:rsid w:val="004449DC"/>
    <w:rsid w:val="0044558F"/>
    <w:rsid w:val="00445B4D"/>
    <w:rsid w:val="00446512"/>
    <w:rsid w:val="0044743C"/>
    <w:rsid w:val="004477A1"/>
    <w:rsid w:val="00447D28"/>
    <w:rsid w:val="00450DDF"/>
    <w:rsid w:val="00451050"/>
    <w:rsid w:val="004513C6"/>
    <w:rsid w:val="00451C2B"/>
    <w:rsid w:val="00452901"/>
    <w:rsid w:val="00452AF7"/>
    <w:rsid w:val="004553AF"/>
    <w:rsid w:val="0045619E"/>
    <w:rsid w:val="00456712"/>
    <w:rsid w:val="004575DA"/>
    <w:rsid w:val="00457F31"/>
    <w:rsid w:val="00457F4E"/>
    <w:rsid w:val="004609B0"/>
    <w:rsid w:val="00460BE8"/>
    <w:rsid w:val="00461342"/>
    <w:rsid w:val="00461F37"/>
    <w:rsid w:val="00462BE4"/>
    <w:rsid w:val="0046306D"/>
    <w:rsid w:val="004636C7"/>
    <w:rsid w:val="00464638"/>
    <w:rsid w:val="004649E4"/>
    <w:rsid w:val="00465A8A"/>
    <w:rsid w:val="004661B5"/>
    <w:rsid w:val="00466786"/>
    <w:rsid w:val="004671FC"/>
    <w:rsid w:val="0046796C"/>
    <w:rsid w:val="004702F2"/>
    <w:rsid w:val="00470FDE"/>
    <w:rsid w:val="00472AA8"/>
    <w:rsid w:val="00473226"/>
    <w:rsid w:val="00473C68"/>
    <w:rsid w:val="00473DF2"/>
    <w:rsid w:val="00473F77"/>
    <w:rsid w:val="004744A2"/>
    <w:rsid w:val="004747CA"/>
    <w:rsid w:val="00474BB5"/>
    <w:rsid w:val="00474F20"/>
    <w:rsid w:val="0047562C"/>
    <w:rsid w:val="00475C20"/>
    <w:rsid w:val="00476033"/>
    <w:rsid w:val="00476E6E"/>
    <w:rsid w:val="00483074"/>
    <w:rsid w:val="004836B1"/>
    <w:rsid w:val="00483E33"/>
    <w:rsid w:val="0048405D"/>
    <w:rsid w:val="00485ADE"/>
    <w:rsid w:val="0048613C"/>
    <w:rsid w:val="0049051E"/>
    <w:rsid w:val="00490CEF"/>
    <w:rsid w:val="0049190A"/>
    <w:rsid w:val="004926F6"/>
    <w:rsid w:val="004930CE"/>
    <w:rsid w:val="004936B4"/>
    <w:rsid w:val="00493DB8"/>
    <w:rsid w:val="00493FE0"/>
    <w:rsid w:val="00494F2A"/>
    <w:rsid w:val="00494FF9"/>
    <w:rsid w:val="00495F37"/>
    <w:rsid w:val="004961C1"/>
    <w:rsid w:val="00496A24"/>
    <w:rsid w:val="00497480"/>
    <w:rsid w:val="004A1DF5"/>
    <w:rsid w:val="004A2482"/>
    <w:rsid w:val="004A3169"/>
    <w:rsid w:val="004A38D4"/>
    <w:rsid w:val="004A3972"/>
    <w:rsid w:val="004A41EB"/>
    <w:rsid w:val="004A4885"/>
    <w:rsid w:val="004B0DD8"/>
    <w:rsid w:val="004B11C6"/>
    <w:rsid w:val="004B1EA6"/>
    <w:rsid w:val="004B2183"/>
    <w:rsid w:val="004B3E59"/>
    <w:rsid w:val="004B62AB"/>
    <w:rsid w:val="004B76A6"/>
    <w:rsid w:val="004C0315"/>
    <w:rsid w:val="004C08F7"/>
    <w:rsid w:val="004C0E97"/>
    <w:rsid w:val="004C1627"/>
    <w:rsid w:val="004C1690"/>
    <w:rsid w:val="004C1ADA"/>
    <w:rsid w:val="004C26CE"/>
    <w:rsid w:val="004C31D1"/>
    <w:rsid w:val="004C32A8"/>
    <w:rsid w:val="004C3348"/>
    <w:rsid w:val="004C33EF"/>
    <w:rsid w:val="004C3A5D"/>
    <w:rsid w:val="004C7565"/>
    <w:rsid w:val="004D1027"/>
    <w:rsid w:val="004D1CD0"/>
    <w:rsid w:val="004D22EC"/>
    <w:rsid w:val="004D2A36"/>
    <w:rsid w:val="004D2EF6"/>
    <w:rsid w:val="004D349D"/>
    <w:rsid w:val="004D4A27"/>
    <w:rsid w:val="004D4A2D"/>
    <w:rsid w:val="004D57F5"/>
    <w:rsid w:val="004D64D6"/>
    <w:rsid w:val="004D7A14"/>
    <w:rsid w:val="004D7E83"/>
    <w:rsid w:val="004E0476"/>
    <w:rsid w:val="004E05DB"/>
    <w:rsid w:val="004E1045"/>
    <w:rsid w:val="004E13E5"/>
    <w:rsid w:val="004E26E4"/>
    <w:rsid w:val="004E35F7"/>
    <w:rsid w:val="004E3841"/>
    <w:rsid w:val="004E59F7"/>
    <w:rsid w:val="004E5D0C"/>
    <w:rsid w:val="004E7A5B"/>
    <w:rsid w:val="004F0130"/>
    <w:rsid w:val="004F1F28"/>
    <w:rsid w:val="004F20C6"/>
    <w:rsid w:val="004F3136"/>
    <w:rsid w:val="004F3CFF"/>
    <w:rsid w:val="004F3EEF"/>
    <w:rsid w:val="004F4D70"/>
    <w:rsid w:val="004F5B1C"/>
    <w:rsid w:val="004F6206"/>
    <w:rsid w:val="004F669A"/>
    <w:rsid w:val="004F7618"/>
    <w:rsid w:val="005008FA"/>
    <w:rsid w:val="005009A4"/>
    <w:rsid w:val="005020F0"/>
    <w:rsid w:val="005031F6"/>
    <w:rsid w:val="00503217"/>
    <w:rsid w:val="00503CE5"/>
    <w:rsid w:val="00504A0C"/>
    <w:rsid w:val="00504CE3"/>
    <w:rsid w:val="005057A4"/>
    <w:rsid w:val="00505803"/>
    <w:rsid w:val="00505B92"/>
    <w:rsid w:val="00507751"/>
    <w:rsid w:val="005078A5"/>
    <w:rsid w:val="00510D83"/>
    <w:rsid w:val="005111BD"/>
    <w:rsid w:val="00511399"/>
    <w:rsid w:val="0051266B"/>
    <w:rsid w:val="0051321B"/>
    <w:rsid w:val="00514641"/>
    <w:rsid w:val="0051539B"/>
    <w:rsid w:val="00515CC0"/>
    <w:rsid w:val="00516323"/>
    <w:rsid w:val="00516437"/>
    <w:rsid w:val="005164E2"/>
    <w:rsid w:val="00517597"/>
    <w:rsid w:val="00517991"/>
    <w:rsid w:val="00517BA3"/>
    <w:rsid w:val="00520438"/>
    <w:rsid w:val="00521908"/>
    <w:rsid w:val="0052345E"/>
    <w:rsid w:val="00524167"/>
    <w:rsid w:val="00524F44"/>
    <w:rsid w:val="005254FC"/>
    <w:rsid w:val="005256E6"/>
    <w:rsid w:val="00527231"/>
    <w:rsid w:val="0053073F"/>
    <w:rsid w:val="00530F38"/>
    <w:rsid w:val="00531091"/>
    <w:rsid w:val="00532A0C"/>
    <w:rsid w:val="00535227"/>
    <w:rsid w:val="00535957"/>
    <w:rsid w:val="00535CB6"/>
    <w:rsid w:val="00535EBA"/>
    <w:rsid w:val="0053649A"/>
    <w:rsid w:val="0053679A"/>
    <w:rsid w:val="0053761D"/>
    <w:rsid w:val="00540447"/>
    <w:rsid w:val="00540D7E"/>
    <w:rsid w:val="0054200F"/>
    <w:rsid w:val="00542080"/>
    <w:rsid w:val="005422C2"/>
    <w:rsid w:val="005422DE"/>
    <w:rsid w:val="005433BC"/>
    <w:rsid w:val="0054430A"/>
    <w:rsid w:val="00544355"/>
    <w:rsid w:val="00544E26"/>
    <w:rsid w:val="0054530A"/>
    <w:rsid w:val="00545360"/>
    <w:rsid w:val="00545D2A"/>
    <w:rsid w:val="00546CE2"/>
    <w:rsid w:val="005504D2"/>
    <w:rsid w:val="0055098B"/>
    <w:rsid w:val="00550BF7"/>
    <w:rsid w:val="00551742"/>
    <w:rsid w:val="005525BD"/>
    <w:rsid w:val="00552976"/>
    <w:rsid w:val="0055333C"/>
    <w:rsid w:val="00553843"/>
    <w:rsid w:val="0055387D"/>
    <w:rsid w:val="0055394D"/>
    <w:rsid w:val="00554152"/>
    <w:rsid w:val="0055423A"/>
    <w:rsid w:val="005547F2"/>
    <w:rsid w:val="00556309"/>
    <w:rsid w:val="00556ADF"/>
    <w:rsid w:val="0055759C"/>
    <w:rsid w:val="005576C1"/>
    <w:rsid w:val="005602BD"/>
    <w:rsid w:val="00560569"/>
    <w:rsid w:val="00560B20"/>
    <w:rsid w:val="0056141F"/>
    <w:rsid w:val="005617D3"/>
    <w:rsid w:val="00562883"/>
    <w:rsid w:val="00563431"/>
    <w:rsid w:val="005634D9"/>
    <w:rsid w:val="00564081"/>
    <w:rsid w:val="00564181"/>
    <w:rsid w:val="0056453C"/>
    <w:rsid w:val="0056459B"/>
    <w:rsid w:val="00564CB9"/>
    <w:rsid w:val="00565411"/>
    <w:rsid w:val="005666C7"/>
    <w:rsid w:val="0056684E"/>
    <w:rsid w:val="00566DD6"/>
    <w:rsid w:val="0056710D"/>
    <w:rsid w:val="00567345"/>
    <w:rsid w:val="005678F4"/>
    <w:rsid w:val="00571305"/>
    <w:rsid w:val="00571B47"/>
    <w:rsid w:val="005727B2"/>
    <w:rsid w:val="00572CFF"/>
    <w:rsid w:val="00574906"/>
    <w:rsid w:val="0057502C"/>
    <w:rsid w:val="005751FE"/>
    <w:rsid w:val="00575337"/>
    <w:rsid w:val="00575B57"/>
    <w:rsid w:val="00576ABD"/>
    <w:rsid w:val="0057759C"/>
    <w:rsid w:val="00577BE4"/>
    <w:rsid w:val="0058129F"/>
    <w:rsid w:val="00581E05"/>
    <w:rsid w:val="005836F6"/>
    <w:rsid w:val="00583E16"/>
    <w:rsid w:val="005840C5"/>
    <w:rsid w:val="005840E5"/>
    <w:rsid w:val="005846AB"/>
    <w:rsid w:val="00586244"/>
    <w:rsid w:val="00586252"/>
    <w:rsid w:val="00586B59"/>
    <w:rsid w:val="005902F2"/>
    <w:rsid w:val="00591620"/>
    <w:rsid w:val="00591C7D"/>
    <w:rsid w:val="00592494"/>
    <w:rsid w:val="005935D7"/>
    <w:rsid w:val="005948D5"/>
    <w:rsid w:val="00594B45"/>
    <w:rsid w:val="00594E5D"/>
    <w:rsid w:val="0059547F"/>
    <w:rsid w:val="00595E36"/>
    <w:rsid w:val="00596EA9"/>
    <w:rsid w:val="005A08EA"/>
    <w:rsid w:val="005A0BE0"/>
    <w:rsid w:val="005A0BFE"/>
    <w:rsid w:val="005A0D0D"/>
    <w:rsid w:val="005A1204"/>
    <w:rsid w:val="005A1601"/>
    <w:rsid w:val="005A19FE"/>
    <w:rsid w:val="005A22B7"/>
    <w:rsid w:val="005A4094"/>
    <w:rsid w:val="005A4179"/>
    <w:rsid w:val="005A4BBA"/>
    <w:rsid w:val="005A669E"/>
    <w:rsid w:val="005A69A3"/>
    <w:rsid w:val="005A6B81"/>
    <w:rsid w:val="005A7105"/>
    <w:rsid w:val="005A7CAD"/>
    <w:rsid w:val="005A7EDF"/>
    <w:rsid w:val="005B0D84"/>
    <w:rsid w:val="005B3C21"/>
    <w:rsid w:val="005B3CEF"/>
    <w:rsid w:val="005B406A"/>
    <w:rsid w:val="005B54F7"/>
    <w:rsid w:val="005B5926"/>
    <w:rsid w:val="005B5CEB"/>
    <w:rsid w:val="005B730A"/>
    <w:rsid w:val="005C003D"/>
    <w:rsid w:val="005C0A46"/>
    <w:rsid w:val="005C0A91"/>
    <w:rsid w:val="005C0B8A"/>
    <w:rsid w:val="005C144E"/>
    <w:rsid w:val="005C5011"/>
    <w:rsid w:val="005C50E2"/>
    <w:rsid w:val="005C5D37"/>
    <w:rsid w:val="005C7494"/>
    <w:rsid w:val="005C74C4"/>
    <w:rsid w:val="005C7765"/>
    <w:rsid w:val="005C78CD"/>
    <w:rsid w:val="005C7BA4"/>
    <w:rsid w:val="005D0590"/>
    <w:rsid w:val="005D0B02"/>
    <w:rsid w:val="005D14B9"/>
    <w:rsid w:val="005D1E18"/>
    <w:rsid w:val="005D2539"/>
    <w:rsid w:val="005D266B"/>
    <w:rsid w:val="005D26F2"/>
    <w:rsid w:val="005D3D69"/>
    <w:rsid w:val="005D4051"/>
    <w:rsid w:val="005D45A1"/>
    <w:rsid w:val="005D4CB9"/>
    <w:rsid w:val="005D4E05"/>
    <w:rsid w:val="005D5F9D"/>
    <w:rsid w:val="005D5FB4"/>
    <w:rsid w:val="005D605E"/>
    <w:rsid w:val="005D68AB"/>
    <w:rsid w:val="005D7271"/>
    <w:rsid w:val="005D73E3"/>
    <w:rsid w:val="005D7943"/>
    <w:rsid w:val="005D7A48"/>
    <w:rsid w:val="005D7A75"/>
    <w:rsid w:val="005E05FD"/>
    <w:rsid w:val="005E089C"/>
    <w:rsid w:val="005E17BE"/>
    <w:rsid w:val="005E2209"/>
    <w:rsid w:val="005E25A8"/>
    <w:rsid w:val="005E2E8E"/>
    <w:rsid w:val="005E2F0C"/>
    <w:rsid w:val="005E3342"/>
    <w:rsid w:val="005E364D"/>
    <w:rsid w:val="005E43D8"/>
    <w:rsid w:val="005E45B4"/>
    <w:rsid w:val="005E5E3B"/>
    <w:rsid w:val="005E636A"/>
    <w:rsid w:val="005E79BF"/>
    <w:rsid w:val="005F007B"/>
    <w:rsid w:val="005F01B8"/>
    <w:rsid w:val="005F0229"/>
    <w:rsid w:val="005F0B0D"/>
    <w:rsid w:val="005F0D34"/>
    <w:rsid w:val="005F3644"/>
    <w:rsid w:val="005F3FCB"/>
    <w:rsid w:val="005F4832"/>
    <w:rsid w:val="005F4C19"/>
    <w:rsid w:val="005F5F2D"/>
    <w:rsid w:val="005F6747"/>
    <w:rsid w:val="005F70FB"/>
    <w:rsid w:val="005F7136"/>
    <w:rsid w:val="005F7AEE"/>
    <w:rsid w:val="0060088A"/>
    <w:rsid w:val="00600BD7"/>
    <w:rsid w:val="00600DD5"/>
    <w:rsid w:val="00602743"/>
    <w:rsid w:val="006028F3"/>
    <w:rsid w:val="00602C55"/>
    <w:rsid w:val="006033ED"/>
    <w:rsid w:val="00603C51"/>
    <w:rsid w:val="006042EC"/>
    <w:rsid w:val="00604F49"/>
    <w:rsid w:val="0060643F"/>
    <w:rsid w:val="006072E7"/>
    <w:rsid w:val="00607DF5"/>
    <w:rsid w:val="00611012"/>
    <w:rsid w:val="006114E2"/>
    <w:rsid w:val="00611B32"/>
    <w:rsid w:val="00612636"/>
    <w:rsid w:val="006128DF"/>
    <w:rsid w:val="0061416B"/>
    <w:rsid w:val="00614414"/>
    <w:rsid w:val="0061649E"/>
    <w:rsid w:val="00616A5B"/>
    <w:rsid w:val="00616C67"/>
    <w:rsid w:val="00617244"/>
    <w:rsid w:val="006176C1"/>
    <w:rsid w:val="006201D9"/>
    <w:rsid w:val="00620273"/>
    <w:rsid w:val="006205A4"/>
    <w:rsid w:val="00620DDA"/>
    <w:rsid w:val="006213BE"/>
    <w:rsid w:val="0062189B"/>
    <w:rsid w:val="00621D62"/>
    <w:rsid w:val="006224F6"/>
    <w:rsid w:val="00622554"/>
    <w:rsid w:val="006234A2"/>
    <w:rsid w:val="00625BF9"/>
    <w:rsid w:val="006268BD"/>
    <w:rsid w:val="006277F7"/>
    <w:rsid w:val="00627B48"/>
    <w:rsid w:val="00627EAD"/>
    <w:rsid w:val="00627F01"/>
    <w:rsid w:val="00630E34"/>
    <w:rsid w:val="006320A1"/>
    <w:rsid w:val="00632D28"/>
    <w:rsid w:val="00634B58"/>
    <w:rsid w:val="00635096"/>
    <w:rsid w:val="006353F1"/>
    <w:rsid w:val="00635EAE"/>
    <w:rsid w:val="00635ED3"/>
    <w:rsid w:val="00636151"/>
    <w:rsid w:val="006378F1"/>
    <w:rsid w:val="00641668"/>
    <w:rsid w:val="00641AEF"/>
    <w:rsid w:val="00641C6B"/>
    <w:rsid w:val="00642820"/>
    <w:rsid w:val="00643058"/>
    <w:rsid w:val="0064324F"/>
    <w:rsid w:val="0064388D"/>
    <w:rsid w:val="006438E0"/>
    <w:rsid w:val="00644FC4"/>
    <w:rsid w:val="00646395"/>
    <w:rsid w:val="0064682E"/>
    <w:rsid w:val="00647912"/>
    <w:rsid w:val="006509E0"/>
    <w:rsid w:val="00651A48"/>
    <w:rsid w:val="00651B7A"/>
    <w:rsid w:val="00651D56"/>
    <w:rsid w:val="00654E58"/>
    <w:rsid w:val="00656BEF"/>
    <w:rsid w:val="00656C56"/>
    <w:rsid w:val="006605F5"/>
    <w:rsid w:val="00660A23"/>
    <w:rsid w:val="00660F54"/>
    <w:rsid w:val="00661728"/>
    <w:rsid w:val="00661A4F"/>
    <w:rsid w:val="00661FE3"/>
    <w:rsid w:val="00662C41"/>
    <w:rsid w:val="00662CED"/>
    <w:rsid w:val="00663CEF"/>
    <w:rsid w:val="00665F03"/>
    <w:rsid w:val="00665F23"/>
    <w:rsid w:val="00667EB3"/>
    <w:rsid w:val="006701F3"/>
    <w:rsid w:val="00671D0A"/>
    <w:rsid w:val="0067217C"/>
    <w:rsid w:val="006733FC"/>
    <w:rsid w:val="006734D1"/>
    <w:rsid w:val="006739EB"/>
    <w:rsid w:val="0067420F"/>
    <w:rsid w:val="00674DAC"/>
    <w:rsid w:val="00674F33"/>
    <w:rsid w:val="006753C8"/>
    <w:rsid w:val="0067562D"/>
    <w:rsid w:val="00675A64"/>
    <w:rsid w:val="0068014B"/>
    <w:rsid w:val="0068230F"/>
    <w:rsid w:val="00682DAF"/>
    <w:rsid w:val="006847F5"/>
    <w:rsid w:val="00684EE0"/>
    <w:rsid w:val="0068545A"/>
    <w:rsid w:val="006854E2"/>
    <w:rsid w:val="00685842"/>
    <w:rsid w:val="00685CF3"/>
    <w:rsid w:val="00686428"/>
    <w:rsid w:val="0068667C"/>
    <w:rsid w:val="0069002D"/>
    <w:rsid w:val="0069047E"/>
    <w:rsid w:val="00691C1D"/>
    <w:rsid w:val="00691F9F"/>
    <w:rsid w:val="0069236F"/>
    <w:rsid w:val="006935E4"/>
    <w:rsid w:val="00693BC5"/>
    <w:rsid w:val="0069400C"/>
    <w:rsid w:val="00695137"/>
    <w:rsid w:val="00695404"/>
    <w:rsid w:val="00696022"/>
    <w:rsid w:val="00697C1F"/>
    <w:rsid w:val="006A0577"/>
    <w:rsid w:val="006A0D01"/>
    <w:rsid w:val="006A1782"/>
    <w:rsid w:val="006A2B18"/>
    <w:rsid w:val="006A332C"/>
    <w:rsid w:val="006A36FA"/>
    <w:rsid w:val="006A3D70"/>
    <w:rsid w:val="006A4594"/>
    <w:rsid w:val="006A475A"/>
    <w:rsid w:val="006A4A12"/>
    <w:rsid w:val="006A4C9B"/>
    <w:rsid w:val="006A4CDE"/>
    <w:rsid w:val="006A7D06"/>
    <w:rsid w:val="006B06C3"/>
    <w:rsid w:val="006B235E"/>
    <w:rsid w:val="006B258A"/>
    <w:rsid w:val="006B2913"/>
    <w:rsid w:val="006B2B2A"/>
    <w:rsid w:val="006B324C"/>
    <w:rsid w:val="006B3728"/>
    <w:rsid w:val="006B3900"/>
    <w:rsid w:val="006B3ABD"/>
    <w:rsid w:val="006B3D5D"/>
    <w:rsid w:val="006B40EA"/>
    <w:rsid w:val="006B486B"/>
    <w:rsid w:val="006B4D01"/>
    <w:rsid w:val="006B7E75"/>
    <w:rsid w:val="006C08AE"/>
    <w:rsid w:val="006C17EA"/>
    <w:rsid w:val="006C2469"/>
    <w:rsid w:val="006C2859"/>
    <w:rsid w:val="006C37C5"/>
    <w:rsid w:val="006C4BC4"/>
    <w:rsid w:val="006C4D23"/>
    <w:rsid w:val="006C5F02"/>
    <w:rsid w:val="006C602C"/>
    <w:rsid w:val="006C6A41"/>
    <w:rsid w:val="006D0B8B"/>
    <w:rsid w:val="006D0E47"/>
    <w:rsid w:val="006D1EB4"/>
    <w:rsid w:val="006D32B8"/>
    <w:rsid w:val="006D386F"/>
    <w:rsid w:val="006D4300"/>
    <w:rsid w:val="006D5D36"/>
    <w:rsid w:val="006D6058"/>
    <w:rsid w:val="006D67B2"/>
    <w:rsid w:val="006D6BF6"/>
    <w:rsid w:val="006D6F22"/>
    <w:rsid w:val="006E0B98"/>
    <w:rsid w:val="006E1228"/>
    <w:rsid w:val="006E1387"/>
    <w:rsid w:val="006E188B"/>
    <w:rsid w:val="006E1A10"/>
    <w:rsid w:val="006E2025"/>
    <w:rsid w:val="006E32DF"/>
    <w:rsid w:val="006E368C"/>
    <w:rsid w:val="006E37A3"/>
    <w:rsid w:val="006E474B"/>
    <w:rsid w:val="006E493D"/>
    <w:rsid w:val="006E4C3C"/>
    <w:rsid w:val="006F088D"/>
    <w:rsid w:val="006F0C79"/>
    <w:rsid w:val="006F0D4E"/>
    <w:rsid w:val="006F19F5"/>
    <w:rsid w:val="006F3416"/>
    <w:rsid w:val="006F5396"/>
    <w:rsid w:val="006F56BF"/>
    <w:rsid w:val="006F5B6A"/>
    <w:rsid w:val="006F5EFC"/>
    <w:rsid w:val="006F6557"/>
    <w:rsid w:val="0070033D"/>
    <w:rsid w:val="00703028"/>
    <w:rsid w:val="00703324"/>
    <w:rsid w:val="00703410"/>
    <w:rsid w:val="007036E6"/>
    <w:rsid w:val="00703774"/>
    <w:rsid w:val="007038CD"/>
    <w:rsid w:val="00703EE3"/>
    <w:rsid w:val="0070406E"/>
    <w:rsid w:val="00704D7F"/>
    <w:rsid w:val="00704E5A"/>
    <w:rsid w:val="00704E75"/>
    <w:rsid w:val="00706132"/>
    <w:rsid w:val="00706591"/>
    <w:rsid w:val="007075ED"/>
    <w:rsid w:val="007077EC"/>
    <w:rsid w:val="007102C9"/>
    <w:rsid w:val="00711CF1"/>
    <w:rsid w:val="00711E06"/>
    <w:rsid w:val="00713EB5"/>
    <w:rsid w:val="00714B3D"/>
    <w:rsid w:val="00716376"/>
    <w:rsid w:val="00716839"/>
    <w:rsid w:val="007168A0"/>
    <w:rsid w:val="00717369"/>
    <w:rsid w:val="007209E2"/>
    <w:rsid w:val="00721DC8"/>
    <w:rsid w:val="007226E7"/>
    <w:rsid w:val="00724363"/>
    <w:rsid w:val="00724D9A"/>
    <w:rsid w:val="007257F0"/>
    <w:rsid w:val="007268CE"/>
    <w:rsid w:val="007269FC"/>
    <w:rsid w:val="00726ECC"/>
    <w:rsid w:val="0072776F"/>
    <w:rsid w:val="0072785B"/>
    <w:rsid w:val="00727FA3"/>
    <w:rsid w:val="007303C5"/>
    <w:rsid w:val="00730404"/>
    <w:rsid w:val="00730D7E"/>
    <w:rsid w:val="00732D3B"/>
    <w:rsid w:val="00732E4D"/>
    <w:rsid w:val="007337F3"/>
    <w:rsid w:val="00733828"/>
    <w:rsid w:val="00733841"/>
    <w:rsid w:val="00734DC9"/>
    <w:rsid w:val="00735796"/>
    <w:rsid w:val="00735EFB"/>
    <w:rsid w:val="007360BD"/>
    <w:rsid w:val="00736206"/>
    <w:rsid w:val="00736C46"/>
    <w:rsid w:val="007372AA"/>
    <w:rsid w:val="007374BD"/>
    <w:rsid w:val="0074076D"/>
    <w:rsid w:val="007425F0"/>
    <w:rsid w:val="00742EED"/>
    <w:rsid w:val="00742FA6"/>
    <w:rsid w:val="00743920"/>
    <w:rsid w:val="007439AB"/>
    <w:rsid w:val="00743A9F"/>
    <w:rsid w:val="0074586E"/>
    <w:rsid w:val="007458EC"/>
    <w:rsid w:val="00745F2C"/>
    <w:rsid w:val="007478FD"/>
    <w:rsid w:val="007502FB"/>
    <w:rsid w:val="00750A11"/>
    <w:rsid w:val="00751DC7"/>
    <w:rsid w:val="0075230A"/>
    <w:rsid w:val="007528A2"/>
    <w:rsid w:val="00752A34"/>
    <w:rsid w:val="00753B5B"/>
    <w:rsid w:val="00754949"/>
    <w:rsid w:val="00755556"/>
    <w:rsid w:val="00755763"/>
    <w:rsid w:val="00755AE3"/>
    <w:rsid w:val="00755E10"/>
    <w:rsid w:val="007562E2"/>
    <w:rsid w:val="00757D35"/>
    <w:rsid w:val="007609B2"/>
    <w:rsid w:val="0076194A"/>
    <w:rsid w:val="007625AD"/>
    <w:rsid w:val="007626B6"/>
    <w:rsid w:val="007626E5"/>
    <w:rsid w:val="00763234"/>
    <w:rsid w:val="0076359C"/>
    <w:rsid w:val="00764DF1"/>
    <w:rsid w:val="00764F84"/>
    <w:rsid w:val="007650C0"/>
    <w:rsid w:val="0076517E"/>
    <w:rsid w:val="0076561E"/>
    <w:rsid w:val="00766205"/>
    <w:rsid w:val="00766949"/>
    <w:rsid w:val="00766EE7"/>
    <w:rsid w:val="0077097B"/>
    <w:rsid w:val="007714CF"/>
    <w:rsid w:val="00771C41"/>
    <w:rsid w:val="00772568"/>
    <w:rsid w:val="0077384F"/>
    <w:rsid w:val="00773D4D"/>
    <w:rsid w:val="0077477F"/>
    <w:rsid w:val="00774AE1"/>
    <w:rsid w:val="007751D3"/>
    <w:rsid w:val="00775CAC"/>
    <w:rsid w:val="007774C8"/>
    <w:rsid w:val="00780674"/>
    <w:rsid w:val="007818AC"/>
    <w:rsid w:val="00781934"/>
    <w:rsid w:val="007819AC"/>
    <w:rsid w:val="00782A15"/>
    <w:rsid w:val="00787CC7"/>
    <w:rsid w:val="00790783"/>
    <w:rsid w:val="00790793"/>
    <w:rsid w:val="00790E65"/>
    <w:rsid w:val="00791419"/>
    <w:rsid w:val="00791884"/>
    <w:rsid w:val="00791D8B"/>
    <w:rsid w:val="00792737"/>
    <w:rsid w:val="00792A7A"/>
    <w:rsid w:val="00793F95"/>
    <w:rsid w:val="00794305"/>
    <w:rsid w:val="00796973"/>
    <w:rsid w:val="00796AD3"/>
    <w:rsid w:val="007974F0"/>
    <w:rsid w:val="007A0046"/>
    <w:rsid w:val="007A0F0A"/>
    <w:rsid w:val="007A1822"/>
    <w:rsid w:val="007A1C32"/>
    <w:rsid w:val="007A293D"/>
    <w:rsid w:val="007A2B51"/>
    <w:rsid w:val="007A337C"/>
    <w:rsid w:val="007A49BF"/>
    <w:rsid w:val="007A67F2"/>
    <w:rsid w:val="007A6B3E"/>
    <w:rsid w:val="007A6F35"/>
    <w:rsid w:val="007B091D"/>
    <w:rsid w:val="007B16EA"/>
    <w:rsid w:val="007B20E3"/>
    <w:rsid w:val="007B2156"/>
    <w:rsid w:val="007B2F13"/>
    <w:rsid w:val="007B32CA"/>
    <w:rsid w:val="007B3A06"/>
    <w:rsid w:val="007B3DAE"/>
    <w:rsid w:val="007B511F"/>
    <w:rsid w:val="007B516E"/>
    <w:rsid w:val="007B55C5"/>
    <w:rsid w:val="007B55EE"/>
    <w:rsid w:val="007B58EC"/>
    <w:rsid w:val="007B5A05"/>
    <w:rsid w:val="007B66B5"/>
    <w:rsid w:val="007B7801"/>
    <w:rsid w:val="007C230E"/>
    <w:rsid w:val="007C23B4"/>
    <w:rsid w:val="007C2694"/>
    <w:rsid w:val="007C30FA"/>
    <w:rsid w:val="007C335C"/>
    <w:rsid w:val="007C5706"/>
    <w:rsid w:val="007C61A3"/>
    <w:rsid w:val="007C69BA"/>
    <w:rsid w:val="007C6DE6"/>
    <w:rsid w:val="007C7057"/>
    <w:rsid w:val="007C74DA"/>
    <w:rsid w:val="007C7EDB"/>
    <w:rsid w:val="007D0651"/>
    <w:rsid w:val="007D0D15"/>
    <w:rsid w:val="007D12A8"/>
    <w:rsid w:val="007D13AD"/>
    <w:rsid w:val="007D1D7E"/>
    <w:rsid w:val="007D3481"/>
    <w:rsid w:val="007D47BD"/>
    <w:rsid w:val="007D49AE"/>
    <w:rsid w:val="007D4D7D"/>
    <w:rsid w:val="007D6224"/>
    <w:rsid w:val="007D6E02"/>
    <w:rsid w:val="007D7CD0"/>
    <w:rsid w:val="007E0247"/>
    <w:rsid w:val="007E0B81"/>
    <w:rsid w:val="007E1550"/>
    <w:rsid w:val="007E2123"/>
    <w:rsid w:val="007E2643"/>
    <w:rsid w:val="007E2CCA"/>
    <w:rsid w:val="007E317C"/>
    <w:rsid w:val="007E374D"/>
    <w:rsid w:val="007E400F"/>
    <w:rsid w:val="007E549D"/>
    <w:rsid w:val="007E557F"/>
    <w:rsid w:val="007E7190"/>
    <w:rsid w:val="007E72AD"/>
    <w:rsid w:val="007E75F1"/>
    <w:rsid w:val="007E7891"/>
    <w:rsid w:val="007E79E9"/>
    <w:rsid w:val="007E7AFF"/>
    <w:rsid w:val="007E7D90"/>
    <w:rsid w:val="007F0165"/>
    <w:rsid w:val="007F066F"/>
    <w:rsid w:val="007F0B6F"/>
    <w:rsid w:val="007F0B80"/>
    <w:rsid w:val="007F0FF2"/>
    <w:rsid w:val="007F168C"/>
    <w:rsid w:val="007F1F14"/>
    <w:rsid w:val="007F35AD"/>
    <w:rsid w:val="007F3918"/>
    <w:rsid w:val="007F49A8"/>
    <w:rsid w:val="007F5509"/>
    <w:rsid w:val="007F5E5C"/>
    <w:rsid w:val="007F5EB2"/>
    <w:rsid w:val="007F659B"/>
    <w:rsid w:val="00800E22"/>
    <w:rsid w:val="0080237C"/>
    <w:rsid w:val="008025BF"/>
    <w:rsid w:val="00803054"/>
    <w:rsid w:val="0080483D"/>
    <w:rsid w:val="00805722"/>
    <w:rsid w:val="008063E5"/>
    <w:rsid w:val="00806431"/>
    <w:rsid w:val="00806871"/>
    <w:rsid w:val="00806CC3"/>
    <w:rsid w:val="00806D2E"/>
    <w:rsid w:val="0080702B"/>
    <w:rsid w:val="0080730F"/>
    <w:rsid w:val="00807316"/>
    <w:rsid w:val="00810EF9"/>
    <w:rsid w:val="00812820"/>
    <w:rsid w:val="00812BE4"/>
    <w:rsid w:val="00813667"/>
    <w:rsid w:val="008136C9"/>
    <w:rsid w:val="008137E5"/>
    <w:rsid w:val="0081382F"/>
    <w:rsid w:val="008138E8"/>
    <w:rsid w:val="00814516"/>
    <w:rsid w:val="00814713"/>
    <w:rsid w:val="00814784"/>
    <w:rsid w:val="00815212"/>
    <w:rsid w:val="0081593E"/>
    <w:rsid w:val="00815DCD"/>
    <w:rsid w:val="00817F25"/>
    <w:rsid w:val="008201F3"/>
    <w:rsid w:val="00820662"/>
    <w:rsid w:val="00820A95"/>
    <w:rsid w:val="00822270"/>
    <w:rsid w:val="008229A3"/>
    <w:rsid w:val="00822B1D"/>
    <w:rsid w:val="00824C17"/>
    <w:rsid w:val="0082545D"/>
    <w:rsid w:val="008261AD"/>
    <w:rsid w:val="008262DD"/>
    <w:rsid w:val="008267EB"/>
    <w:rsid w:val="00830054"/>
    <w:rsid w:val="008311D0"/>
    <w:rsid w:val="00831403"/>
    <w:rsid w:val="008317F1"/>
    <w:rsid w:val="00831C05"/>
    <w:rsid w:val="0083330D"/>
    <w:rsid w:val="00833371"/>
    <w:rsid w:val="00833BA2"/>
    <w:rsid w:val="00834249"/>
    <w:rsid w:val="00834398"/>
    <w:rsid w:val="0083490F"/>
    <w:rsid w:val="00834D27"/>
    <w:rsid w:val="00835434"/>
    <w:rsid w:val="0083612C"/>
    <w:rsid w:val="00836493"/>
    <w:rsid w:val="00836B7A"/>
    <w:rsid w:val="00836B9F"/>
    <w:rsid w:val="00836C4F"/>
    <w:rsid w:val="00836D28"/>
    <w:rsid w:val="00836D2F"/>
    <w:rsid w:val="00836E39"/>
    <w:rsid w:val="00836F38"/>
    <w:rsid w:val="008376B5"/>
    <w:rsid w:val="00840841"/>
    <w:rsid w:val="008436C0"/>
    <w:rsid w:val="008437DE"/>
    <w:rsid w:val="00845B9E"/>
    <w:rsid w:val="00845DD2"/>
    <w:rsid w:val="008471C3"/>
    <w:rsid w:val="00847436"/>
    <w:rsid w:val="00850426"/>
    <w:rsid w:val="0085067C"/>
    <w:rsid w:val="0085169A"/>
    <w:rsid w:val="00851C13"/>
    <w:rsid w:val="00851F34"/>
    <w:rsid w:val="00852BE8"/>
    <w:rsid w:val="00852D5D"/>
    <w:rsid w:val="00853854"/>
    <w:rsid w:val="00853FD7"/>
    <w:rsid w:val="0085403B"/>
    <w:rsid w:val="008550ED"/>
    <w:rsid w:val="008551FE"/>
    <w:rsid w:val="008552D8"/>
    <w:rsid w:val="00855A7A"/>
    <w:rsid w:val="00855DD5"/>
    <w:rsid w:val="00856C19"/>
    <w:rsid w:val="0085722A"/>
    <w:rsid w:val="00857DEE"/>
    <w:rsid w:val="0086042E"/>
    <w:rsid w:val="00861B82"/>
    <w:rsid w:val="008629DF"/>
    <w:rsid w:val="00862C1A"/>
    <w:rsid w:val="00862DA5"/>
    <w:rsid w:val="00862DDF"/>
    <w:rsid w:val="0086381F"/>
    <w:rsid w:val="00863A37"/>
    <w:rsid w:val="00863D29"/>
    <w:rsid w:val="0086564D"/>
    <w:rsid w:val="00865CF9"/>
    <w:rsid w:val="0086657D"/>
    <w:rsid w:val="00866C18"/>
    <w:rsid w:val="00867B24"/>
    <w:rsid w:val="00867BCD"/>
    <w:rsid w:val="00867EA7"/>
    <w:rsid w:val="00867F60"/>
    <w:rsid w:val="008703BA"/>
    <w:rsid w:val="00870AA1"/>
    <w:rsid w:val="00870F62"/>
    <w:rsid w:val="008710F5"/>
    <w:rsid w:val="00871449"/>
    <w:rsid w:val="0087197E"/>
    <w:rsid w:val="00871C35"/>
    <w:rsid w:val="00871CE9"/>
    <w:rsid w:val="0087300E"/>
    <w:rsid w:val="0087312D"/>
    <w:rsid w:val="00873AC3"/>
    <w:rsid w:val="0087431A"/>
    <w:rsid w:val="0087508B"/>
    <w:rsid w:val="00875D2D"/>
    <w:rsid w:val="00876F75"/>
    <w:rsid w:val="00877620"/>
    <w:rsid w:val="008777A5"/>
    <w:rsid w:val="00880196"/>
    <w:rsid w:val="008808A4"/>
    <w:rsid w:val="00880CE5"/>
    <w:rsid w:val="00881E01"/>
    <w:rsid w:val="00882D8A"/>
    <w:rsid w:val="00882E06"/>
    <w:rsid w:val="00884135"/>
    <w:rsid w:val="00885839"/>
    <w:rsid w:val="008858D4"/>
    <w:rsid w:val="008858F2"/>
    <w:rsid w:val="008867A2"/>
    <w:rsid w:val="00886D7E"/>
    <w:rsid w:val="00886D8E"/>
    <w:rsid w:val="00886E0B"/>
    <w:rsid w:val="00887D20"/>
    <w:rsid w:val="00887FF1"/>
    <w:rsid w:val="00893017"/>
    <w:rsid w:val="00893F15"/>
    <w:rsid w:val="00894415"/>
    <w:rsid w:val="0089465F"/>
    <w:rsid w:val="00894A52"/>
    <w:rsid w:val="00894A89"/>
    <w:rsid w:val="00894B17"/>
    <w:rsid w:val="008955FC"/>
    <w:rsid w:val="008965B6"/>
    <w:rsid w:val="00896AFA"/>
    <w:rsid w:val="00896FEA"/>
    <w:rsid w:val="00897209"/>
    <w:rsid w:val="00897339"/>
    <w:rsid w:val="008974E0"/>
    <w:rsid w:val="008976E7"/>
    <w:rsid w:val="00897A92"/>
    <w:rsid w:val="00897E1E"/>
    <w:rsid w:val="00897E85"/>
    <w:rsid w:val="008A02DF"/>
    <w:rsid w:val="008A0594"/>
    <w:rsid w:val="008A066A"/>
    <w:rsid w:val="008A0B5C"/>
    <w:rsid w:val="008A1511"/>
    <w:rsid w:val="008A1E77"/>
    <w:rsid w:val="008A27CE"/>
    <w:rsid w:val="008A3794"/>
    <w:rsid w:val="008A3AFD"/>
    <w:rsid w:val="008A4C1B"/>
    <w:rsid w:val="008A5129"/>
    <w:rsid w:val="008A56CA"/>
    <w:rsid w:val="008A5B05"/>
    <w:rsid w:val="008A63CE"/>
    <w:rsid w:val="008A6E3D"/>
    <w:rsid w:val="008A7267"/>
    <w:rsid w:val="008A7624"/>
    <w:rsid w:val="008B0044"/>
    <w:rsid w:val="008B00CE"/>
    <w:rsid w:val="008B173E"/>
    <w:rsid w:val="008B183E"/>
    <w:rsid w:val="008B2315"/>
    <w:rsid w:val="008B27AF"/>
    <w:rsid w:val="008B2A74"/>
    <w:rsid w:val="008B2CEC"/>
    <w:rsid w:val="008B303B"/>
    <w:rsid w:val="008B3843"/>
    <w:rsid w:val="008B514E"/>
    <w:rsid w:val="008B5463"/>
    <w:rsid w:val="008B55EF"/>
    <w:rsid w:val="008B5ECA"/>
    <w:rsid w:val="008B6756"/>
    <w:rsid w:val="008B7683"/>
    <w:rsid w:val="008C01C3"/>
    <w:rsid w:val="008C04F8"/>
    <w:rsid w:val="008C071A"/>
    <w:rsid w:val="008C1B9E"/>
    <w:rsid w:val="008C1DEE"/>
    <w:rsid w:val="008C222A"/>
    <w:rsid w:val="008C24FE"/>
    <w:rsid w:val="008C3C7D"/>
    <w:rsid w:val="008C3CC9"/>
    <w:rsid w:val="008C4604"/>
    <w:rsid w:val="008C4BA7"/>
    <w:rsid w:val="008C6AAC"/>
    <w:rsid w:val="008C6ACF"/>
    <w:rsid w:val="008C7676"/>
    <w:rsid w:val="008C79E8"/>
    <w:rsid w:val="008D2477"/>
    <w:rsid w:val="008D336D"/>
    <w:rsid w:val="008D4070"/>
    <w:rsid w:val="008D47CF"/>
    <w:rsid w:val="008D5DD0"/>
    <w:rsid w:val="008D7678"/>
    <w:rsid w:val="008D7804"/>
    <w:rsid w:val="008D7EF3"/>
    <w:rsid w:val="008E0D06"/>
    <w:rsid w:val="008E1F54"/>
    <w:rsid w:val="008E1FC3"/>
    <w:rsid w:val="008E219F"/>
    <w:rsid w:val="008E2817"/>
    <w:rsid w:val="008E2D31"/>
    <w:rsid w:val="008E335B"/>
    <w:rsid w:val="008E39E4"/>
    <w:rsid w:val="008E4E9B"/>
    <w:rsid w:val="008E62FE"/>
    <w:rsid w:val="008E63D3"/>
    <w:rsid w:val="008E6532"/>
    <w:rsid w:val="008E65C2"/>
    <w:rsid w:val="008E7343"/>
    <w:rsid w:val="008E757E"/>
    <w:rsid w:val="008E7CCD"/>
    <w:rsid w:val="008F154F"/>
    <w:rsid w:val="008F16B7"/>
    <w:rsid w:val="008F1F8A"/>
    <w:rsid w:val="008F3445"/>
    <w:rsid w:val="008F3CCA"/>
    <w:rsid w:val="008F3DCF"/>
    <w:rsid w:val="008F42E1"/>
    <w:rsid w:val="008F5111"/>
    <w:rsid w:val="008F5AE5"/>
    <w:rsid w:val="008F6190"/>
    <w:rsid w:val="008F667E"/>
    <w:rsid w:val="008F6C24"/>
    <w:rsid w:val="008F6D2B"/>
    <w:rsid w:val="0090052E"/>
    <w:rsid w:val="00900A56"/>
    <w:rsid w:val="00900B77"/>
    <w:rsid w:val="00901BAD"/>
    <w:rsid w:val="00902359"/>
    <w:rsid w:val="00902F97"/>
    <w:rsid w:val="009034AC"/>
    <w:rsid w:val="00903ED8"/>
    <w:rsid w:val="0090686E"/>
    <w:rsid w:val="00906EC4"/>
    <w:rsid w:val="009073B7"/>
    <w:rsid w:val="00911D23"/>
    <w:rsid w:val="009124EE"/>
    <w:rsid w:val="00912C34"/>
    <w:rsid w:val="00914F9A"/>
    <w:rsid w:val="00916F0E"/>
    <w:rsid w:val="0091711F"/>
    <w:rsid w:val="00920327"/>
    <w:rsid w:val="009209A4"/>
    <w:rsid w:val="009211AA"/>
    <w:rsid w:val="0092204F"/>
    <w:rsid w:val="009226A2"/>
    <w:rsid w:val="009234C7"/>
    <w:rsid w:val="0092396A"/>
    <w:rsid w:val="009258C6"/>
    <w:rsid w:val="00925B0D"/>
    <w:rsid w:val="0092697A"/>
    <w:rsid w:val="00926D53"/>
    <w:rsid w:val="00930E2D"/>
    <w:rsid w:val="0093179D"/>
    <w:rsid w:val="0093203B"/>
    <w:rsid w:val="00932926"/>
    <w:rsid w:val="009329CF"/>
    <w:rsid w:val="00933711"/>
    <w:rsid w:val="00933A07"/>
    <w:rsid w:val="009340C0"/>
    <w:rsid w:val="00934949"/>
    <w:rsid w:val="0093584C"/>
    <w:rsid w:val="00935892"/>
    <w:rsid w:val="00935B93"/>
    <w:rsid w:val="00935D59"/>
    <w:rsid w:val="0093627C"/>
    <w:rsid w:val="009362A9"/>
    <w:rsid w:val="009367BA"/>
    <w:rsid w:val="00937764"/>
    <w:rsid w:val="00937EC0"/>
    <w:rsid w:val="0094068D"/>
    <w:rsid w:val="0094253B"/>
    <w:rsid w:val="009429E2"/>
    <w:rsid w:val="00942ACC"/>
    <w:rsid w:val="009430FB"/>
    <w:rsid w:val="0094350F"/>
    <w:rsid w:val="009445C7"/>
    <w:rsid w:val="0094469D"/>
    <w:rsid w:val="009462AD"/>
    <w:rsid w:val="00947611"/>
    <w:rsid w:val="00947723"/>
    <w:rsid w:val="00947767"/>
    <w:rsid w:val="009478DB"/>
    <w:rsid w:val="009509EC"/>
    <w:rsid w:val="00950BC6"/>
    <w:rsid w:val="00951743"/>
    <w:rsid w:val="00951893"/>
    <w:rsid w:val="009524AC"/>
    <w:rsid w:val="009525B2"/>
    <w:rsid w:val="00953197"/>
    <w:rsid w:val="00953364"/>
    <w:rsid w:val="0095408B"/>
    <w:rsid w:val="0095466E"/>
    <w:rsid w:val="00955051"/>
    <w:rsid w:val="00955287"/>
    <w:rsid w:val="00955CF2"/>
    <w:rsid w:val="00955ED7"/>
    <w:rsid w:val="009562A3"/>
    <w:rsid w:val="009577F7"/>
    <w:rsid w:val="00960DC0"/>
    <w:rsid w:val="0096164B"/>
    <w:rsid w:val="00962014"/>
    <w:rsid w:val="009622B5"/>
    <w:rsid w:val="0096402C"/>
    <w:rsid w:val="009648C0"/>
    <w:rsid w:val="00964F34"/>
    <w:rsid w:val="0096583E"/>
    <w:rsid w:val="00966A88"/>
    <w:rsid w:val="00967094"/>
    <w:rsid w:val="00967478"/>
    <w:rsid w:val="009677CC"/>
    <w:rsid w:val="00970C95"/>
    <w:rsid w:val="00971E4A"/>
    <w:rsid w:val="00971F04"/>
    <w:rsid w:val="00971FF6"/>
    <w:rsid w:val="00972590"/>
    <w:rsid w:val="00972744"/>
    <w:rsid w:val="0097332F"/>
    <w:rsid w:val="00973ECE"/>
    <w:rsid w:val="009741B2"/>
    <w:rsid w:val="009750C5"/>
    <w:rsid w:val="00975EFB"/>
    <w:rsid w:val="00976255"/>
    <w:rsid w:val="00976320"/>
    <w:rsid w:val="009765C8"/>
    <w:rsid w:val="009774B4"/>
    <w:rsid w:val="00977608"/>
    <w:rsid w:val="00977714"/>
    <w:rsid w:val="00977A42"/>
    <w:rsid w:val="009801CD"/>
    <w:rsid w:val="00980DB7"/>
    <w:rsid w:val="0098171E"/>
    <w:rsid w:val="00981898"/>
    <w:rsid w:val="00982063"/>
    <w:rsid w:val="00982FBA"/>
    <w:rsid w:val="00983D97"/>
    <w:rsid w:val="0098499A"/>
    <w:rsid w:val="00985C82"/>
    <w:rsid w:val="00985F18"/>
    <w:rsid w:val="0098655A"/>
    <w:rsid w:val="009866C4"/>
    <w:rsid w:val="00986B6B"/>
    <w:rsid w:val="00990892"/>
    <w:rsid w:val="009908FC"/>
    <w:rsid w:val="0099158D"/>
    <w:rsid w:val="009929AC"/>
    <w:rsid w:val="0099303D"/>
    <w:rsid w:val="009938D0"/>
    <w:rsid w:val="00993BE9"/>
    <w:rsid w:val="00994244"/>
    <w:rsid w:val="00994476"/>
    <w:rsid w:val="00994E2C"/>
    <w:rsid w:val="00994ED3"/>
    <w:rsid w:val="00996021"/>
    <w:rsid w:val="009966D5"/>
    <w:rsid w:val="009A06AB"/>
    <w:rsid w:val="009A0CB8"/>
    <w:rsid w:val="009A208E"/>
    <w:rsid w:val="009A26B0"/>
    <w:rsid w:val="009A2865"/>
    <w:rsid w:val="009A29FB"/>
    <w:rsid w:val="009A3057"/>
    <w:rsid w:val="009A3168"/>
    <w:rsid w:val="009A39D4"/>
    <w:rsid w:val="009A3A20"/>
    <w:rsid w:val="009A3B47"/>
    <w:rsid w:val="009A571D"/>
    <w:rsid w:val="009A57D1"/>
    <w:rsid w:val="009A5A16"/>
    <w:rsid w:val="009A641D"/>
    <w:rsid w:val="009A7594"/>
    <w:rsid w:val="009A7A7C"/>
    <w:rsid w:val="009A7AA8"/>
    <w:rsid w:val="009A7F1D"/>
    <w:rsid w:val="009B1026"/>
    <w:rsid w:val="009B1202"/>
    <w:rsid w:val="009B2381"/>
    <w:rsid w:val="009B2A69"/>
    <w:rsid w:val="009B4186"/>
    <w:rsid w:val="009B4DC9"/>
    <w:rsid w:val="009B5627"/>
    <w:rsid w:val="009B60D3"/>
    <w:rsid w:val="009C0A0D"/>
    <w:rsid w:val="009C0FDE"/>
    <w:rsid w:val="009C1460"/>
    <w:rsid w:val="009C1650"/>
    <w:rsid w:val="009C21D2"/>
    <w:rsid w:val="009C2356"/>
    <w:rsid w:val="009C33E0"/>
    <w:rsid w:val="009C35C7"/>
    <w:rsid w:val="009C41B3"/>
    <w:rsid w:val="009C44BA"/>
    <w:rsid w:val="009C5109"/>
    <w:rsid w:val="009C5B64"/>
    <w:rsid w:val="009C60CA"/>
    <w:rsid w:val="009C6B14"/>
    <w:rsid w:val="009C7419"/>
    <w:rsid w:val="009D0219"/>
    <w:rsid w:val="009D0AD1"/>
    <w:rsid w:val="009D0D08"/>
    <w:rsid w:val="009D16AF"/>
    <w:rsid w:val="009D342D"/>
    <w:rsid w:val="009D491F"/>
    <w:rsid w:val="009D527F"/>
    <w:rsid w:val="009D58F4"/>
    <w:rsid w:val="009D5C59"/>
    <w:rsid w:val="009D6250"/>
    <w:rsid w:val="009D6415"/>
    <w:rsid w:val="009D6D21"/>
    <w:rsid w:val="009D7582"/>
    <w:rsid w:val="009D7ADD"/>
    <w:rsid w:val="009E18C1"/>
    <w:rsid w:val="009E1D51"/>
    <w:rsid w:val="009E34A5"/>
    <w:rsid w:val="009E3D55"/>
    <w:rsid w:val="009E3EB5"/>
    <w:rsid w:val="009E4D11"/>
    <w:rsid w:val="009E4E7B"/>
    <w:rsid w:val="009E590F"/>
    <w:rsid w:val="009E6D09"/>
    <w:rsid w:val="009E751C"/>
    <w:rsid w:val="009F0A15"/>
    <w:rsid w:val="009F10D8"/>
    <w:rsid w:val="009F1A11"/>
    <w:rsid w:val="009F1DD9"/>
    <w:rsid w:val="009F216D"/>
    <w:rsid w:val="009F2207"/>
    <w:rsid w:val="009F228E"/>
    <w:rsid w:val="009F23F8"/>
    <w:rsid w:val="009F3928"/>
    <w:rsid w:val="009F3B61"/>
    <w:rsid w:val="009F3B6A"/>
    <w:rsid w:val="009F408D"/>
    <w:rsid w:val="009F4D82"/>
    <w:rsid w:val="009F5966"/>
    <w:rsid w:val="009F61CE"/>
    <w:rsid w:val="009F7293"/>
    <w:rsid w:val="009F7AA8"/>
    <w:rsid w:val="00A00C8A"/>
    <w:rsid w:val="00A01018"/>
    <w:rsid w:val="00A014E0"/>
    <w:rsid w:val="00A02461"/>
    <w:rsid w:val="00A02691"/>
    <w:rsid w:val="00A0350D"/>
    <w:rsid w:val="00A056AD"/>
    <w:rsid w:val="00A057E0"/>
    <w:rsid w:val="00A05918"/>
    <w:rsid w:val="00A05941"/>
    <w:rsid w:val="00A05BAA"/>
    <w:rsid w:val="00A05C46"/>
    <w:rsid w:val="00A063FF"/>
    <w:rsid w:val="00A07502"/>
    <w:rsid w:val="00A105EB"/>
    <w:rsid w:val="00A109DB"/>
    <w:rsid w:val="00A11AC8"/>
    <w:rsid w:val="00A1607B"/>
    <w:rsid w:val="00A22058"/>
    <w:rsid w:val="00A22ABE"/>
    <w:rsid w:val="00A23078"/>
    <w:rsid w:val="00A2370D"/>
    <w:rsid w:val="00A23A80"/>
    <w:rsid w:val="00A23FCB"/>
    <w:rsid w:val="00A251D8"/>
    <w:rsid w:val="00A25C91"/>
    <w:rsid w:val="00A25F07"/>
    <w:rsid w:val="00A26167"/>
    <w:rsid w:val="00A26A0C"/>
    <w:rsid w:val="00A27D1D"/>
    <w:rsid w:val="00A301BF"/>
    <w:rsid w:val="00A30251"/>
    <w:rsid w:val="00A304BB"/>
    <w:rsid w:val="00A315E0"/>
    <w:rsid w:val="00A32B51"/>
    <w:rsid w:val="00A34551"/>
    <w:rsid w:val="00A34C1A"/>
    <w:rsid w:val="00A3524D"/>
    <w:rsid w:val="00A359B2"/>
    <w:rsid w:val="00A363C4"/>
    <w:rsid w:val="00A36866"/>
    <w:rsid w:val="00A36E19"/>
    <w:rsid w:val="00A37622"/>
    <w:rsid w:val="00A37B2D"/>
    <w:rsid w:val="00A40488"/>
    <w:rsid w:val="00A40F83"/>
    <w:rsid w:val="00A41353"/>
    <w:rsid w:val="00A41FDF"/>
    <w:rsid w:val="00A42362"/>
    <w:rsid w:val="00A42E65"/>
    <w:rsid w:val="00A43B59"/>
    <w:rsid w:val="00A44556"/>
    <w:rsid w:val="00A44617"/>
    <w:rsid w:val="00A44710"/>
    <w:rsid w:val="00A44B2A"/>
    <w:rsid w:val="00A44C09"/>
    <w:rsid w:val="00A455AE"/>
    <w:rsid w:val="00A4569F"/>
    <w:rsid w:val="00A45A7F"/>
    <w:rsid w:val="00A46B8C"/>
    <w:rsid w:val="00A46C85"/>
    <w:rsid w:val="00A46EDD"/>
    <w:rsid w:val="00A4776B"/>
    <w:rsid w:val="00A50EB5"/>
    <w:rsid w:val="00A5120F"/>
    <w:rsid w:val="00A514B3"/>
    <w:rsid w:val="00A51977"/>
    <w:rsid w:val="00A520A1"/>
    <w:rsid w:val="00A5530F"/>
    <w:rsid w:val="00A56112"/>
    <w:rsid w:val="00A5781C"/>
    <w:rsid w:val="00A5781E"/>
    <w:rsid w:val="00A6012C"/>
    <w:rsid w:val="00A6089C"/>
    <w:rsid w:val="00A62154"/>
    <w:rsid w:val="00A641BC"/>
    <w:rsid w:val="00A66013"/>
    <w:rsid w:val="00A66D1C"/>
    <w:rsid w:val="00A67011"/>
    <w:rsid w:val="00A671F0"/>
    <w:rsid w:val="00A702B8"/>
    <w:rsid w:val="00A7032B"/>
    <w:rsid w:val="00A711E8"/>
    <w:rsid w:val="00A71374"/>
    <w:rsid w:val="00A7163A"/>
    <w:rsid w:val="00A71809"/>
    <w:rsid w:val="00A725A7"/>
    <w:rsid w:val="00A72B7B"/>
    <w:rsid w:val="00A72E35"/>
    <w:rsid w:val="00A735CD"/>
    <w:rsid w:val="00A7439D"/>
    <w:rsid w:val="00A757F5"/>
    <w:rsid w:val="00A75F03"/>
    <w:rsid w:val="00A7622C"/>
    <w:rsid w:val="00A76761"/>
    <w:rsid w:val="00A7690C"/>
    <w:rsid w:val="00A778A1"/>
    <w:rsid w:val="00A80356"/>
    <w:rsid w:val="00A807F4"/>
    <w:rsid w:val="00A80AFB"/>
    <w:rsid w:val="00A813AC"/>
    <w:rsid w:val="00A81BD3"/>
    <w:rsid w:val="00A81D13"/>
    <w:rsid w:val="00A82487"/>
    <w:rsid w:val="00A827A6"/>
    <w:rsid w:val="00A83277"/>
    <w:rsid w:val="00A832F6"/>
    <w:rsid w:val="00A83423"/>
    <w:rsid w:val="00A84961"/>
    <w:rsid w:val="00A84D30"/>
    <w:rsid w:val="00A85D6F"/>
    <w:rsid w:val="00A85F92"/>
    <w:rsid w:val="00A90355"/>
    <w:rsid w:val="00A905CA"/>
    <w:rsid w:val="00A908E0"/>
    <w:rsid w:val="00A916C0"/>
    <w:rsid w:val="00A933AD"/>
    <w:rsid w:val="00A95361"/>
    <w:rsid w:val="00A965D5"/>
    <w:rsid w:val="00A971F2"/>
    <w:rsid w:val="00A9755C"/>
    <w:rsid w:val="00A9771F"/>
    <w:rsid w:val="00A97D32"/>
    <w:rsid w:val="00AA0F3A"/>
    <w:rsid w:val="00AA1E15"/>
    <w:rsid w:val="00AA2399"/>
    <w:rsid w:val="00AA269D"/>
    <w:rsid w:val="00AA27ED"/>
    <w:rsid w:val="00AA30AC"/>
    <w:rsid w:val="00AA3DE4"/>
    <w:rsid w:val="00AA5206"/>
    <w:rsid w:val="00AA5C60"/>
    <w:rsid w:val="00AA63E3"/>
    <w:rsid w:val="00AA77A3"/>
    <w:rsid w:val="00AA7899"/>
    <w:rsid w:val="00AA7CC4"/>
    <w:rsid w:val="00AB0721"/>
    <w:rsid w:val="00AB0B98"/>
    <w:rsid w:val="00AB0C8D"/>
    <w:rsid w:val="00AB129E"/>
    <w:rsid w:val="00AB1DCC"/>
    <w:rsid w:val="00AB25A5"/>
    <w:rsid w:val="00AB2B59"/>
    <w:rsid w:val="00AB3254"/>
    <w:rsid w:val="00AB3386"/>
    <w:rsid w:val="00AB35D0"/>
    <w:rsid w:val="00AB512C"/>
    <w:rsid w:val="00AB51C6"/>
    <w:rsid w:val="00AB56DF"/>
    <w:rsid w:val="00AB5D10"/>
    <w:rsid w:val="00AC19CD"/>
    <w:rsid w:val="00AC24D4"/>
    <w:rsid w:val="00AC26D9"/>
    <w:rsid w:val="00AC2BF1"/>
    <w:rsid w:val="00AC2C40"/>
    <w:rsid w:val="00AC44E0"/>
    <w:rsid w:val="00AC4B7D"/>
    <w:rsid w:val="00AC5A93"/>
    <w:rsid w:val="00AC6035"/>
    <w:rsid w:val="00AC7A5E"/>
    <w:rsid w:val="00AD1D16"/>
    <w:rsid w:val="00AD219E"/>
    <w:rsid w:val="00AD33BB"/>
    <w:rsid w:val="00AD365A"/>
    <w:rsid w:val="00AD37CD"/>
    <w:rsid w:val="00AD4708"/>
    <w:rsid w:val="00AD4CE4"/>
    <w:rsid w:val="00AD576A"/>
    <w:rsid w:val="00AD585E"/>
    <w:rsid w:val="00AD5ACA"/>
    <w:rsid w:val="00AD62A3"/>
    <w:rsid w:val="00AD630B"/>
    <w:rsid w:val="00AD646A"/>
    <w:rsid w:val="00AD656F"/>
    <w:rsid w:val="00AD7CFE"/>
    <w:rsid w:val="00AE04C8"/>
    <w:rsid w:val="00AE0C85"/>
    <w:rsid w:val="00AE1B66"/>
    <w:rsid w:val="00AE3CFA"/>
    <w:rsid w:val="00AE3EC2"/>
    <w:rsid w:val="00AE3F11"/>
    <w:rsid w:val="00AE404F"/>
    <w:rsid w:val="00AE470B"/>
    <w:rsid w:val="00AE4D67"/>
    <w:rsid w:val="00AE53DC"/>
    <w:rsid w:val="00AE5635"/>
    <w:rsid w:val="00AE576E"/>
    <w:rsid w:val="00AE57C6"/>
    <w:rsid w:val="00AE5C7A"/>
    <w:rsid w:val="00AE5ED3"/>
    <w:rsid w:val="00AE6E3B"/>
    <w:rsid w:val="00AE7A03"/>
    <w:rsid w:val="00AF00C7"/>
    <w:rsid w:val="00AF080F"/>
    <w:rsid w:val="00AF18E8"/>
    <w:rsid w:val="00AF30AC"/>
    <w:rsid w:val="00AF3871"/>
    <w:rsid w:val="00AF420B"/>
    <w:rsid w:val="00AF5460"/>
    <w:rsid w:val="00AF573E"/>
    <w:rsid w:val="00AF5E71"/>
    <w:rsid w:val="00AF5E7C"/>
    <w:rsid w:val="00AF5F65"/>
    <w:rsid w:val="00AF6582"/>
    <w:rsid w:val="00AF6585"/>
    <w:rsid w:val="00AF6986"/>
    <w:rsid w:val="00AF6ABB"/>
    <w:rsid w:val="00AF717C"/>
    <w:rsid w:val="00AF7415"/>
    <w:rsid w:val="00AF7DEF"/>
    <w:rsid w:val="00B01550"/>
    <w:rsid w:val="00B02F09"/>
    <w:rsid w:val="00B02F81"/>
    <w:rsid w:val="00B038A3"/>
    <w:rsid w:val="00B045FA"/>
    <w:rsid w:val="00B06115"/>
    <w:rsid w:val="00B06239"/>
    <w:rsid w:val="00B06FF3"/>
    <w:rsid w:val="00B075C4"/>
    <w:rsid w:val="00B10709"/>
    <w:rsid w:val="00B10E30"/>
    <w:rsid w:val="00B10F6E"/>
    <w:rsid w:val="00B1164C"/>
    <w:rsid w:val="00B11699"/>
    <w:rsid w:val="00B124A6"/>
    <w:rsid w:val="00B1371F"/>
    <w:rsid w:val="00B13F47"/>
    <w:rsid w:val="00B15148"/>
    <w:rsid w:val="00B157ED"/>
    <w:rsid w:val="00B178FB"/>
    <w:rsid w:val="00B17D99"/>
    <w:rsid w:val="00B17F87"/>
    <w:rsid w:val="00B2084F"/>
    <w:rsid w:val="00B22336"/>
    <w:rsid w:val="00B22A02"/>
    <w:rsid w:val="00B22FEC"/>
    <w:rsid w:val="00B23385"/>
    <w:rsid w:val="00B237DD"/>
    <w:rsid w:val="00B23E91"/>
    <w:rsid w:val="00B24A52"/>
    <w:rsid w:val="00B2527C"/>
    <w:rsid w:val="00B25285"/>
    <w:rsid w:val="00B25F99"/>
    <w:rsid w:val="00B26BD3"/>
    <w:rsid w:val="00B26E4A"/>
    <w:rsid w:val="00B30650"/>
    <w:rsid w:val="00B310A7"/>
    <w:rsid w:val="00B319E8"/>
    <w:rsid w:val="00B3288A"/>
    <w:rsid w:val="00B33362"/>
    <w:rsid w:val="00B3340F"/>
    <w:rsid w:val="00B3373B"/>
    <w:rsid w:val="00B3421A"/>
    <w:rsid w:val="00B35824"/>
    <w:rsid w:val="00B35ABC"/>
    <w:rsid w:val="00B3652A"/>
    <w:rsid w:val="00B36875"/>
    <w:rsid w:val="00B375AA"/>
    <w:rsid w:val="00B406F7"/>
    <w:rsid w:val="00B4078D"/>
    <w:rsid w:val="00B4102C"/>
    <w:rsid w:val="00B41F61"/>
    <w:rsid w:val="00B43495"/>
    <w:rsid w:val="00B4409F"/>
    <w:rsid w:val="00B443AC"/>
    <w:rsid w:val="00B448E0"/>
    <w:rsid w:val="00B469B9"/>
    <w:rsid w:val="00B47763"/>
    <w:rsid w:val="00B5047F"/>
    <w:rsid w:val="00B50ACC"/>
    <w:rsid w:val="00B50F36"/>
    <w:rsid w:val="00B52EC8"/>
    <w:rsid w:val="00B53507"/>
    <w:rsid w:val="00B54565"/>
    <w:rsid w:val="00B54671"/>
    <w:rsid w:val="00B54AAB"/>
    <w:rsid w:val="00B557FC"/>
    <w:rsid w:val="00B56240"/>
    <w:rsid w:val="00B5625A"/>
    <w:rsid w:val="00B5753A"/>
    <w:rsid w:val="00B60B69"/>
    <w:rsid w:val="00B62B30"/>
    <w:rsid w:val="00B62D6B"/>
    <w:rsid w:val="00B63C92"/>
    <w:rsid w:val="00B646D6"/>
    <w:rsid w:val="00B65337"/>
    <w:rsid w:val="00B65583"/>
    <w:rsid w:val="00B655B7"/>
    <w:rsid w:val="00B6661B"/>
    <w:rsid w:val="00B673B7"/>
    <w:rsid w:val="00B70B49"/>
    <w:rsid w:val="00B71ABE"/>
    <w:rsid w:val="00B72F94"/>
    <w:rsid w:val="00B736E0"/>
    <w:rsid w:val="00B73D42"/>
    <w:rsid w:val="00B7411A"/>
    <w:rsid w:val="00B74595"/>
    <w:rsid w:val="00B74659"/>
    <w:rsid w:val="00B74ABA"/>
    <w:rsid w:val="00B74B42"/>
    <w:rsid w:val="00B76150"/>
    <w:rsid w:val="00B7630F"/>
    <w:rsid w:val="00B76510"/>
    <w:rsid w:val="00B76B48"/>
    <w:rsid w:val="00B77448"/>
    <w:rsid w:val="00B77849"/>
    <w:rsid w:val="00B80219"/>
    <w:rsid w:val="00B812B4"/>
    <w:rsid w:val="00B81867"/>
    <w:rsid w:val="00B81CD1"/>
    <w:rsid w:val="00B81DE9"/>
    <w:rsid w:val="00B83481"/>
    <w:rsid w:val="00B83E57"/>
    <w:rsid w:val="00B84A5C"/>
    <w:rsid w:val="00B85519"/>
    <w:rsid w:val="00B85980"/>
    <w:rsid w:val="00B85D37"/>
    <w:rsid w:val="00B903FE"/>
    <w:rsid w:val="00B9249F"/>
    <w:rsid w:val="00B92979"/>
    <w:rsid w:val="00B92C57"/>
    <w:rsid w:val="00B95324"/>
    <w:rsid w:val="00B9550A"/>
    <w:rsid w:val="00B96B40"/>
    <w:rsid w:val="00B96D61"/>
    <w:rsid w:val="00B978E0"/>
    <w:rsid w:val="00BA08DE"/>
    <w:rsid w:val="00BA08E9"/>
    <w:rsid w:val="00BA1879"/>
    <w:rsid w:val="00BA2896"/>
    <w:rsid w:val="00BA37AD"/>
    <w:rsid w:val="00BA40BF"/>
    <w:rsid w:val="00BA52DF"/>
    <w:rsid w:val="00BA5DA3"/>
    <w:rsid w:val="00BA62AB"/>
    <w:rsid w:val="00BA7A6D"/>
    <w:rsid w:val="00BB0FE5"/>
    <w:rsid w:val="00BB1CE5"/>
    <w:rsid w:val="00BB1E2D"/>
    <w:rsid w:val="00BB211C"/>
    <w:rsid w:val="00BB242B"/>
    <w:rsid w:val="00BB2762"/>
    <w:rsid w:val="00BB2B0F"/>
    <w:rsid w:val="00BB2D97"/>
    <w:rsid w:val="00BB42C6"/>
    <w:rsid w:val="00BB5A29"/>
    <w:rsid w:val="00BB5F4B"/>
    <w:rsid w:val="00BB7A32"/>
    <w:rsid w:val="00BB7B49"/>
    <w:rsid w:val="00BC0041"/>
    <w:rsid w:val="00BC04CB"/>
    <w:rsid w:val="00BC1480"/>
    <w:rsid w:val="00BC1501"/>
    <w:rsid w:val="00BC283E"/>
    <w:rsid w:val="00BC28C3"/>
    <w:rsid w:val="00BC2D34"/>
    <w:rsid w:val="00BC31E2"/>
    <w:rsid w:val="00BC34CB"/>
    <w:rsid w:val="00BC35B7"/>
    <w:rsid w:val="00BC3E33"/>
    <w:rsid w:val="00BC5CCD"/>
    <w:rsid w:val="00BC5F63"/>
    <w:rsid w:val="00BC6904"/>
    <w:rsid w:val="00BD05A4"/>
    <w:rsid w:val="00BD0F41"/>
    <w:rsid w:val="00BD1765"/>
    <w:rsid w:val="00BD2072"/>
    <w:rsid w:val="00BD24E7"/>
    <w:rsid w:val="00BD37D2"/>
    <w:rsid w:val="00BD3920"/>
    <w:rsid w:val="00BD3956"/>
    <w:rsid w:val="00BD3C1B"/>
    <w:rsid w:val="00BD44B0"/>
    <w:rsid w:val="00BD4B34"/>
    <w:rsid w:val="00BD5702"/>
    <w:rsid w:val="00BD5F1F"/>
    <w:rsid w:val="00BD603F"/>
    <w:rsid w:val="00BD6624"/>
    <w:rsid w:val="00BD7435"/>
    <w:rsid w:val="00BD749A"/>
    <w:rsid w:val="00BD7E55"/>
    <w:rsid w:val="00BE0556"/>
    <w:rsid w:val="00BE0759"/>
    <w:rsid w:val="00BE169A"/>
    <w:rsid w:val="00BE2CA1"/>
    <w:rsid w:val="00BE39F1"/>
    <w:rsid w:val="00BE4380"/>
    <w:rsid w:val="00BE43E0"/>
    <w:rsid w:val="00BE4CDE"/>
    <w:rsid w:val="00BE4D05"/>
    <w:rsid w:val="00BE501B"/>
    <w:rsid w:val="00BE5D33"/>
    <w:rsid w:val="00BE68F2"/>
    <w:rsid w:val="00BE7FBE"/>
    <w:rsid w:val="00BF0362"/>
    <w:rsid w:val="00BF1212"/>
    <w:rsid w:val="00BF1A25"/>
    <w:rsid w:val="00BF212B"/>
    <w:rsid w:val="00BF25E6"/>
    <w:rsid w:val="00BF321B"/>
    <w:rsid w:val="00BF3D2B"/>
    <w:rsid w:val="00BF3E3E"/>
    <w:rsid w:val="00BF4222"/>
    <w:rsid w:val="00BF4DB2"/>
    <w:rsid w:val="00BF5B69"/>
    <w:rsid w:val="00BF5B89"/>
    <w:rsid w:val="00BF6269"/>
    <w:rsid w:val="00BF6472"/>
    <w:rsid w:val="00BF6B8A"/>
    <w:rsid w:val="00BF79E5"/>
    <w:rsid w:val="00C0032A"/>
    <w:rsid w:val="00C006B0"/>
    <w:rsid w:val="00C007AE"/>
    <w:rsid w:val="00C00851"/>
    <w:rsid w:val="00C011BD"/>
    <w:rsid w:val="00C01DBE"/>
    <w:rsid w:val="00C02B75"/>
    <w:rsid w:val="00C0322C"/>
    <w:rsid w:val="00C038D0"/>
    <w:rsid w:val="00C03D10"/>
    <w:rsid w:val="00C03F58"/>
    <w:rsid w:val="00C046DD"/>
    <w:rsid w:val="00C0491A"/>
    <w:rsid w:val="00C04A9B"/>
    <w:rsid w:val="00C05097"/>
    <w:rsid w:val="00C05183"/>
    <w:rsid w:val="00C05F29"/>
    <w:rsid w:val="00C05F83"/>
    <w:rsid w:val="00C0635B"/>
    <w:rsid w:val="00C068B8"/>
    <w:rsid w:val="00C07B85"/>
    <w:rsid w:val="00C07FD2"/>
    <w:rsid w:val="00C10424"/>
    <w:rsid w:val="00C108D3"/>
    <w:rsid w:val="00C11779"/>
    <w:rsid w:val="00C11CF5"/>
    <w:rsid w:val="00C122BE"/>
    <w:rsid w:val="00C13360"/>
    <w:rsid w:val="00C135A9"/>
    <w:rsid w:val="00C138B1"/>
    <w:rsid w:val="00C13AB4"/>
    <w:rsid w:val="00C150B5"/>
    <w:rsid w:val="00C16DEF"/>
    <w:rsid w:val="00C16EE4"/>
    <w:rsid w:val="00C173D4"/>
    <w:rsid w:val="00C17697"/>
    <w:rsid w:val="00C211AF"/>
    <w:rsid w:val="00C212C5"/>
    <w:rsid w:val="00C225B1"/>
    <w:rsid w:val="00C234BC"/>
    <w:rsid w:val="00C2392F"/>
    <w:rsid w:val="00C2404D"/>
    <w:rsid w:val="00C24980"/>
    <w:rsid w:val="00C25498"/>
    <w:rsid w:val="00C25F6F"/>
    <w:rsid w:val="00C27AAF"/>
    <w:rsid w:val="00C31821"/>
    <w:rsid w:val="00C318E6"/>
    <w:rsid w:val="00C326AF"/>
    <w:rsid w:val="00C32F9F"/>
    <w:rsid w:val="00C3302C"/>
    <w:rsid w:val="00C3328A"/>
    <w:rsid w:val="00C337BD"/>
    <w:rsid w:val="00C34411"/>
    <w:rsid w:val="00C35052"/>
    <w:rsid w:val="00C35B92"/>
    <w:rsid w:val="00C36779"/>
    <w:rsid w:val="00C3698D"/>
    <w:rsid w:val="00C37F42"/>
    <w:rsid w:val="00C4022E"/>
    <w:rsid w:val="00C420D6"/>
    <w:rsid w:val="00C4327E"/>
    <w:rsid w:val="00C453AF"/>
    <w:rsid w:val="00C457D7"/>
    <w:rsid w:val="00C45E21"/>
    <w:rsid w:val="00C465ED"/>
    <w:rsid w:val="00C46C75"/>
    <w:rsid w:val="00C5066C"/>
    <w:rsid w:val="00C50AB8"/>
    <w:rsid w:val="00C50C7E"/>
    <w:rsid w:val="00C50EAB"/>
    <w:rsid w:val="00C51AC4"/>
    <w:rsid w:val="00C52316"/>
    <w:rsid w:val="00C5258E"/>
    <w:rsid w:val="00C52E8A"/>
    <w:rsid w:val="00C53438"/>
    <w:rsid w:val="00C5383E"/>
    <w:rsid w:val="00C545F3"/>
    <w:rsid w:val="00C54F7D"/>
    <w:rsid w:val="00C56ACE"/>
    <w:rsid w:val="00C57B3D"/>
    <w:rsid w:val="00C6001D"/>
    <w:rsid w:val="00C62EAA"/>
    <w:rsid w:val="00C634F6"/>
    <w:rsid w:val="00C64139"/>
    <w:rsid w:val="00C656F7"/>
    <w:rsid w:val="00C65A2D"/>
    <w:rsid w:val="00C65AD6"/>
    <w:rsid w:val="00C66BED"/>
    <w:rsid w:val="00C66C71"/>
    <w:rsid w:val="00C66D52"/>
    <w:rsid w:val="00C66F9A"/>
    <w:rsid w:val="00C67217"/>
    <w:rsid w:val="00C6733E"/>
    <w:rsid w:val="00C7095B"/>
    <w:rsid w:val="00C70BC4"/>
    <w:rsid w:val="00C715D7"/>
    <w:rsid w:val="00C715F1"/>
    <w:rsid w:val="00C717AB"/>
    <w:rsid w:val="00C717ED"/>
    <w:rsid w:val="00C737DD"/>
    <w:rsid w:val="00C744A8"/>
    <w:rsid w:val="00C74879"/>
    <w:rsid w:val="00C74AC4"/>
    <w:rsid w:val="00C75084"/>
    <w:rsid w:val="00C768DF"/>
    <w:rsid w:val="00C77835"/>
    <w:rsid w:val="00C802D6"/>
    <w:rsid w:val="00C8150F"/>
    <w:rsid w:val="00C8194E"/>
    <w:rsid w:val="00C82BBD"/>
    <w:rsid w:val="00C83090"/>
    <w:rsid w:val="00C83104"/>
    <w:rsid w:val="00C83161"/>
    <w:rsid w:val="00C8392A"/>
    <w:rsid w:val="00C84B2E"/>
    <w:rsid w:val="00C84C4F"/>
    <w:rsid w:val="00C868E8"/>
    <w:rsid w:val="00C8736F"/>
    <w:rsid w:val="00C87A9E"/>
    <w:rsid w:val="00C9112C"/>
    <w:rsid w:val="00C91746"/>
    <w:rsid w:val="00C92143"/>
    <w:rsid w:val="00C93038"/>
    <w:rsid w:val="00C93241"/>
    <w:rsid w:val="00C93A02"/>
    <w:rsid w:val="00C93E1E"/>
    <w:rsid w:val="00C94992"/>
    <w:rsid w:val="00C94A73"/>
    <w:rsid w:val="00C94FB5"/>
    <w:rsid w:val="00C951A3"/>
    <w:rsid w:val="00C95475"/>
    <w:rsid w:val="00C96CC9"/>
    <w:rsid w:val="00C97A04"/>
    <w:rsid w:val="00C97BF3"/>
    <w:rsid w:val="00CA0F28"/>
    <w:rsid w:val="00CA1D23"/>
    <w:rsid w:val="00CA1DEE"/>
    <w:rsid w:val="00CA2633"/>
    <w:rsid w:val="00CA276D"/>
    <w:rsid w:val="00CA27BF"/>
    <w:rsid w:val="00CA2C1F"/>
    <w:rsid w:val="00CA3490"/>
    <w:rsid w:val="00CA3A85"/>
    <w:rsid w:val="00CA3F6B"/>
    <w:rsid w:val="00CA3FD8"/>
    <w:rsid w:val="00CA485C"/>
    <w:rsid w:val="00CA499A"/>
    <w:rsid w:val="00CA49A0"/>
    <w:rsid w:val="00CA5B23"/>
    <w:rsid w:val="00CA69D2"/>
    <w:rsid w:val="00CA6C31"/>
    <w:rsid w:val="00CA71BF"/>
    <w:rsid w:val="00CA725D"/>
    <w:rsid w:val="00CA7B0A"/>
    <w:rsid w:val="00CB1E76"/>
    <w:rsid w:val="00CB2078"/>
    <w:rsid w:val="00CB2A24"/>
    <w:rsid w:val="00CB2B38"/>
    <w:rsid w:val="00CB46F8"/>
    <w:rsid w:val="00CB47CF"/>
    <w:rsid w:val="00CB4F5E"/>
    <w:rsid w:val="00CB520D"/>
    <w:rsid w:val="00CB5994"/>
    <w:rsid w:val="00CB6204"/>
    <w:rsid w:val="00CB637A"/>
    <w:rsid w:val="00CB6731"/>
    <w:rsid w:val="00CB6F46"/>
    <w:rsid w:val="00CB72BD"/>
    <w:rsid w:val="00CB7EAD"/>
    <w:rsid w:val="00CC00BC"/>
    <w:rsid w:val="00CC0950"/>
    <w:rsid w:val="00CC49E1"/>
    <w:rsid w:val="00CC51EF"/>
    <w:rsid w:val="00CC5451"/>
    <w:rsid w:val="00CC55A5"/>
    <w:rsid w:val="00CC5B1F"/>
    <w:rsid w:val="00CC635A"/>
    <w:rsid w:val="00CC66D2"/>
    <w:rsid w:val="00CD07F5"/>
    <w:rsid w:val="00CD13E7"/>
    <w:rsid w:val="00CD1793"/>
    <w:rsid w:val="00CD1F4C"/>
    <w:rsid w:val="00CD2D51"/>
    <w:rsid w:val="00CD3927"/>
    <w:rsid w:val="00CD41B5"/>
    <w:rsid w:val="00CD4200"/>
    <w:rsid w:val="00CD4436"/>
    <w:rsid w:val="00CD5471"/>
    <w:rsid w:val="00CD5557"/>
    <w:rsid w:val="00CD5CB4"/>
    <w:rsid w:val="00CD782E"/>
    <w:rsid w:val="00CE1FC6"/>
    <w:rsid w:val="00CE313C"/>
    <w:rsid w:val="00CE38F4"/>
    <w:rsid w:val="00CE4246"/>
    <w:rsid w:val="00CE54EC"/>
    <w:rsid w:val="00CE57D0"/>
    <w:rsid w:val="00CE68F0"/>
    <w:rsid w:val="00CE7255"/>
    <w:rsid w:val="00CE77F5"/>
    <w:rsid w:val="00CE795D"/>
    <w:rsid w:val="00CF0B89"/>
    <w:rsid w:val="00CF18F2"/>
    <w:rsid w:val="00CF1B35"/>
    <w:rsid w:val="00CF236D"/>
    <w:rsid w:val="00CF25F3"/>
    <w:rsid w:val="00CF41C7"/>
    <w:rsid w:val="00CF43CD"/>
    <w:rsid w:val="00CF4E6A"/>
    <w:rsid w:val="00CF55A7"/>
    <w:rsid w:val="00CF5EF2"/>
    <w:rsid w:val="00CF64AF"/>
    <w:rsid w:val="00CF6F8A"/>
    <w:rsid w:val="00CF78D7"/>
    <w:rsid w:val="00D0092F"/>
    <w:rsid w:val="00D00C9A"/>
    <w:rsid w:val="00D013CD"/>
    <w:rsid w:val="00D014F4"/>
    <w:rsid w:val="00D03B9D"/>
    <w:rsid w:val="00D03D79"/>
    <w:rsid w:val="00D0447C"/>
    <w:rsid w:val="00D04851"/>
    <w:rsid w:val="00D054F1"/>
    <w:rsid w:val="00D05C92"/>
    <w:rsid w:val="00D0613C"/>
    <w:rsid w:val="00D063ED"/>
    <w:rsid w:val="00D06603"/>
    <w:rsid w:val="00D067B5"/>
    <w:rsid w:val="00D074C3"/>
    <w:rsid w:val="00D10C2F"/>
    <w:rsid w:val="00D10F68"/>
    <w:rsid w:val="00D115E7"/>
    <w:rsid w:val="00D13591"/>
    <w:rsid w:val="00D135C6"/>
    <w:rsid w:val="00D13A57"/>
    <w:rsid w:val="00D14B3A"/>
    <w:rsid w:val="00D15DE8"/>
    <w:rsid w:val="00D1769A"/>
    <w:rsid w:val="00D17BE0"/>
    <w:rsid w:val="00D17E74"/>
    <w:rsid w:val="00D20ADB"/>
    <w:rsid w:val="00D20B19"/>
    <w:rsid w:val="00D219AD"/>
    <w:rsid w:val="00D22285"/>
    <w:rsid w:val="00D24C42"/>
    <w:rsid w:val="00D253DC"/>
    <w:rsid w:val="00D25E38"/>
    <w:rsid w:val="00D270B5"/>
    <w:rsid w:val="00D27333"/>
    <w:rsid w:val="00D2792E"/>
    <w:rsid w:val="00D30447"/>
    <w:rsid w:val="00D31065"/>
    <w:rsid w:val="00D321D4"/>
    <w:rsid w:val="00D321FD"/>
    <w:rsid w:val="00D3248E"/>
    <w:rsid w:val="00D34D6B"/>
    <w:rsid w:val="00D34E23"/>
    <w:rsid w:val="00D35DE7"/>
    <w:rsid w:val="00D37A03"/>
    <w:rsid w:val="00D37AAD"/>
    <w:rsid w:val="00D37B5D"/>
    <w:rsid w:val="00D37F1D"/>
    <w:rsid w:val="00D4087A"/>
    <w:rsid w:val="00D41D2F"/>
    <w:rsid w:val="00D44639"/>
    <w:rsid w:val="00D44D24"/>
    <w:rsid w:val="00D4547A"/>
    <w:rsid w:val="00D4550B"/>
    <w:rsid w:val="00D46448"/>
    <w:rsid w:val="00D46B4D"/>
    <w:rsid w:val="00D46D5C"/>
    <w:rsid w:val="00D47626"/>
    <w:rsid w:val="00D50064"/>
    <w:rsid w:val="00D50606"/>
    <w:rsid w:val="00D50FFD"/>
    <w:rsid w:val="00D52D45"/>
    <w:rsid w:val="00D5317B"/>
    <w:rsid w:val="00D534F9"/>
    <w:rsid w:val="00D556B4"/>
    <w:rsid w:val="00D56179"/>
    <w:rsid w:val="00D6126F"/>
    <w:rsid w:val="00D61AD8"/>
    <w:rsid w:val="00D62E56"/>
    <w:rsid w:val="00D63EE8"/>
    <w:rsid w:val="00D646C8"/>
    <w:rsid w:val="00D6512A"/>
    <w:rsid w:val="00D652AB"/>
    <w:rsid w:val="00D67367"/>
    <w:rsid w:val="00D67CCC"/>
    <w:rsid w:val="00D70EC3"/>
    <w:rsid w:val="00D71B5A"/>
    <w:rsid w:val="00D72797"/>
    <w:rsid w:val="00D72C7D"/>
    <w:rsid w:val="00D72F78"/>
    <w:rsid w:val="00D738C0"/>
    <w:rsid w:val="00D73B5B"/>
    <w:rsid w:val="00D73BF2"/>
    <w:rsid w:val="00D74853"/>
    <w:rsid w:val="00D757BD"/>
    <w:rsid w:val="00D76512"/>
    <w:rsid w:val="00D81EB5"/>
    <w:rsid w:val="00D81FE5"/>
    <w:rsid w:val="00D8248D"/>
    <w:rsid w:val="00D841CA"/>
    <w:rsid w:val="00D84205"/>
    <w:rsid w:val="00D84E3B"/>
    <w:rsid w:val="00D84F2F"/>
    <w:rsid w:val="00D85121"/>
    <w:rsid w:val="00D86460"/>
    <w:rsid w:val="00D8663B"/>
    <w:rsid w:val="00D8730D"/>
    <w:rsid w:val="00D8737B"/>
    <w:rsid w:val="00D90885"/>
    <w:rsid w:val="00D918B1"/>
    <w:rsid w:val="00D91E85"/>
    <w:rsid w:val="00D93FD6"/>
    <w:rsid w:val="00D94974"/>
    <w:rsid w:val="00D95BB7"/>
    <w:rsid w:val="00D95D64"/>
    <w:rsid w:val="00D95FA8"/>
    <w:rsid w:val="00D97556"/>
    <w:rsid w:val="00D977A7"/>
    <w:rsid w:val="00D97873"/>
    <w:rsid w:val="00D97BBC"/>
    <w:rsid w:val="00DA0524"/>
    <w:rsid w:val="00DA08DF"/>
    <w:rsid w:val="00DA0C7B"/>
    <w:rsid w:val="00DA0ED7"/>
    <w:rsid w:val="00DA1306"/>
    <w:rsid w:val="00DA176E"/>
    <w:rsid w:val="00DA17A4"/>
    <w:rsid w:val="00DA30F1"/>
    <w:rsid w:val="00DA4B2A"/>
    <w:rsid w:val="00DA5804"/>
    <w:rsid w:val="00DA5AC9"/>
    <w:rsid w:val="00DA7802"/>
    <w:rsid w:val="00DB1178"/>
    <w:rsid w:val="00DB28B3"/>
    <w:rsid w:val="00DB2D38"/>
    <w:rsid w:val="00DB3584"/>
    <w:rsid w:val="00DB37BE"/>
    <w:rsid w:val="00DB42A8"/>
    <w:rsid w:val="00DB5852"/>
    <w:rsid w:val="00DB59F8"/>
    <w:rsid w:val="00DB6003"/>
    <w:rsid w:val="00DB680B"/>
    <w:rsid w:val="00DB6EDA"/>
    <w:rsid w:val="00DC0AAC"/>
    <w:rsid w:val="00DC0C2C"/>
    <w:rsid w:val="00DC224A"/>
    <w:rsid w:val="00DC2DDA"/>
    <w:rsid w:val="00DC2EAE"/>
    <w:rsid w:val="00DC33D7"/>
    <w:rsid w:val="00DC3518"/>
    <w:rsid w:val="00DC38AA"/>
    <w:rsid w:val="00DC4E14"/>
    <w:rsid w:val="00DC5087"/>
    <w:rsid w:val="00DC5E9D"/>
    <w:rsid w:val="00DC6153"/>
    <w:rsid w:val="00DC7268"/>
    <w:rsid w:val="00DC7326"/>
    <w:rsid w:val="00DC75B2"/>
    <w:rsid w:val="00DC787D"/>
    <w:rsid w:val="00DD11C6"/>
    <w:rsid w:val="00DD20C3"/>
    <w:rsid w:val="00DD265A"/>
    <w:rsid w:val="00DD437B"/>
    <w:rsid w:val="00DD5B75"/>
    <w:rsid w:val="00DD63FE"/>
    <w:rsid w:val="00DD78BD"/>
    <w:rsid w:val="00DE1429"/>
    <w:rsid w:val="00DE1EA8"/>
    <w:rsid w:val="00DE2276"/>
    <w:rsid w:val="00DE2E69"/>
    <w:rsid w:val="00DE2F20"/>
    <w:rsid w:val="00DE3301"/>
    <w:rsid w:val="00DE3312"/>
    <w:rsid w:val="00DE359F"/>
    <w:rsid w:val="00DE5D4A"/>
    <w:rsid w:val="00DE6DCF"/>
    <w:rsid w:val="00DE764F"/>
    <w:rsid w:val="00DE768E"/>
    <w:rsid w:val="00DF1292"/>
    <w:rsid w:val="00DF131F"/>
    <w:rsid w:val="00DF17AD"/>
    <w:rsid w:val="00DF1B9E"/>
    <w:rsid w:val="00DF33AB"/>
    <w:rsid w:val="00DF3980"/>
    <w:rsid w:val="00DF3A5A"/>
    <w:rsid w:val="00DF3ADD"/>
    <w:rsid w:val="00DF43FF"/>
    <w:rsid w:val="00DF5902"/>
    <w:rsid w:val="00DF6814"/>
    <w:rsid w:val="00DF6B40"/>
    <w:rsid w:val="00DF6C26"/>
    <w:rsid w:val="00DF78B7"/>
    <w:rsid w:val="00DF78BA"/>
    <w:rsid w:val="00E00D0D"/>
    <w:rsid w:val="00E01CAB"/>
    <w:rsid w:val="00E022CC"/>
    <w:rsid w:val="00E03ACB"/>
    <w:rsid w:val="00E0400F"/>
    <w:rsid w:val="00E0487F"/>
    <w:rsid w:val="00E04940"/>
    <w:rsid w:val="00E05A33"/>
    <w:rsid w:val="00E05BAF"/>
    <w:rsid w:val="00E1079C"/>
    <w:rsid w:val="00E1196E"/>
    <w:rsid w:val="00E12FA3"/>
    <w:rsid w:val="00E134B9"/>
    <w:rsid w:val="00E13E11"/>
    <w:rsid w:val="00E14099"/>
    <w:rsid w:val="00E1516B"/>
    <w:rsid w:val="00E15E8E"/>
    <w:rsid w:val="00E166D8"/>
    <w:rsid w:val="00E171CB"/>
    <w:rsid w:val="00E1788C"/>
    <w:rsid w:val="00E17B83"/>
    <w:rsid w:val="00E201F5"/>
    <w:rsid w:val="00E20452"/>
    <w:rsid w:val="00E20874"/>
    <w:rsid w:val="00E2089A"/>
    <w:rsid w:val="00E20F34"/>
    <w:rsid w:val="00E21BA6"/>
    <w:rsid w:val="00E22074"/>
    <w:rsid w:val="00E22081"/>
    <w:rsid w:val="00E243BC"/>
    <w:rsid w:val="00E24B08"/>
    <w:rsid w:val="00E25A55"/>
    <w:rsid w:val="00E25C78"/>
    <w:rsid w:val="00E2683A"/>
    <w:rsid w:val="00E26EB7"/>
    <w:rsid w:val="00E30BC1"/>
    <w:rsid w:val="00E310D4"/>
    <w:rsid w:val="00E31385"/>
    <w:rsid w:val="00E314B5"/>
    <w:rsid w:val="00E31BA0"/>
    <w:rsid w:val="00E31DB9"/>
    <w:rsid w:val="00E328A6"/>
    <w:rsid w:val="00E33939"/>
    <w:rsid w:val="00E34245"/>
    <w:rsid w:val="00E34E25"/>
    <w:rsid w:val="00E3555D"/>
    <w:rsid w:val="00E3650B"/>
    <w:rsid w:val="00E36633"/>
    <w:rsid w:val="00E36D9C"/>
    <w:rsid w:val="00E370F6"/>
    <w:rsid w:val="00E371C3"/>
    <w:rsid w:val="00E3788C"/>
    <w:rsid w:val="00E37E9F"/>
    <w:rsid w:val="00E40E39"/>
    <w:rsid w:val="00E41746"/>
    <w:rsid w:val="00E41D04"/>
    <w:rsid w:val="00E423A8"/>
    <w:rsid w:val="00E4249B"/>
    <w:rsid w:val="00E42ED2"/>
    <w:rsid w:val="00E44D4A"/>
    <w:rsid w:val="00E452C7"/>
    <w:rsid w:val="00E452CB"/>
    <w:rsid w:val="00E4562F"/>
    <w:rsid w:val="00E4566F"/>
    <w:rsid w:val="00E46477"/>
    <w:rsid w:val="00E46AA0"/>
    <w:rsid w:val="00E47B17"/>
    <w:rsid w:val="00E47D19"/>
    <w:rsid w:val="00E5080E"/>
    <w:rsid w:val="00E516B6"/>
    <w:rsid w:val="00E51D6F"/>
    <w:rsid w:val="00E53400"/>
    <w:rsid w:val="00E5384E"/>
    <w:rsid w:val="00E544E0"/>
    <w:rsid w:val="00E54E1A"/>
    <w:rsid w:val="00E55435"/>
    <w:rsid w:val="00E56322"/>
    <w:rsid w:val="00E56A38"/>
    <w:rsid w:val="00E56CB1"/>
    <w:rsid w:val="00E57277"/>
    <w:rsid w:val="00E60BBC"/>
    <w:rsid w:val="00E60FDF"/>
    <w:rsid w:val="00E6155C"/>
    <w:rsid w:val="00E61E52"/>
    <w:rsid w:val="00E6375E"/>
    <w:rsid w:val="00E63DEA"/>
    <w:rsid w:val="00E64E1C"/>
    <w:rsid w:val="00E65113"/>
    <w:rsid w:val="00E65302"/>
    <w:rsid w:val="00E659E7"/>
    <w:rsid w:val="00E65FFF"/>
    <w:rsid w:val="00E676F7"/>
    <w:rsid w:val="00E709A9"/>
    <w:rsid w:val="00E71503"/>
    <w:rsid w:val="00E71B3A"/>
    <w:rsid w:val="00E7277D"/>
    <w:rsid w:val="00E72AD6"/>
    <w:rsid w:val="00E72B0C"/>
    <w:rsid w:val="00E73358"/>
    <w:rsid w:val="00E73488"/>
    <w:rsid w:val="00E737AE"/>
    <w:rsid w:val="00E73BCC"/>
    <w:rsid w:val="00E73D10"/>
    <w:rsid w:val="00E74D12"/>
    <w:rsid w:val="00E755CF"/>
    <w:rsid w:val="00E75B33"/>
    <w:rsid w:val="00E76CF1"/>
    <w:rsid w:val="00E76EFF"/>
    <w:rsid w:val="00E76F13"/>
    <w:rsid w:val="00E77E52"/>
    <w:rsid w:val="00E81F6A"/>
    <w:rsid w:val="00E82493"/>
    <w:rsid w:val="00E82A4A"/>
    <w:rsid w:val="00E82F65"/>
    <w:rsid w:val="00E83FD1"/>
    <w:rsid w:val="00E8445B"/>
    <w:rsid w:val="00E84BC0"/>
    <w:rsid w:val="00E85372"/>
    <w:rsid w:val="00E8552D"/>
    <w:rsid w:val="00E85B36"/>
    <w:rsid w:val="00E86FDB"/>
    <w:rsid w:val="00E870B3"/>
    <w:rsid w:val="00E871A6"/>
    <w:rsid w:val="00E8793F"/>
    <w:rsid w:val="00E87BFF"/>
    <w:rsid w:val="00E908AF"/>
    <w:rsid w:val="00E90CE6"/>
    <w:rsid w:val="00E90EE1"/>
    <w:rsid w:val="00E9167F"/>
    <w:rsid w:val="00E91DC8"/>
    <w:rsid w:val="00E91F63"/>
    <w:rsid w:val="00E9235F"/>
    <w:rsid w:val="00E925CB"/>
    <w:rsid w:val="00E92965"/>
    <w:rsid w:val="00E9340F"/>
    <w:rsid w:val="00E935A2"/>
    <w:rsid w:val="00E93C80"/>
    <w:rsid w:val="00E945D7"/>
    <w:rsid w:val="00E94973"/>
    <w:rsid w:val="00E95114"/>
    <w:rsid w:val="00E96BD5"/>
    <w:rsid w:val="00E96E97"/>
    <w:rsid w:val="00E97AA1"/>
    <w:rsid w:val="00E97CF6"/>
    <w:rsid w:val="00EA000E"/>
    <w:rsid w:val="00EA043C"/>
    <w:rsid w:val="00EA1363"/>
    <w:rsid w:val="00EA1D62"/>
    <w:rsid w:val="00EA228A"/>
    <w:rsid w:val="00EA2A84"/>
    <w:rsid w:val="00EA2A9B"/>
    <w:rsid w:val="00EA2DE2"/>
    <w:rsid w:val="00EA3932"/>
    <w:rsid w:val="00EA3D72"/>
    <w:rsid w:val="00EA4011"/>
    <w:rsid w:val="00EA4029"/>
    <w:rsid w:val="00EA5656"/>
    <w:rsid w:val="00EA762C"/>
    <w:rsid w:val="00EB03D2"/>
    <w:rsid w:val="00EB20F5"/>
    <w:rsid w:val="00EB2A39"/>
    <w:rsid w:val="00EB342A"/>
    <w:rsid w:val="00EB35F6"/>
    <w:rsid w:val="00EB66B5"/>
    <w:rsid w:val="00EB6982"/>
    <w:rsid w:val="00EB7091"/>
    <w:rsid w:val="00EC0B1A"/>
    <w:rsid w:val="00EC1924"/>
    <w:rsid w:val="00EC1D44"/>
    <w:rsid w:val="00EC2081"/>
    <w:rsid w:val="00EC2DE4"/>
    <w:rsid w:val="00EC3A66"/>
    <w:rsid w:val="00EC5543"/>
    <w:rsid w:val="00EC5DEE"/>
    <w:rsid w:val="00EC7486"/>
    <w:rsid w:val="00EC7DD0"/>
    <w:rsid w:val="00ED04EE"/>
    <w:rsid w:val="00ED08DD"/>
    <w:rsid w:val="00ED0E04"/>
    <w:rsid w:val="00ED19D5"/>
    <w:rsid w:val="00ED216A"/>
    <w:rsid w:val="00ED2795"/>
    <w:rsid w:val="00ED2DFC"/>
    <w:rsid w:val="00ED3B25"/>
    <w:rsid w:val="00ED44B6"/>
    <w:rsid w:val="00ED4E3F"/>
    <w:rsid w:val="00ED5815"/>
    <w:rsid w:val="00ED5D61"/>
    <w:rsid w:val="00ED5E97"/>
    <w:rsid w:val="00ED74C7"/>
    <w:rsid w:val="00ED755A"/>
    <w:rsid w:val="00ED778F"/>
    <w:rsid w:val="00ED781D"/>
    <w:rsid w:val="00EE2759"/>
    <w:rsid w:val="00EE2B81"/>
    <w:rsid w:val="00EE2D6D"/>
    <w:rsid w:val="00EE3AF3"/>
    <w:rsid w:val="00EE490F"/>
    <w:rsid w:val="00EE516C"/>
    <w:rsid w:val="00EE5D33"/>
    <w:rsid w:val="00EE5E17"/>
    <w:rsid w:val="00EE648B"/>
    <w:rsid w:val="00EE7343"/>
    <w:rsid w:val="00EF0DBA"/>
    <w:rsid w:val="00EF12D2"/>
    <w:rsid w:val="00EF1A41"/>
    <w:rsid w:val="00EF1A59"/>
    <w:rsid w:val="00EF20CE"/>
    <w:rsid w:val="00EF31B2"/>
    <w:rsid w:val="00EF3874"/>
    <w:rsid w:val="00EF4ACA"/>
    <w:rsid w:val="00EF5929"/>
    <w:rsid w:val="00EF6572"/>
    <w:rsid w:val="00EF7963"/>
    <w:rsid w:val="00EF7C48"/>
    <w:rsid w:val="00F02A37"/>
    <w:rsid w:val="00F02BFA"/>
    <w:rsid w:val="00F05A70"/>
    <w:rsid w:val="00F05DAE"/>
    <w:rsid w:val="00F0645F"/>
    <w:rsid w:val="00F06538"/>
    <w:rsid w:val="00F079A9"/>
    <w:rsid w:val="00F07E90"/>
    <w:rsid w:val="00F1019C"/>
    <w:rsid w:val="00F10A97"/>
    <w:rsid w:val="00F112DB"/>
    <w:rsid w:val="00F1288E"/>
    <w:rsid w:val="00F13A41"/>
    <w:rsid w:val="00F14352"/>
    <w:rsid w:val="00F144B1"/>
    <w:rsid w:val="00F14ACA"/>
    <w:rsid w:val="00F14EEC"/>
    <w:rsid w:val="00F14F1F"/>
    <w:rsid w:val="00F1519B"/>
    <w:rsid w:val="00F153B2"/>
    <w:rsid w:val="00F15579"/>
    <w:rsid w:val="00F15778"/>
    <w:rsid w:val="00F15BA8"/>
    <w:rsid w:val="00F1601A"/>
    <w:rsid w:val="00F167FA"/>
    <w:rsid w:val="00F16BF8"/>
    <w:rsid w:val="00F16F24"/>
    <w:rsid w:val="00F17279"/>
    <w:rsid w:val="00F17619"/>
    <w:rsid w:val="00F2008E"/>
    <w:rsid w:val="00F204C8"/>
    <w:rsid w:val="00F213F4"/>
    <w:rsid w:val="00F21E92"/>
    <w:rsid w:val="00F22A7D"/>
    <w:rsid w:val="00F233E6"/>
    <w:rsid w:val="00F236F4"/>
    <w:rsid w:val="00F23A34"/>
    <w:rsid w:val="00F23AD2"/>
    <w:rsid w:val="00F24649"/>
    <w:rsid w:val="00F256A9"/>
    <w:rsid w:val="00F25B68"/>
    <w:rsid w:val="00F26BE9"/>
    <w:rsid w:val="00F2736D"/>
    <w:rsid w:val="00F273D0"/>
    <w:rsid w:val="00F27528"/>
    <w:rsid w:val="00F27AB8"/>
    <w:rsid w:val="00F30279"/>
    <w:rsid w:val="00F31D1D"/>
    <w:rsid w:val="00F31F54"/>
    <w:rsid w:val="00F334C9"/>
    <w:rsid w:val="00F341DA"/>
    <w:rsid w:val="00F359DF"/>
    <w:rsid w:val="00F35D5A"/>
    <w:rsid w:val="00F365AD"/>
    <w:rsid w:val="00F37063"/>
    <w:rsid w:val="00F377D1"/>
    <w:rsid w:val="00F37A07"/>
    <w:rsid w:val="00F37E48"/>
    <w:rsid w:val="00F37E85"/>
    <w:rsid w:val="00F37F27"/>
    <w:rsid w:val="00F40357"/>
    <w:rsid w:val="00F405D5"/>
    <w:rsid w:val="00F40E92"/>
    <w:rsid w:val="00F410BB"/>
    <w:rsid w:val="00F415FE"/>
    <w:rsid w:val="00F41A40"/>
    <w:rsid w:val="00F41C35"/>
    <w:rsid w:val="00F42879"/>
    <w:rsid w:val="00F43AB5"/>
    <w:rsid w:val="00F44288"/>
    <w:rsid w:val="00F445DF"/>
    <w:rsid w:val="00F45404"/>
    <w:rsid w:val="00F458BC"/>
    <w:rsid w:val="00F46B0D"/>
    <w:rsid w:val="00F5070B"/>
    <w:rsid w:val="00F5139C"/>
    <w:rsid w:val="00F5167B"/>
    <w:rsid w:val="00F51FA5"/>
    <w:rsid w:val="00F52630"/>
    <w:rsid w:val="00F52E75"/>
    <w:rsid w:val="00F53805"/>
    <w:rsid w:val="00F53CBA"/>
    <w:rsid w:val="00F548BE"/>
    <w:rsid w:val="00F54ACB"/>
    <w:rsid w:val="00F54D0E"/>
    <w:rsid w:val="00F55191"/>
    <w:rsid w:val="00F55785"/>
    <w:rsid w:val="00F55BE8"/>
    <w:rsid w:val="00F57818"/>
    <w:rsid w:val="00F60700"/>
    <w:rsid w:val="00F60976"/>
    <w:rsid w:val="00F60B92"/>
    <w:rsid w:val="00F611FB"/>
    <w:rsid w:val="00F61CA2"/>
    <w:rsid w:val="00F6291F"/>
    <w:rsid w:val="00F663E8"/>
    <w:rsid w:val="00F66844"/>
    <w:rsid w:val="00F703D6"/>
    <w:rsid w:val="00F70A3F"/>
    <w:rsid w:val="00F70FDE"/>
    <w:rsid w:val="00F7105E"/>
    <w:rsid w:val="00F71E3B"/>
    <w:rsid w:val="00F71EAB"/>
    <w:rsid w:val="00F7231A"/>
    <w:rsid w:val="00F723D3"/>
    <w:rsid w:val="00F73D5B"/>
    <w:rsid w:val="00F7410B"/>
    <w:rsid w:val="00F767B6"/>
    <w:rsid w:val="00F7798C"/>
    <w:rsid w:val="00F801B1"/>
    <w:rsid w:val="00F80241"/>
    <w:rsid w:val="00F81059"/>
    <w:rsid w:val="00F81685"/>
    <w:rsid w:val="00F81775"/>
    <w:rsid w:val="00F8188C"/>
    <w:rsid w:val="00F822E8"/>
    <w:rsid w:val="00F824EF"/>
    <w:rsid w:val="00F8251C"/>
    <w:rsid w:val="00F82A72"/>
    <w:rsid w:val="00F834CE"/>
    <w:rsid w:val="00F842D1"/>
    <w:rsid w:val="00F843D8"/>
    <w:rsid w:val="00F854FC"/>
    <w:rsid w:val="00F85AFF"/>
    <w:rsid w:val="00F8600B"/>
    <w:rsid w:val="00F861D0"/>
    <w:rsid w:val="00F8674B"/>
    <w:rsid w:val="00F8689A"/>
    <w:rsid w:val="00F87933"/>
    <w:rsid w:val="00F9039E"/>
    <w:rsid w:val="00F90B38"/>
    <w:rsid w:val="00F90D10"/>
    <w:rsid w:val="00F90F65"/>
    <w:rsid w:val="00F914E7"/>
    <w:rsid w:val="00F9180D"/>
    <w:rsid w:val="00F931DA"/>
    <w:rsid w:val="00F936C7"/>
    <w:rsid w:val="00F945BA"/>
    <w:rsid w:val="00F95164"/>
    <w:rsid w:val="00F956CF"/>
    <w:rsid w:val="00F95BE6"/>
    <w:rsid w:val="00F96445"/>
    <w:rsid w:val="00F966C7"/>
    <w:rsid w:val="00F966DC"/>
    <w:rsid w:val="00F96790"/>
    <w:rsid w:val="00F97053"/>
    <w:rsid w:val="00F977B4"/>
    <w:rsid w:val="00F97E8A"/>
    <w:rsid w:val="00FA0E9F"/>
    <w:rsid w:val="00FA1031"/>
    <w:rsid w:val="00FA1284"/>
    <w:rsid w:val="00FA1925"/>
    <w:rsid w:val="00FA20FD"/>
    <w:rsid w:val="00FA3740"/>
    <w:rsid w:val="00FA398F"/>
    <w:rsid w:val="00FA430F"/>
    <w:rsid w:val="00FA5B32"/>
    <w:rsid w:val="00FA5EC2"/>
    <w:rsid w:val="00FA713E"/>
    <w:rsid w:val="00FA714F"/>
    <w:rsid w:val="00FA7F7E"/>
    <w:rsid w:val="00FA7F9C"/>
    <w:rsid w:val="00FB0195"/>
    <w:rsid w:val="00FB13EE"/>
    <w:rsid w:val="00FB2375"/>
    <w:rsid w:val="00FB2969"/>
    <w:rsid w:val="00FB2F15"/>
    <w:rsid w:val="00FB3243"/>
    <w:rsid w:val="00FB3709"/>
    <w:rsid w:val="00FB388A"/>
    <w:rsid w:val="00FB39FC"/>
    <w:rsid w:val="00FB3CCC"/>
    <w:rsid w:val="00FB5020"/>
    <w:rsid w:val="00FB53AB"/>
    <w:rsid w:val="00FB58FA"/>
    <w:rsid w:val="00FB680E"/>
    <w:rsid w:val="00FB68B0"/>
    <w:rsid w:val="00FC06C1"/>
    <w:rsid w:val="00FC2046"/>
    <w:rsid w:val="00FC2415"/>
    <w:rsid w:val="00FC2EFB"/>
    <w:rsid w:val="00FC30DA"/>
    <w:rsid w:val="00FC48C8"/>
    <w:rsid w:val="00FC49DA"/>
    <w:rsid w:val="00FC4C15"/>
    <w:rsid w:val="00FC4FCB"/>
    <w:rsid w:val="00FC5EC2"/>
    <w:rsid w:val="00FC606D"/>
    <w:rsid w:val="00FC6AA8"/>
    <w:rsid w:val="00FC6C45"/>
    <w:rsid w:val="00FC7232"/>
    <w:rsid w:val="00FD0C16"/>
    <w:rsid w:val="00FD195C"/>
    <w:rsid w:val="00FD1AF2"/>
    <w:rsid w:val="00FD1DB9"/>
    <w:rsid w:val="00FD2EC2"/>
    <w:rsid w:val="00FD3A31"/>
    <w:rsid w:val="00FD3F51"/>
    <w:rsid w:val="00FD4A71"/>
    <w:rsid w:val="00FD4E84"/>
    <w:rsid w:val="00FD5176"/>
    <w:rsid w:val="00FD5C56"/>
    <w:rsid w:val="00FD6114"/>
    <w:rsid w:val="00FD672D"/>
    <w:rsid w:val="00FD7DDF"/>
    <w:rsid w:val="00FE0A4E"/>
    <w:rsid w:val="00FE1DAA"/>
    <w:rsid w:val="00FE2120"/>
    <w:rsid w:val="00FE2E73"/>
    <w:rsid w:val="00FE375A"/>
    <w:rsid w:val="00FE43D5"/>
    <w:rsid w:val="00FE445B"/>
    <w:rsid w:val="00FE49A0"/>
    <w:rsid w:val="00FE4AC0"/>
    <w:rsid w:val="00FE6DAF"/>
    <w:rsid w:val="00FE6F55"/>
    <w:rsid w:val="00FE72C5"/>
    <w:rsid w:val="00FE7586"/>
    <w:rsid w:val="00FF0167"/>
    <w:rsid w:val="00FF019F"/>
    <w:rsid w:val="00FF0939"/>
    <w:rsid w:val="00FF1323"/>
    <w:rsid w:val="00FF204B"/>
    <w:rsid w:val="00FF20F1"/>
    <w:rsid w:val="00FF2490"/>
    <w:rsid w:val="00FF2A3A"/>
    <w:rsid w:val="00FF2DF9"/>
    <w:rsid w:val="00FF4A4E"/>
    <w:rsid w:val="00FF4D6C"/>
    <w:rsid w:val="00FF514E"/>
    <w:rsid w:val="00FF58B5"/>
    <w:rsid w:val="00FF6A27"/>
    <w:rsid w:val="00FF7C38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22B5BD"/>
  <w15:docId w15:val="{D554EC9C-D030-49D3-A946-B9937CF8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4A8"/>
  </w:style>
  <w:style w:type="paragraph" w:styleId="Heading1">
    <w:name w:val="heading 1"/>
    <w:basedOn w:val="Normal"/>
    <w:link w:val="Heading1Char"/>
    <w:uiPriority w:val="9"/>
    <w:qFormat/>
    <w:rsid w:val="00013AF7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1D9"/>
  </w:style>
  <w:style w:type="paragraph" w:styleId="Footer">
    <w:name w:val="footer"/>
    <w:basedOn w:val="Normal"/>
    <w:link w:val="FooterChar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1D9"/>
  </w:style>
  <w:style w:type="paragraph" w:styleId="ListParagraph">
    <w:name w:val="List Paragraph"/>
    <w:basedOn w:val="Normal"/>
    <w:uiPriority w:val="34"/>
    <w:qFormat/>
    <w:rsid w:val="00B375A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0"/>
    <w:rsid w:val="002F7F16"/>
    <w:pPr>
      <w:widowControl w:val="0"/>
      <w:spacing w:after="0" w:line="240" w:lineRule="auto"/>
      <w:jc w:val="both"/>
    </w:pPr>
    <w:rPr>
      <w:rFonts w:ascii="Calibri" w:eastAsia="Yu Mincho" w:hAnsi="Calibri" w:cs="Calibri"/>
      <w:kern w:val="2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2F7F16"/>
    <w:rPr>
      <w:rFonts w:ascii="Calibri" w:eastAsia="Yu Mincho" w:hAnsi="Calibri" w:cs="Calibri"/>
      <w:kern w:val="2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2F7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6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1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1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53C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176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6B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105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D24E7"/>
  </w:style>
  <w:style w:type="paragraph" w:customStyle="1" w:styleId="EndNoteBibliographyTitle">
    <w:name w:val="EndNote Bibliography Title"/>
    <w:basedOn w:val="Normal"/>
    <w:link w:val="EndNoteBibliographyTitle0"/>
    <w:rsid w:val="0086042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6042E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DE359F"/>
    <w:rPr>
      <w:color w:val="808080"/>
    </w:rPr>
  </w:style>
  <w:style w:type="character" w:customStyle="1" w:styleId="apple-converted-space">
    <w:name w:val="apple-converted-space"/>
    <w:basedOn w:val="DefaultParagraphFont"/>
    <w:rsid w:val="000932DA"/>
  </w:style>
  <w:style w:type="character" w:styleId="Emphasis">
    <w:name w:val="Emphasis"/>
    <w:basedOn w:val="DefaultParagraphFont"/>
    <w:uiPriority w:val="20"/>
    <w:qFormat/>
    <w:rsid w:val="000932DA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63D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617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B7B49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paragraph">
    <w:name w:val="paragraph"/>
    <w:basedOn w:val="Normal"/>
    <w:rsid w:val="00E72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483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57D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C768DF"/>
  </w:style>
  <w:style w:type="character" w:customStyle="1" w:styleId="Heading1Char">
    <w:name w:val="Heading 1 Char"/>
    <w:basedOn w:val="DefaultParagraphFont"/>
    <w:link w:val="Heading1"/>
    <w:uiPriority w:val="9"/>
    <w:rsid w:val="00013AF7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article-headerdoilabel">
    <w:name w:val="article-header__doi__label"/>
    <w:basedOn w:val="DefaultParagraphFont"/>
    <w:rsid w:val="0015622F"/>
  </w:style>
  <w:style w:type="paragraph" w:customStyle="1" w:styleId="refauthorsname">
    <w:name w:val="ref__authors__name"/>
    <w:basedOn w:val="Normal"/>
    <w:rsid w:val="0015622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refseries">
    <w:name w:val="ref__series"/>
    <w:basedOn w:val="DefaultParagraphFont"/>
    <w:rsid w:val="0015622F"/>
  </w:style>
  <w:style w:type="character" w:customStyle="1" w:styleId="refseriesdate">
    <w:name w:val="ref__seriesdate"/>
    <w:basedOn w:val="DefaultParagraphFont"/>
    <w:rsid w:val="0015622F"/>
  </w:style>
  <w:style w:type="character" w:customStyle="1" w:styleId="refseriesvolume">
    <w:name w:val="ref__seriesvolume"/>
    <w:basedOn w:val="DefaultParagraphFont"/>
    <w:rsid w:val="0015622F"/>
  </w:style>
  <w:style w:type="character" w:customStyle="1" w:styleId="refseriespages">
    <w:name w:val="ref__seriespages"/>
    <w:basedOn w:val="DefaultParagraphFont"/>
    <w:rsid w:val="0015622F"/>
  </w:style>
  <w:style w:type="character" w:customStyle="1" w:styleId="identifier">
    <w:name w:val="identifier"/>
    <w:basedOn w:val="DefaultParagraphFont"/>
    <w:rsid w:val="000E7197"/>
  </w:style>
  <w:style w:type="character" w:customStyle="1" w:styleId="author">
    <w:name w:val="author"/>
    <w:basedOn w:val="DefaultParagraphFont"/>
    <w:rsid w:val="000E7197"/>
  </w:style>
  <w:style w:type="character" w:customStyle="1" w:styleId="articletitle">
    <w:name w:val="articletitle"/>
    <w:basedOn w:val="DefaultParagraphFont"/>
    <w:rsid w:val="000E7197"/>
  </w:style>
  <w:style w:type="character" w:customStyle="1" w:styleId="pubyear">
    <w:name w:val="pubyear"/>
    <w:basedOn w:val="DefaultParagraphFont"/>
    <w:rsid w:val="000E7197"/>
  </w:style>
  <w:style w:type="character" w:customStyle="1" w:styleId="vol">
    <w:name w:val="vol"/>
    <w:basedOn w:val="DefaultParagraphFont"/>
    <w:rsid w:val="000E7197"/>
  </w:style>
  <w:style w:type="character" w:customStyle="1" w:styleId="pagefirst">
    <w:name w:val="pagefirst"/>
    <w:basedOn w:val="DefaultParagraphFont"/>
    <w:rsid w:val="000E7197"/>
  </w:style>
  <w:style w:type="character" w:customStyle="1" w:styleId="pagelast">
    <w:name w:val="pagelast"/>
    <w:basedOn w:val="DefaultParagraphFont"/>
    <w:rsid w:val="000E7197"/>
  </w:style>
  <w:style w:type="character" w:styleId="LineNumber">
    <w:name w:val="line number"/>
    <w:basedOn w:val="DefaultParagraphFont"/>
    <w:uiPriority w:val="99"/>
    <w:semiHidden/>
    <w:unhideWhenUsed/>
    <w:rsid w:val="00062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6D023-A2DB-425C-AC5E-3421DD95E540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A2AE9-B2BB-490F-8670-C41C10E0B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SU Wexner Medical Center I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, Yutaka</dc:creator>
  <cp:keywords/>
  <dc:description/>
  <cp:lastModifiedBy>Vaishali  Balu</cp:lastModifiedBy>
  <cp:revision>4</cp:revision>
  <cp:lastPrinted>2024-05-30T22:53:00Z</cp:lastPrinted>
  <dcterms:created xsi:type="dcterms:W3CDTF">2025-03-11T11:47:00Z</dcterms:created>
  <dcterms:modified xsi:type="dcterms:W3CDTF">2025-04-2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1114d651f501d27977df030e9ae00787f2812c18f0ec52e52564e3494280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-cite-them-right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the-american-journal-of-surgery</vt:lpwstr>
  </property>
  <property fmtid="{D5CDD505-2E9C-101B-9397-08002B2CF9AE}" pid="11" name="Mendeley Recent Style Id 8_1">
    <vt:lpwstr>http://www.zotero.org/styles/vancouver</vt:lpwstr>
  </property>
  <property fmtid="{D5CDD505-2E9C-101B-9397-08002B2CF9AE}" pid="12" name="Mendeley Recent Style Id 9_1">
    <vt:lpwstr>http://www.zotero.org/styles/vancouver_custom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Name 3_1">
    <vt:lpwstr>Cite Them Right 10th edition - Harvard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Name 7_1">
    <vt:lpwstr>The American Journal of Surgery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Name 9_1">
    <vt:lpwstr>Vancouver (custom)</vt:lpwstr>
  </property>
</Properties>
</file>